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2C66B" w14:textId="19CCB207" w:rsidR="00505701" w:rsidRPr="006B4F85" w:rsidRDefault="006B4F85" w:rsidP="00BB759C">
      <w:pPr>
        <w:spacing w:line="480" w:lineRule="auto"/>
        <w:rPr>
          <w:b/>
          <w:bCs/>
        </w:rPr>
      </w:pPr>
      <w:r w:rsidRPr="006B4F85">
        <w:rPr>
          <w:b/>
          <w:bCs/>
        </w:rPr>
        <w:t>Supplementary Appendi</w:t>
      </w:r>
      <w:r>
        <w:rPr>
          <w:b/>
          <w:bCs/>
        </w:rPr>
        <w:t>x B</w:t>
      </w:r>
      <w:r w:rsidRPr="006B4F85">
        <w:rPr>
          <w:b/>
          <w:bCs/>
        </w:rPr>
        <w:t xml:space="preserve">: </w:t>
      </w:r>
      <w:r w:rsidR="00163323">
        <w:rPr>
          <w:b/>
          <w:bCs/>
        </w:rPr>
        <w:t xml:space="preserve">Summary of </w:t>
      </w:r>
      <w:r w:rsidR="00505701" w:rsidRPr="006B4F85">
        <w:rPr>
          <w:b/>
          <w:bCs/>
        </w:rPr>
        <w:t>Non-Comparator Studies</w:t>
      </w:r>
    </w:p>
    <w:p w14:paraId="6FC2F0A1" w14:textId="77777777" w:rsidR="00505701" w:rsidRDefault="00505701" w:rsidP="00BB759C">
      <w:pPr>
        <w:spacing w:line="480" w:lineRule="auto"/>
      </w:pPr>
      <w:r>
        <w:tab/>
        <w:t>Only two non-controlled studies reported on suicidal and/or self-harm behaviour (Table 3).  A case series of 50 COVID-19 patients who received a psychiatric consultation while hospitalized in Doha Qatar found three (6%) who reported a recent suicide attempt (Iqbal et al., 2020).  A similar case series of 89 patients in Istanbul, Turkey found that the reason for consultation was a suicide attempt in one case although, notably, the study did not investigate whether suicide attempts may have been present in others in the sample (</w:t>
      </w:r>
      <w:proofErr w:type="spellStart"/>
      <w:r w:rsidRPr="00E3296C">
        <w:t>Turan</w:t>
      </w:r>
      <w:proofErr w:type="spellEnd"/>
      <w:r w:rsidRPr="00E3296C">
        <w:t xml:space="preserve"> et al., 2021</w:t>
      </w:r>
      <w:r>
        <w:t>).</w:t>
      </w:r>
    </w:p>
    <w:p w14:paraId="249630C6" w14:textId="78A4D9F8" w:rsidR="00505701" w:rsidRDefault="00505701" w:rsidP="00BB759C">
      <w:pPr>
        <w:spacing w:line="480" w:lineRule="auto"/>
      </w:pPr>
      <w:r>
        <w:tab/>
      </w:r>
      <w:r w:rsidR="007676C2">
        <w:t>Eight</w:t>
      </w:r>
      <w:r>
        <w:t xml:space="preserve"> studies reported on suicidal and/or self-harm thoughts (Table 4).  These included the two above in which 20% of the COVID-19 patients in Doha </w:t>
      </w:r>
      <w:r w:rsidR="004C0925">
        <w:t>reported</w:t>
      </w:r>
      <w:r>
        <w:t xml:space="preserve"> self-harm thoughts (Iqbal et al., 2020) and eight (9%) of the consultation requests in Istanbul were for suicidal thoughts (</w:t>
      </w:r>
      <w:proofErr w:type="spellStart"/>
      <w:r w:rsidRPr="00E3296C">
        <w:t>Turan</w:t>
      </w:r>
      <w:proofErr w:type="spellEnd"/>
      <w:r w:rsidRPr="00E3296C">
        <w:t xml:space="preserve"> et al., 2021</w:t>
      </w:r>
      <w:r>
        <w:t>).</w:t>
      </w:r>
    </w:p>
    <w:p w14:paraId="30D9DF24" w14:textId="772F734D" w:rsidR="00505701" w:rsidRDefault="00505701" w:rsidP="00BB759C">
      <w:pPr>
        <w:spacing w:line="480" w:lineRule="auto"/>
      </w:pPr>
      <w:r>
        <w:tab/>
        <w:t xml:space="preserve">A study of 460 COVID-19 patients from 13 medical centres in Hubei, China found that </w:t>
      </w:r>
      <w:r w:rsidRPr="005A703F">
        <w:t xml:space="preserve">23.3% </w:t>
      </w:r>
      <w:r>
        <w:t xml:space="preserve">of the </w:t>
      </w:r>
      <w:r w:rsidRPr="005A703F">
        <w:t xml:space="preserve">total sample and 20.9% </w:t>
      </w:r>
      <w:r>
        <w:t xml:space="preserve">of the 187 included </w:t>
      </w:r>
      <w:r w:rsidRPr="005A703F">
        <w:t xml:space="preserve">healthcare workers </w:t>
      </w:r>
      <w:r w:rsidR="004C0925">
        <w:t>reported</w:t>
      </w:r>
      <w:r w:rsidRPr="005A703F">
        <w:t xml:space="preserve"> </w:t>
      </w:r>
      <w:r>
        <w:t>suicidal/</w:t>
      </w:r>
      <w:r w:rsidRPr="005A703F">
        <w:t>self-harm thoughts</w:t>
      </w:r>
      <w:r>
        <w:t xml:space="preserve"> in the prior two weeks (Wang et al., 2021).  I</w:t>
      </w:r>
      <w:r w:rsidRPr="005A703F">
        <w:t xml:space="preserve">n the </w:t>
      </w:r>
      <w:r>
        <w:t>entire</w:t>
      </w:r>
      <w:r w:rsidRPr="005A703F">
        <w:t xml:space="preserve"> sample, the presence of fever was associated with these thoughts (OR 3.97; 95% CI, 2.07–7.63), as w</w:t>
      </w:r>
      <w:r>
        <w:t>as</w:t>
      </w:r>
      <w:r w:rsidRPr="005A703F">
        <w:t xml:space="preserve"> female sex, lower education level, being divorced/widowed</w:t>
      </w:r>
      <w:r>
        <w:t>,</w:t>
      </w:r>
      <w:r w:rsidRPr="005A703F">
        <w:t xml:space="preserve"> and requiring psychological counselling</w:t>
      </w:r>
      <w:r>
        <w:t>.  F</w:t>
      </w:r>
      <w:r w:rsidRPr="005A703F">
        <w:t>or healthcare workers only</w:t>
      </w:r>
      <w:r>
        <w:t>,</w:t>
      </w:r>
      <w:r w:rsidRPr="005A703F">
        <w:t xml:space="preserve"> </w:t>
      </w:r>
      <w:r>
        <w:t xml:space="preserve">lower </w:t>
      </w:r>
      <w:r w:rsidRPr="005A703F">
        <w:t xml:space="preserve">education level and being divorced/widowed </w:t>
      </w:r>
      <w:r>
        <w:t>were</w:t>
      </w:r>
      <w:r w:rsidRPr="005A703F">
        <w:t xml:space="preserve"> associat</w:t>
      </w:r>
      <w:r>
        <w:t xml:space="preserve">ed.  </w:t>
      </w:r>
    </w:p>
    <w:p w14:paraId="31523F4C" w14:textId="61817D51" w:rsidR="00505701" w:rsidRPr="00F8109A" w:rsidRDefault="00505701" w:rsidP="00BB759C">
      <w:pPr>
        <w:spacing w:line="480" w:lineRule="auto"/>
        <w:ind w:firstLine="720"/>
      </w:pPr>
      <w:r>
        <w:t>A study of 77 COVID-19 patients (54 non-severe illness; 23 severe illness) in a hospital isolation ward in Wuhan, China found suicidal ideation in two people (2.6%) (He et al., 2021).  One of these patients had</w:t>
      </w:r>
      <w:r w:rsidRPr="00DA3F4C">
        <w:t xml:space="preserve"> non-severe COVID-19 illness and </w:t>
      </w:r>
      <w:r>
        <w:t>the other</w:t>
      </w:r>
      <w:r w:rsidRPr="00DA3F4C">
        <w:t xml:space="preserve"> had severe illness.</w:t>
      </w:r>
      <w:r>
        <w:t xml:space="preserve"> </w:t>
      </w:r>
      <w:r w:rsidR="00865DDA" w:rsidRPr="0071555E">
        <w:t xml:space="preserve">Another study of 106 </w:t>
      </w:r>
      <w:r w:rsidR="00865DDA">
        <w:t xml:space="preserve">COVID-19 </w:t>
      </w:r>
      <w:r w:rsidR="00865DDA" w:rsidRPr="0071555E">
        <w:t xml:space="preserve">patients in the isolation ward of </w:t>
      </w:r>
      <w:r w:rsidR="00865DDA">
        <w:t>a hospital</w:t>
      </w:r>
      <w:r w:rsidR="00865DDA" w:rsidRPr="0071555E">
        <w:t xml:space="preserve"> in </w:t>
      </w:r>
      <w:r w:rsidR="00865DDA">
        <w:t xml:space="preserve">Huazhong, </w:t>
      </w:r>
      <w:r w:rsidR="00865DDA" w:rsidRPr="0071555E">
        <w:t xml:space="preserve">China found that 24.5% (26/106) reported </w:t>
      </w:r>
      <w:r w:rsidR="00865DDA">
        <w:t>suicidal/</w:t>
      </w:r>
      <w:r w:rsidR="00865DDA" w:rsidRPr="005A703F">
        <w:t>self-harm thoughts</w:t>
      </w:r>
      <w:r w:rsidR="00865DDA">
        <w:t xml:space="preserve"> </w:t>
      </w:r>
      <w:r w:rsidR="00865DDA" w:rsidRPr="0071555E">
        <w:t xml:space="preserve">(Qian et al., 2020). </w:t>
      </w:r>
      <w:r w:rsidR="00865DDA">
        <w:t xml:space="preserve"> </w:t>
      </w:r>
      <w:r>
        <w:t xml:space="preserve">A study of 370 </w:t>
      </w:r>
      <w:r>
        <w:lastRenderedPageBreak/>
        <w:t xml:space="preserve">people who survived COVID-19 in Wuhan found that 1.1% </w:t>
      </w:r>
      <w:r w:rsidR="004C0925">
        <w:t>reported</w:t>
      </w:r>
      <w:r>
        <w:t xml:space="preserve"> suicidal/self-harm thoughts (Wu et al., 2020).  </w:t>
      </w:r>
      <w:r w:rsidRPr="00123EBE">
        <w:t xml:space="preserve">Three (9%) of 33 COVID-19 patients admitted to </w:t>
      </w:r>
      <w:r>
        <w:t xml:space="preserve">hospital in </w:t>
      </w:r>
      <w:r w:rsidRPr="00123EBE">
        <w:t xml:space="preserve">Gwangju, South Korea </w:t>
      </w:r>
      <w:r w:rsidR="004C0925">
        <w:t>reported</w:t>
      </w:r>
      <w:r>
        <w:t xml:space="preserve"> suicidal thoughts (Kim et al., 2020).  Finally, </w:t>
      </w:r>
      <w:r w:rsidRPr="00F8109A">
        <w:t>4.5% of people w</w:t>
      </w:r>
      <w:r>
        <w:t xml:space="preserve">ho had survived COVID-19 following an emergency presentation in Milan, Italy </w:t>
      </w:r>
      <w:r w:rsidR="004C0925">
        <w:t>reported</w:t>
      </w:r>
      <w:r>
        <w:t xml:space="preserve"> suicidal thoughts (Mazza et al., 2020).</w:t>
      </w:r>
    </w:p>
    <w:p w14:paraId="01E29783" w14:textId="6F4046C1" w:rsidR="00CB412C" w:rsidRDefault="00CB412C">
      <w:pPr>
        <w:rPr>
          <w:color w:val="000000" w:themeColor="text1"/>
          <w:sz w:val="20"/>
          <w:szCs w:val="20"/>
        </w:rPr>
      </w:pPr>
    </w:p>
    <w:p w14:paraId="4050F977" w14:textId="77777777" w:rsidR="00BB759C" w:rsidRDefault="00BB759C" w:rsidP="007D7471">
      <w:pPr>
        <w:rPr>
          <w:color w:val="000000" w:themeColor="text1"/>
          <w:sz w:val="20"/>
          <w:szCs w:val="20"/>
        </w:rPr>
      </w:pPr>
    </w:p>
    <w:p w14:paraId="04442028" w14:textId="205BEF31" w:rsidR="007676C2" w:rsidRPr="005E7F64" w:rsidRDefault="007676C2" w:rsidP="007D7471">
      <w:pPr>
        <w:sectPr w:rsidR="007676C2" w:rsidRPr="005E7F64" w:rsidSect="00BB759C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038518BF" w14:textId="7BA02668" w:rsidR="007D7471" w:rsidRPr="00A40706" w:rsidRDefault="00FE57B0" w:rsidP="007D7471">
      <w:pPr>
        <w:rPr>
          <w:color w:val="000000" w:themeColor="text1"/>
        </w:rPr>
      </w:pPr>
      <w:r w:rsidRPr="00A40706">
        <w:rPr>
          <w:b/>
          <w:bCs/>
          <w:color w:val="000000" w:themeColor="text1"/>
        </w:rPr>
        <w:lastRenderedPageBreak/>
        <w:t xml:space="preserve">Supplementary </w:t>
      </w:r>
      <w:r w:rsidR="006F1407" w:rsidRPr="00A40706">
        <w:rPr>
          <w:b/>
          <w:bCs/>
          <w:color w:val="000000" w:themeColor="text1"/>
        </w:rPr>
        <w:t xml:space="preserve">Table </w:t>
      </w:r>
      <w:r w:rsidRPr="00A40706">
        <w:rPr>
          <w:b/>
          <w:bCs/>
          <w:color w:val="000000" w:themeColor="text1"/>
        </w:rPr>
        <w:t>1</w:t>
      </w:r>
      <w:r w:rsidR="006F1407" w:rsidRPr="00A40706">
        <w:rPr>
          <w:b/>
          <w:bCs/>
          <w:color w:val="000000" w:themeColor="text1"/>
        </w:rPr>
        <w:t>: Suicide and/or Self-Harm Behavior in People with COVID-19 in Studies without a COVID-19-Negative Comparator Group</w:t>
      </w:r>
    </w:p>
    <w:tbl>
      <w:tblPr>
        <w:tblStyle w:val="TableGrid"/>
        <w:tblW w:w="5911" w:type="pct"/>
        <w:tblInd w:w="-1139" w:type="dxa"/>
        <w:tblLook w:val="04A0" w:firstRow="1" w:lastRow="0" w:firstColumn="1" w:lastColumn="0" w:noHBand="0" w:noVBand="1"/>
      </w:tblPr>
      <w:tblGrid>
        <w:gridCol w:w="1049"/>
        <w:gridCol w:w="1427"/>
        <w:gridCol w:w="1035"/>
        <w:gridCol w:w="1408"/>
        <w:gridCol w:w="1427"/>
        <w:gridCol w:w="1598"/>
        <w:gridCol w:w="1601"/>
        <w:gridCol w:w="1128"/>
        <w:gridCol w:w="4636"/>
      </w:tblGrid>
      <w:tr w:rsidR="00C97C18" w:rsidRPr="00E866D3" w14:paraId="2411CD7F" w14:textId="77777777" w:rsidTr="00916066">
        <w:trPr>
          <w:trHeight w:val="1462"/>
        </w:trPr>
        <w:tc>
          <w:tcPr>
            <w:tcW w:w="343" w:type="pct"/>
          </w:tcPr>
          <w:p w14:paraId="7A05466E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Authors </w:t>
            </w:r>
          </w:p>
        </w:tc>
        <w:tc>
          <w:tcPr>
            <w:tcW w:w="466" w:type="pct"/>
          </w:tcPr>
          <w:p w14:paraId="376BDE8D" w14:textId="69E7ED22" w:rsidR="00C97C18" w:rsidRPr="00E866D3" w:rsidRDefault="00A40706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Population and </w:t>
            </w:r>
            <w:proofErr w:type="gramStart"/>
            <w:r w:rsidR="00C97C18" w:rsidRPr="00E866D3">
              <w:rPr>
                <w:b/>
                <w:bCs/>
                <w:color w:val="000000" w:themeColor="text1"/>
                <w:sz w:val="20"/>
                <w:szCs w:val="20"/>
              </w:rPr>
              <w:t>Setting</w:t>
            </w:r>
            <w:proofErr w:type="gramEnd"/>
          </w:p>
        </w:tc>
        <w:tc>
          <w:tcPr>
            <w:tcW w:w="338" w:type="pct"/>
          </w:tcPr>
          <w:p w14:paraId="404592FA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460" w:type="pct"/>
          </w:tcPr>
          <w:p w14:paraId="48244CCC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Exposure Measure</w:t>
            </w:r>
          </w:p>
        </w:tc>
        <w:tc>
          <w:tcPr>
            <w:tcW w:w="466" w:type="pct"/>
          </w:tcPr>
          <w:p w14:paraId="33A30EFE" w14:textId="3AB251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Sample size of </w:t>
            </w:r>
            <w:r w:rsidR="0081461D" w:rsidRPr="0081461D">
              <w:rPr>
                <w:b/>
                <w:bCs/>
                <w:color w:val="000000" w:themeColor="text1"/>
                <w:sz w:val="20"/>
                <w:szCs w:val="20"/>
              </w:rPr>
              <w:t>SARS-Co</w:t>
            </w:r>
            <w:r w:rsidR="00065138"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="0081461D" w:rsidRPr="0081461D">
              <w:rPr>
                <w:b/>
                <w:bCs/>
                <w:color w:val="000000" w:themeColor="text1"/>
                <w:sz w:val="20"/>
                <w:szCs w:val="20"/>
              </w:rPr>
              <w:t xml:space="preserve">-2 </w:t>
            </w: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Infected Individuals </w:t>
            </w:r>
          </w:p>
        </w:tc>
        <w:tc>
          <w:tcPr>
            <w:tcW w:w="522" w:type="pct"/>
          </w:tcPr>
          <w:p w14:paraId="1182FACC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VID</w:t>
            </w: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-19 status (U=Unclear, R=Recovered, A=Active)</w:t>
            </w:r>
          </w:p>
        </w:tc>
        <w:tc>
          <w:tcPr>
            <w:tcW w:w="523" w:type="pct"/>
          </w:tcPr>
          <w:p w14:paraId="68DC1363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Outcome Questionnaire Used </w:t>
            </w:r>
          </w:p>
        </w:tc>
        <w:tc>
          <w:tcPr>
            <w:tcW w:w="368" w:type="pct"/>
          </w:tcPr>
          <w:p w14:paraId="5DE0AE68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Suicidality Time span </w:t>
            </w:r>
          </w:p>
        </w:tc>
        <w:tc>
          <w:tcPr>
            <w:tcW w:w="1514" w:type="pct"/>
          </w:tcPr>
          <w:p w14:paraId="0F8FA5C6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Estimates/Findings</w:t>
            </w:r>
          </w:p>
        </w:tc>
      </w:tr>
      <w:tr w:rsidR="00C97C18" w:rsidRPr="00E866D3" w14:paraId="03EE438C" w14:textId="77777777" w:rsidTr="00916066">
        <w:trPr>
          <w:trHeight w:val="1462"/>
        </w:trPr>
        <w:tc>
          <w:tcPr>
            <w:tcW w:w="343" w:type="pct"/>
          </w:tcPr>
          <w:p w14:paraId="5F8ABA4C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Iqbal et al., 2020</w:t>
            </w:r>
          </w:p>
        </w:tc>
        <w:tc>
          <w:tcPr>
            <w:tcW w:w="466" w:type="pct"/>
          </w:tcPr>
          <w:p w14:paraId="6819CC60" w14:textId="58B7FB81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Adult </w:t>
            </w:r>
            <w:r>
              <w:rPr>
                <w:color w:val="000000" w:themeColor="text1"/>
                <w:sz w:val="20"/>
                <w:szCs w:val="20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-19 patients </w:t>
            </w:r>
            <w:r>
              <w:rPr>
                <w:color w:val="000000" w:themeColor="text1"/>
                <w:sz w:val="20"/>
                <w:szCs w:val="20"/>
              </w:rPr>
              <w:t xml:space="preserve">with a psychiatric consultation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color w:val="000000" w:themeColor="text1"/>
                <w:sz w:val="20"/>
                <w:szCs w:val="20"/>
              </w:rPr>
              <w:t xml:space="preserve">three </w:t>
            </w:r>
            <w:r w:rsidRPr="00E866D3">
              <w:rPr>
                <w:color w:val="000000" w:themeColor="text1"/>
                <w:sz w:val="20"/>
                <w:szCs w:val="20"/>
              </w:rPr>
              <w:t>hospitals in Doha, Qatar</w:t>
            </w:r>
          </w:p>
          <w:p w14:paraId="40C265C0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8" w:type="pct"/>
          </w:tcPr>
          <w:p w14:paraId="7CC65FA5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Case-series </w:t>
            </w:r>
          </w:p>
        </w:tc>
        <w:tc>
          <w:tcPr>
            <w:tcW w:w="460" w:type="pct"/>
          </w:tcPr>
          <w:p w14:paraId="61504888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CR test </w:t>
            </w:r>
          </w:p>
        </w:tc>
        <w:tc>
          <w:tcPr>
            <w:tcW w:w="466" w:type="pct"/>
          </w:tcPr>
          <w:p w14:paraId="4C659F2D" w14:textId="56B72B68" w:rsidR="00C97C18" w:rsidRPr="00E866D3" w:rsidRDefault="00C97C18" w:rsidP="006F140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50</w:t>
            </w:r>
          </w:p>
        </w:tc>
        <w:tc>
          <w:tcPr>
            <w:tcW w:w="522" w:type="pct"/>
          </w:tcPr>
          <w:p w14:paraId="71985E08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523" w:type="pct"/>
          </w:tcPr>
          <w:p w14:paraId="7D5C4D31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lectronic medical records</w:t>
            </w:r>
          </w:p>
          <w:p w14:paraId="590A4D68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</w:tcPr>
          <w:p w14:paraId="7B486B50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514" w:type="pct"/>
          </w:tcPr>
          <w:p w14:paraId="2449E8C8" w14:textId="1FDFEF58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(6%) cases of non-fatal self-harm (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ach with a different method: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overdose, self-laceration,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an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jumping from a height).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ach of these cases was thought to be influenced by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the psychosocial impact of the pandemic.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O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ne had </w:t>
            </w:r>
            <w:proofErr w:type="gram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a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past history</w:t>
            </w:r>
            <w:proofErr w:type="gramEnd"/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of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sychiatric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llness;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Regarding symptoms of COVID-19 infection,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two were asymptomatic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and one had a m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ild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case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  <w:p w14:paraId="4273F8ED" w14:textId="77777777" w:rsidR="00C97C18" w:rsidRPr="00E866D3" w:rsidRDefault="00C97C18" w:rsidP="00CB060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97C18" w:rsidRPr="00E866D3" w14:paraId="7A7CC920" w14:textId="77777777" w:rsidTr="00916066">
        <w:trPr>
          <w:trHeight w:val="1462"/>
        </w:trPr>
        <w:tc>
          <w:tcPr>
            <w:tcW w:w="343" w:type="pct"/>
          </w:tcPr>
          <w:p w14:paraId="66A214D8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bookmarkStart w:id="0" w:name="_Hlk82777511"/>
            <w:proofErr w:type="spell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Turan</w:t>
            </w:r>
            <w:proofErr w:type="spell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et al., 2021</w:t>
            </w:r>
          </w:p>
          <w:bookmarkEnd w:id="0"/>
          <w:p w14:paraId="73068B24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</w:tcPr>
          <w:p w14:paraId="3A82B4BD" w14:textId="77777777" w:rsidR="00C97C18" w:rsidRDefault="00C97C18" w:rsidP="007007A9"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Adult </w:t>
            </w:r>
            <w:r>
              <w:rPr>
                <w:color w:val="000000"/>
                <w:shd w:val="clear" w:color="auto" w:fill="FFFFFF"/>
              </w:rPr>
              <w:t>COVID-19</w:t>
            </w:r>
          </w:p>
          <w:p w14:paraId="5D14DAC3" w14:textId="435C98BE" w:rsidR="00C97C18" w:rsidRPr="00E866D3" w:rsidRDefault="00C97C18" w:rsidP="00CB060C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npatients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at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Istanbul University-</w:t>
            </w:r>
            <w:proofErr w:type="spell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Cerrahpaşa</w:t>
            </w:r>
            <w:proofErr w:type="spell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Cerrahpaşa</w:t>
            </w:r>
            <w:proofErr w:type="spell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Medical Faculty Hospital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 Istanbul, Turkey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who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received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sychiatric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consultations </w:t>
            </w:r>
          </w:p>
          <w:p w14:paraId="04196042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5C8E694A" w14:textId="47289045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March 10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2020 – June 26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2020</w:t>
            </w:r>
          </w:p>
          <w:p w14:paraId="5E6A2741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8" w:type="pct"/>
          </w:tcPr>
          <w:p w14:paraId="2970CD9E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Case-series </w:t>
            </w:r>
          </w:p>
        </w:tc>
        <w:tc>
          <w:tcPr>
            <w:tcW w:w="460" w:type="pct"/>
          </w:tcPr>
          <w:p w14:paraId="678CFA8A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“</w:t>
            </w:r>
            <w:proofErr w:type="gram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confirmed</w:t>
            </w:r>
            <w:proofErr w:type="gram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nd probable cases"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ccording to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PCR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test, chest imaging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an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/or clinical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criteria</w:t>
            </w:r>
          </w:p>
          <w:p w14:paraId="26747FAA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6" w:type="pct"/>
          </w:tcPr>
          <w:p w14:paraId="5E525614" w14:textId="13B92D78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89 </w:t>
            </w:r>
          </w:p>
          <w:p w14:paraId="17BD1562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2" w:type="pct"/>
          </w:tcPr>
          <w:p w14:paraId="4BEA1B74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23" w:type="pct"/>
          </w:tcPr>
          <w:p w14:paraId="6F2C1C96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Medical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cords </w:t>
            </w:r>
          </w:p>
        </w:tc>
        <w:tc>
          <w:tcPr>
            <w:tcW w:w="368" w:type="pct"/>
          </w:tcPr>
          <w:p w14:paraId="0A519278" w14:textId="77777777" w:rsidR="00C97C18" w:rsidRPr="00E866D3" w:rsidRDefault="00C97C18" w:rsidP="00CB060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514" w:type="pct"/>
          </w:tcPr>
          <w:p w14:paraId="766CAF53" w14:textId="77777777" w:rsidR="00C97C18" w:rsidRPr="0097465D" w:rsidRDefault="00C97C18" w:rsidP="00CB060C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7465D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 (1%</w:t>
            </w:r>
            <w:r w:rsidRPr="0097465D">
              <w:rPr>
                <w:color w:val="000000" w:themeColor="text1"/>
                <w:sz w:val="20"/>
                <w:szCs w:val="20"/>
              </w:rPr>
              <w:t xml:space="preserve">) patient had </w:t>
            </w:r>
            <w:r>
              <w:rPr>
                <w:color w:val="000000" w:themeColor="text1"/>
                <w:sz w:val="20"/>
                <w:szCs w:val="20"/>
              </w:rPr>
              <w:t xml:space="preserve">a </w:t>
            </w:r>
            <w:r w:rsidRPr="0097465D">
              <w:rPr>
                <w:color w:val="000000" w:themeColor="text1"/>
                <w:sz w:val="20"/>
                <w:szCs w:val="20"/>
              </w:rPr>
              <w:t>psychiatric consultation for</w:t>
            </w:r>
            <w:r>
              <w:rPr>
                <w:color w:val="000000" w:themeColor="text1"/>
                <w:sz w:val="20"/>
                <w:szCs w:val="20"/>
              </w:rPr>
              <w:t xml:space="preserve"> a</w:t>
            </w:r>
            <w:r w:rsidRPr="0097465D">
              <w:rPr>
                <w:color w:val="000000" w:themeColor="text1"/>
                <w:sz w:val="20"/>
                <w:szCs w:val="20"/>
              </w:rPr>
              <w:t xml:space="preserve"> suicide attempt </w:t>
            </w:r>
            <w:r>
              <w:rPr>
                <w:color w:val="000000" w:themeColor="text1"/>
                <w:sz w:val="20"/>
                <w:szCs w:val="20"/>
              </w:rPr>
              <w:t>[note that this study only examined the reason for psychiatric consultation; it did not comment on the presence of suicide and/or self-harm behaviour in those who were referred/assessed for a different reason]</w:t>
            </w:r>
          </w:p>
        </w:tc>
      </w:tr>
    </w:tbl>
    <w:p w14:paraId="203CBC4D" w14:textId="77777777" w:rsidR="007D7471" w:rsidRPr="00E866D3" w:rsidRDefault="007D7471" w:rsidP="007D7471">
      <w:pPr>
        <w:rPr>
          <w:color w:val="000000" w:themeColor="text1"/>
          <w:sz w:val="20"/>
          <w:szCs w:val="20"/>
        </w:rPr>
      </w:pPr>
    </w:p>
    <w:p w14:paraId="55108A32" w14:textId="77777777" w:rsidR="007D7471" w:rsidRPr="00E866D3" w:rsidRDefault="007D7471" w:rsidP="007D7471">
      <w:pPr>
        <w:rPr>
          <w:color w:val="000000" w:themeColor="text1"/>
          <w:sz w:val="20"/>
          <w:szCs w:val="20"/>
        </w:rPr>
      </w:pPr>
    </w:p>
    <w:p w14:paraId="36E0021C" w14:textId="07E8E51E" w:rsidR="0072773F" w:rsidRPr="00A40706" w:rsidRDefault="00FE57B0">
      <w:pPr>
        <w:rPr>
          <w:color w:val="000000" w:themeColor="text1"/>
        </w:rPr>
      </w:pPr>
      <w:r w:rsidRPr="00A40706">
        <w:rPr>
          <w:b/>
          <w:bCs/>
          <w:color w:val="000000" w:themeColor="text1"/>
        </w:rPr>
        <w:lastRenderedPageBreak/>
        <w:t>Supplementary Table 2:</w:t>
      </w:r>
      <w:r w:rsidR="00907B6D" w:rsidRPr="00A40706">
        <w:rPr>
          <w:b/>
          <w:bCs/>
          <w:color w:val="000000" w:themeColor="text1"/>
        </w:rPr>
        <w:t xml:space="preserve"> Suicide and/or Self-Harm Thoughts in People with COVID-19 in Studies without a COVID-19-Negative Comparator Group</w:t>
      </w:r>
    </w:p>
    <w:tbl>
      <w:tblPr>
        <w:tblStyle w:val="TableGrid"/>
        <w:tblW w:w="6040" w:type="pct"/>
        <w:tblInd w:w="-1281" w:type="dxa"/>
        <w:tblLayout w:type="fixed"/>
        <w:tblLook w:val="04A0" w:firstRow="1" w:lastRow="0" w:firstColumn="1" w:lastColumn="0" w:noHBand="0" w:noVBand="1"/>
      </w:tblPr>
      <w:tblGrid>
        <w:gridCol w:w="1202"/>
        <w:gridCol w:w="1442"/>
        <w:gridCol w:w="1129"/>
        <w:gridCol w:w="1364"/>
        <w:gridCol w:w="1605"/>
        <w:gridCol w:w="1446"/>
        <w:gridCol w:w="1605"/>
        <w:gridCol w:w="1446"/>
        <w:gridCol w:w="4405"/>
      </w:tblGrid>
      <w:tr w:rsidR="00C97C18" w:rsidRPr="00E866D3" w14:paraId="051364B8" w14:textId="77777777" w:rsidTr="007676C2">
        <w:trPr>
          <w:trHeight w:val="1462"/>
        </w:trPr>
        <w:tc>
          <w:tcPr>
            <w:tcW w:w="384" w:type="pct"/>
          </w:tcPr>
          <w:p w14:paraId="6CA60A42" w14:textId="77777777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Authors </w:t>
            </w:r>
          </w:p>
        </w:tc>
        <w:tc>
          <w:tcPr>
            <w:tcW w:w="461" w:type="pct"/>
          </w:tcPr>
          <w:p w14:paraId="38E47AB7" w14:textId="0F050B79" w:rsidR="00C97C18" w:rsidRPr="00E866D3" w:rsidRDefault="00A40706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Population and </w:t>
            </w:r>
            <w:proofErr w:type="gramStart"/>
            <w:r w:rsidR="00C97C18" w:rsidRPr="00E866D3">
              <w:rPr>
                <w:b/>
                <w:bCs/>
                <w:color w:val="000000" w:themeColor="text1"/>
                <w:sz w:val="20"/>
                <w:szCs w:val="20"/>
              </w:rPr>
              <w:t>Setting</w:t>
            </w:r>
            <w:proofErr w:type="gramEnd"/>
          </w:p>
        </w:tc>
        <w:tc>
          <w:tcPr>
            <w:tcW w:w="361" w:type="pct"/>
          </w:tcPr>
          <w:p w14:paraId="30449852" w14:textId="77777777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436" w:type="pct"/>
          </w:tcPr>
          <w:p w14:paraId="52945376" w14:textId="77777777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1F52AF42" w14:textId="77777777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Exposure Measure</w:t>
            </w:r>
          </w:p>
        </w:tc>
        <w:tc>
          <w:tcPr>
            <w:tcW w:w="513" w:type="pct"/>
          </w:tcPr>
          <w:p w14:paraId="421A4534" w14:textId="2B688DF5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Sample size of </w:t>
            </w:r>
            <w:r w:rsidR="0081461D" w:rsidRPr="0081461D">
              <w:rPr>
                <w:b/>
                <w:bCs/>
                <w:color w:val="000000" w:themeColor="text1"/>
                <w:sz w:val="20"/>
                <w:szCs w:val="20"/>
              </w:rPr>
              <w:t>SARS-Co</w:t>
            </w:r>
            <w:r w:rsidR="00065138">
              <w:rPr>
                <w:b/>
                <w:bCs/>
                <w:color w:val="000000" w:themeColor="text1"/>
                <w:sz w:val="20"/>
                <w:szCs w:val="20"/>
              </w:rPr>
              <w:t>V</w:t>
            </w:r>
            <w:r w:rsidR="0081461D" w:rsidRPr="0081461D">
              <w:rPr>
                <w:b/>
                <w:bCs/>
                <w:color w:val="000000" w:themeColor="text1"/>
                <w:sz w:val="20"/>
                <w:szCs w:val="20"/>
              </w:rPr>
              <w:t xml:space="preserve">-2 </w:t>
            </w: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Infected Individuals </w:t>
            </w:r>
          </w:p>
        </w:tc>
        <w:tc>
          <w:tcPr>
            <w:tcW w:w="462" w:type="pct"/>
          </w:tcPr>
          <w:p w14:paraId="04DDA7A6" w14:textId="4CC03FFA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VID</w:t>
            </w: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-19 status (U=Unclear, R=Recovered, A=Active)</w:t>
            </w:r>
          </w:p>
        </w:tc>
        <w:tc>
          <w:tcPr>
            <w:tcW w:w="513" w:type="pct"/>
          </w:tcPr>
          <w:p w14:paraId="467530EB" w14:textId="77777777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Outcome Questionnaire Used </w:t>
            </w:r>
          </w:p>
        </w:tc>
        <w:tc>
          <w:tcPr>
            <w:tcW w:w="462" w:type="pct"/>
          </w:tcPr>
          <w:p w14:paraId="18E28842" w14:textId="3610B345" w:rsidR="00C97C18" w:rsidRPr="00E866D3" w:rsidRDefault="005858B3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Outcome </w:t>
            </w:r>
            <w:r w:rsidR="00C97C18" w:rsidRPr="00E866D3">
              <w:rPr>
                <w:b/>
                <w:bCs/>
                <w:color w:val="000000" w:themeColor="text1"/>
                <w:sz w:val="20"/>
                <w:szCs w:val="20"/>
              </w:rPr>
              <w:t xml:space="preserve">Time span </w:t>
            </w:r>
          </w:p>
        </w:tc>
        <w:tc>
          <w:tcPr>
            <w:tcW w:w="1409" w:type="pct"/>
          </w:tcPr>
          <w:p w14:paraId="4591FA22" w14:textId="77777777" w:rsidR="00C97C18" w:rsidRPr="00E866D3" w:rsidRDefault="00C97C18" w:rsidP="0013390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866D3">
              <w:rPr>
                <w:b/>
                <w:bCs/>
                <w:color w:val="000000" w:themeColor="text1"/>
                <w:sz w:val="20"/>
                <w:szCs w:val="20"/>
              </w:rPr>
              <w:t>Estimates/Findings</w:t>
            </w:r>
          </w:p>
        </w:tc>
      </w:tr>
      <w:tr w:rsidR="00C97C18" w:rsidRPr="00E866D3" w14:paraId="067453F7" w14:textId="77777777" w:rsidTr="007676C2">
        <w:trPr>
          <w:trHeight w:val="2967"/>
        </w:trPr>
        <w:tc>
          <w:tcPr>
            <w:tcW w:w="384" w:type="pct"/>
          </w:tcPr>
          <w:p w14:paraId="665F0261" w14:textId="1179E288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Wang et al., 2021 </w:t>
            </w:r>
          </w:p>
        </w:tc>
        <w:tc>
          <w:tcPr>
            <w:tcW w:w="461" w:type="pct"/>
          </w:tcPr>
          <w:p w14:paraId="35FDB016" w14:textId="015BE0C2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</w:rPr>
              <w:t>-19 patients</w:t>
            </w:r>
            <w:r>
              <w:rPr>
                <w:color w:val="000000" w:themeColor="text1"/>
                <w:sz w:val="20"/>
                <w:szCs w:val="20"/>
              </w:rPr>
              <w:t xml:space="preserve"> with </w:t>
            </w:r>
            <w:r w:rsidRPr="00E866D3">
              <w:rPr>
                <w:color w:val="000000" w:themeColor="text1"/>
                <w:sz w:val="20"/>
                <w:szCs w:val="20"/>
              </w:rPr>
              <w:t>from 13 medical centres from Hubei, China</w:t>
            </w:r>
          </w:p>
          <w:p w14:paraId="5C0ABB4E" w14:textId="77777777" w:rsidR="00C97C18" w:rsidRDefault="00C97C18" w:rsidP="00E279B3">
            <w:pPr>
              <w:rPr>
                <w:color w:val="000000" w:themeColor="text1"/>
                <w:sz w:val="20"/>
                <w:szCs w:val="20"/>
              </w:rPr>
            </w:pPr>
          </w:p>
          <w:p w14:paraId="50547B6C" w14:textId="75FF9386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40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E866D3">
              <w:rPr>
                <w:color w:val="000000" w:themeColor="text1"/>
                <w:sz w:val="20"/>
                <w:szCs w:val="20"/>
              </w:rPr>
              <w:t>%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866D3">
              <w:rPr>
                <w:color w:val="000000" w:themeColor="text1"/>
                <w:sz w:val="20"/>
                <w:szCs w:val="20"/>
              </w:rPr>
              <w:t>were Health Care Workers (HCWs)</w:t>
            </w:r>
          </w:p>
          <w:p w14:paraId="7D6E1C08" w14:textId="77777777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</w:p>
          <w:p w14:paraId="5C369081" w14:textId="77777777" w:rsidR="00C97C18" w:rsidRPr="00E866D3" w:rsidRDefault="00C97C18" w:rsidP="006E384A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February 2 - March 5, 2020</w:t>
            </w:r>
          </w:p>
          <w:p w14:paraId="65EB3AD2" w14:textId="540FCE67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</w:tcPr>
          <w:p w14:paraId="0C3C8699" w14:textId="3CA810E5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Cross-sectional </w:t>
            </w:r>
          </w:p>
        </w:tc>
        <w:tc>
          <w:tcPr>
            <w:tcW w:w="436" w:type="pct"/>
          </w:tcPr>
          <w:p w14:paraId="09045C2D" w14:textId="2B73E754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Diagnosis in hospital including nucleic acid testing</w:t>
            </w:r>
          </w:p>
        </w:tc>
        <w:tc>
          <w:tcPr>
            <w:tcW w:w="513" w:type="pct"/>
          </w:tcPr>
          <w:p w14:paraId="0750CD7E" w14:textId="4B05929B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460 </w:t>
            </w:r>
          </w:p>
        </w:tc>
        <w:tc>
          <w:tcPr>
            <w:tcW w:w="462" w:type="pct"/>
          </w:tcPr>
          <w:p w14:paraId="41E81584" w14:textId="48B74F1C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3" w:type="pct"/>
          </w:tcPr>
          <w:p w14:paraId="7F8E5260" w14:textId="7F27B932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PHQ-9</w:t>
            </w:r>
            <w:r>
              <w:rPr>
                <w:color w:val="000000" w:themeColor="text1"/>
                <w:sz w:val="20"/>
                <w:szCs w:val="20"/>
              </w:rPr>
              <w:t xml:space="preserve"> Item 9</w:t>
            </w:r>
          </w:p>
        </w:tc>
        <w:tc>
          <w:tcPr>
            <w:tcW w:w="462" w:type="pct"/>
          </w:tcPr>
          <w:p w14:paraId="11FB1C85" w14:textId="6D92E47B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ast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2 weeks </w:t>
            </w:r>
          </w:p>
        </w:tc>
        <w:tc>
          <w:tcPr>
            <w:tcW w:w="1409" w:type="pct"/>
          </w:tcPr>
          <w:p w14:paraId="5A7A67F9" w14:textId="3CCA1BB0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23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% of </w:t>
            </w:r>
            <w:r>
              <w:rPr>
                <w:color w:val="000000" w:themeColor="text1"/>
                <w:sz w:val="20"/>
                <w:szCs w:val="20"/>
              </w:rPr>
              <w:t xml:space="preserve">the </w:t>
            </w:r>
            <w:r w:rsidRPr="00E866D3">
              <w:rPr>
                <w:color w:val="000000" w:themeColor="text1"/>
                <w:sz w:val="20"/>
                <w:szCs w:val="20"/>
              </w:rPr>
              <w:t>entire sample reported suicidal</w:t>
            </w:r>
            <w:r>
              <w:rPr>
                <w:color w:val="000000" w:themeColor="text1"/>
                <w:sz w:val="20"/>
                <w:szCs w:val="20"/>
              </w:rPr>
              <w:t>/self-harm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thoughts</w:t>
            </w:r>
            <w:r>
              <w:rPr>
                <w:color w:val="000000" w:themeColor="text1"/>
                <w:sz w:val="20"/>
                <w:szCs w:val="20"/>
              </w:rPr>
              <w:t xml:space="preserve"> and </w:t>
            </w:r>
            <w:r w:rsidRPr="00C27F43">
              <w:rPr>
                <w:color w:val="000000" w:themeColor="text1"/>
                <w:sz w:val="20"/>
                <w:szCs w:val="20"/>
              </w:rPr>
              <w:t xml:space="preserve">2.83% </w:t>
            </w:r>
            <w:r>
              <w:rPr>
                <w:color w:val="000000" w:themeColor="text1"/>
                <w:sz w:val="20"/>
                <w:szCs w:val="20"/>
              </w:rPr>
              <w:t>reported</w:t>
            </w:r>
            <w:r w:rsidRPr="00C27F43">
              <w:rPr>
                <w:color w:val="000000" w:themeColor="text1"/>
                <w:sz w:val="20"/>
                <w:szCs w:val="20"/>
              </w:rPr>
              <w:t xml:space="preserve"> severe (almost every day) thoughts</w:t>
            </w:r>
          </w:p>
          <w:p w14:paraId="24F391ED" w14:textId="77777777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</w:p>
          <w:p w14:paraId="083DC3D6" w14:textId="46FE178D" w:rsidR="00C97C18" w:rsidRPr="00E866D3" w:rsidRDefault="00C97C18" w:rsidP="00E279B3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20.86% of HCWs reported self-mutilating or suicidal thoughts</w:t>
            </w:r>
          </w:p>
          <w:p w14:paraId="448E99F8" w14:textId="2150B44A" w:rsidR="00C97C18" w:rsidRPr="00E866D3" w:rsidRDefault="00C97C18" w:rsidP="00E279B3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AD2298E" w14:textId="26F349CF" w:rsidR="00C97C18" w:rsidRPr="00E866D3" w:rsidRDefault="00C97C18" w:rsidP="00E279B3">
            <w:pPr>
              <w:rPr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Multiple logistic regression analysis</w:t>
            </w:r>
          </w:p>
          <w:p w14:paraId="2607650C" w14:textId="74C6368F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Higher odds of suicidal/self-harm thoughts were observed in f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male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-19 patients (OR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=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1.97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95% CI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=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1.17–3.32), t</w:t>
            </w:r>
            <w:r w:rsidRPr="00E866D3">
              <w:rPr>
                <w:color w:val="000000" w:themeColor="text1"/>
                <w:sz w:val="20"/>
                <w:szCs w:val="20"/>
              </w:rPr>
              <w:t>hose who had undergone divorce or bereavement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(OR</w:t>
            </w:r>
            <w:r>
              <w:rPr>
                <w:color w:val="000000" w:themeColor="text1"/>
                <w:sz w:val="20"/>
                <w:szCs w:val="20"/>
              </w:rPr>
              <w:t xml:space="preserve"> =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3.71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95% CI</w:t>
            </w:r>
            <w:r>
              <w:rPr>
                <w:color w:val="000000" w:themeColor="text1"/>
                <w:sz w:val="20"/>
                <w:szCs w:val="20"/>
              </w:rPr>
              <w:t xml:space="preserve"> =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1.52–9.01), patients with lower education levels (OR</w:t>
            </w:r>
            <w:r>
              <w:rPr>
                <w:color w:val="000000" w:themeColor="text1"/>
                <w:sz w:val="20"/>
                <w:szCs w:val="20"/>
              </w:rPr>
              <w:t xml:space="preserve"> =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2.68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95% CI</w:t>
            </w:r>
            <w:r>
              <w:rPr>
                <w:color w:val="000000" w:themeColor="text1"/>
                <w:sz w:val="20"/>
                <w:szCs w:val="20"/>
              </w:rPr>
              <w:t xml:space="preserve"> =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1.66–4.33) those who had fever </w:t>
            </w:r>
            <w:bookmarkStart w:id="1" w:name="_Hlk82778650"/>
            <w:r w:rsidRPr="00E866D3">
              <w:rPr>
                <w:color w:val="000000" w:themeColor="text1"/>
                <w:sz w:val="20"/>
                <w:szCs w:val="20"/>
              </w:rPr>
              <w:t>(OR</w:t>
            </w:r>
            <w:r>
              <w:rPr>
                <w:color w:val="000000" w:themeColor="text1"/>
                <w:sz w:val="20"/>
                <w:szCs w:val="20"/>
              </w:rPr>
              <w:t>=</w:t>
            </w:r>
            <w:r w:rsidRPr="00E866D3">
              <w:rPr>
                <w:color w:val="000000" w:themeColor="text1"/>
                <w:sz w:val="20"/>
                <w:szCs w:val="20"/>
              </w:rPr>
              <w:t>3.97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95% CI</w:t>
            </w:r>
            <w:r>
              <w:rPr>
                <w:color w:val="000000" w:themeColor="text1"/>
                <w:sz w:val="20"/>
                <w:szCs w:val="20"/>
              </w:rPr>
              <w:t xml:space="preserve"> =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2.07–7.63), </w:t>
            </w:r>
            <w:bookmarkEnd w:id="1"/>
            <w:r w:rsidRPr="00E866D3">
              <w:rPr>
                <w:color w:val="000000" w:themeColor="text1"/>
                <w:sz w:val="20"/>
                <w:szCs w:val="20"/>
              </w:rPr>
              <w:t>and those who had psychological counselling (OR</w:t>
            </w:r>
            <w:r>
              <w:rPr>
                <w:color w:val="000000" w:themeColor="text1"/>
                <w:sz w:val="20"/>
                <w:szCs w:val="20"/>
              </w:rPr>
              <w:t xml:space="preserve"> =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1.81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95% CI </w:t>
            </w:r>
            <w:r>
              <w:rPr>
                <w:color w:val="000000" w:themeColor="text1"/>
                <w:sz w:val="20"/>
                <w:szCs w:val="20"/>
              </w:rPr>
              <w:t xml:space="preserve">= </w:t>
            </w:r>
            <w:r w:rsidRPr="00E866D3">
              <w:rPr>
                <w:color w:val="000000" w:themeColor="text1"/>
                <w:sz w:val="20"/>
                <w:szCs w:val="20"/>
              </w:rPr>
              <w:t>1.07–3.05)</w:t>
            </w:r>
          </w:p>
          <w:p w14:paraId="471CA033" w14:textId="77777777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</w:p>
          <w:p w14:paraId="566F7013" w14:textId="72DF1948" w:rsidR="00C97C18" w:rsidRPr="00E866D3" w:rsidRDefault="00C97C18" w:rsidP="008555D3">
            <w:pPr>
              <w:rPr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 xml:space="preserve">Multiple logistic regression analysis for HCWs </w:t>
            </w:r>
          </w:p>
          <w:p w14:paraId="73D9E68D" w14:textId="096E91C2" w:rsidR="00C97C18" w:rsidRPr="00E866D3" w:rsidRDefault="00C97C18" w:rsidP="008555D3">
            <w:pPr>
              <w:rPr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</w:p>
          <w:p w14:paraId="6981E6AB" w14:textId="4CC4B108" w:rsidR="00C97C18" w:rsidRPr="00E866D3" w:rsidRDefault="00C97C18" w:rsidP="00256B6B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Higher odds of suicidal/self-harm thoughts were observed in p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atients with lower education levels (OR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=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4.81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95%CI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=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1.41–16.43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) and lower odds in those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who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we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re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single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(OR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=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0.05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95%CI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=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0.01–0.40) or married (OR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=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0.09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95%CI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=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0.02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0.59) compar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to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those who were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divorced/bereaved</w:t>
            </w:r>
          </w:p>
        </w:tc>
      </w:tr>
      <w:tr w:rsidR="00C97C18" w:rsidRPr="00E866D3" w14:paraId="72560F9E" w14:textId="77777777" w:rsidTr="007676C2">
        <w:trPr>
          <w:trHeight w:val="2967"/>
        </w:trPr>
        <w:tc>
          <w:tcPr>
            <w:tcW w:w="384" w:type="pct"/>
          </w:tcPr>
          <w:p w14:paraId="4C09082C" w14:textId="57FBAB27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lastRenderedPageBreak/>
              <w:t xml:space="preserve">He et al., 2021 </w:t>
            </w:r>
          </w:p>
        </w:tc>
        <w:tc>
          <w:tcPr>
            <w:tcW w:w="461" w:type="pct"/>
          </w:tcPr>
          <w:p w14:paraId="78413B1B" w14:textId="465955ED" w:rsidR="00C97C18" w:rsidRPr="00E866D3" w:rsidRDefault="00C97C18" w:rsidP="006E384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</w:rPr>
              <w:t>-19 patient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admitted to the isolation ward of </w:t>
            </w:r>
            <w:r>
              <w:rPr>
                <w:color w:val="000000" w:themeColor="text1"/>
                <w:sz w:val="20"/>
                <w:szCs w:val="20"/>
              </w:rPr>
              <w:t>a hospital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cancer center in Wuhan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China </w:t>
            </w:r>
          </w:p>
          <w:p w14:paraId="10D371FE" w14:textId="77777777" w:rsidR="00C97C18" w:rsidRDefault="00C97C18" w:rsidP="006E384A">
            <w:pPr>
              <w:rPr>
                <w:color w:val="000000" w:themeColor="text1"/>
                <w:sz w:val="20"/>
                <w:szCs w:val="20"/>
              </w:rPr>
            </w:pPr>
          </w:p>
          <w:p w14:paraId="118B6644" w14:textId="7CB66034" w:rsidR="00C97C18" w:rsidRPr="00E866D3" w:rsidRDefault="00C97C18" w:rsidP="0084634D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February 14</w:t>
            </w:r>
            <w:r>
              <w:rPr>
                <w:color w:val="000000" w:themeColor="text1"/>
                <w:sz w:val="20"/>
                <w:szCs w:val="20"/>
              </w:rPr>
              <w:t xml:space="preserve">- </w:t>
            </w:r>
            <w:r w:rsidRPr="00E866D3">
              <w:rPr>
                <w:color w:val="000000" w:themeColor="text1"/>
                <w:sz w:val="20"/>
                <w:szCs w:val="20"/>
              </w:rPr>
              <w:t>March 14, 2020</w:t>
            </w:r>
          </w:p>
        </w:tc>
        <w:tc>
          <w:tcPr>
            <w:tcW w:w="361" w:type="pct"/>
          </w:tcPr>
          <w:p w14:paraId="2BDEEFDC" w14:textId="1C44A0ED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Cross-sectional </w:t>
            </w:r>
          </w:p>
        </w:tc>
        <w:tc>
          <w:tcPr>
            <w:tcW w:w="436" w:type="pct"/>
          </w:tcPr>
          <w:p w14:paraId="3A9135FE" w14:textId="6878513B" w:rsidR="00C97C18" w:rsidRPr="00E866D3" w:rsidRDefault="00C97C18" w:rsidP="006E384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CR test or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serum SARS-CoV-2-specific IgM </w:t>
            </w:r>
          </w:p>
          <w:p w14:paraId="22A48465" w14:textId="77777777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</w:tcPr>
          <w:p w14:paraId="1C77D662" w14:textId="42B17C1A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462" w:type="pct"/>
          </w:tcPr>
          <w:p w14:paraId="3C683037" w14:textId="4814F4FF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3" w:type="pct"/>
          </w:tcPr>
          <w:p w14:paraId="040E73D1" w14:textId="47BB20A8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lectronic medical record</w:t>
            </w:r>
          </w:p>
        </w:tc>
        <w:tc>
          <w:tcPr>
            <w:tcW w:w="462" w:type="pct"/>
          </w:tcPr>
          <w:p w14:paraId="397DD77E" w14:textId="37543B05" w:rsidR="00C97C18" w:rsidRPr="00E866D3" w:rsidRDefault="00C97C18" w:rsidP="00E279B3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ast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2 weeks </w:t>
            </w:r>
          </w:p>
        </w:tc>
        <w:tc>
          <w:tcPr>
            <w:tcW w:w="1409" w:type="pct"/>
          </w:tcPr>
          <w:p w14:paraId="2BC0C9F3" w14:textId="486057B3" w:rsidR="00C97C18" w:rsidRPr="0099042B" w:rsidRDefault="00C97C18" w:rsidP="00E279B3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bookmarkStart w:id="2" w:name="_Hlk82779316"/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Suicidal ideation was identified in two (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2.6%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) patients of whom </w:t>
            </w:r>
            <w:bookmarkStart w:id="3" w:name="_Hlk82779497"/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one non-severe COVID-19 </w:t>
            </w:r>
            <w:proofErr w:type="gramStart"/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llness</w:t>
            </w:r>
            <w:proofErr w:type="gramEnd"/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nd one had severe illness</w:t>
            </w:r>
            <w:bookmarkEnd w:id="2"/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bookmarkEnd w:id="3"/>
          </w:p>
        </w:tc>
      </w:tr>
      <w:tr w:rsidR="00C97C18" w:rsidRPr="00E866D3" w14:paraId="5455CB4B" w14:textId="77777777" w:rsidTr="007676C2">
        <w:trPr>
          <w:trHeight w:val="2967"/>
        </w:trPr>
        <w:tc>
          <w:tcPr>
            <w:tcW w:w="384" w:type="pct"/>
          </w:tcPr>
          <w:p w14:paraId="258B1A32" w14:textId="1854A755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Mazza et al., 2020</w:t>
            </w:r>
          </w:p>
        </w:tc>
        <w:tc>
          <w:tcPr>
            <w:tcW w:w="461" w:type="pct"/>
          </w:tcPr>
          <w:p w14:paraId="02A422C7" w14:textId="6D65DAB3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-19 Survivors Adults Milan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 Italy</w:t>
            </w:r>
          </w:p>
          <w:p w14:paraId="6DD6D6ED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66002980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April 6 to June 9, 2020</w:t>
            </w:r>
          </w:p>
          <w:p w14:paraId="6478C50F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</w:tcPr>
          <w:p w14:paraId="082CAE13" w14:textId="2F44F788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Cross-sectional</w:t>
            </w:r>
          </w:p>
        </w:tc>
        <w:tc>
          <w:tcPr>
            <w:tcW w:w="436" w:type="pct"/>
          </w:tcPr>
          <w:p w14:paraId="03D8E2B1" w14:textId="20A921E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Emergency department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assessment </w:t>
            </w:r>
            <w:r>
              <w:rPr>
                <w:color w:val="000000" w:themeColor="text1"/>
                <w:sz w:val="20"/>
                <w:szCs w:val="20"/>
              </w:rPr>
              <w:t>including laboratory testing</w:t>
            </w:r>
          </w:p>
          <w:p w14:paraId="351ED3FD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3" w:type="pct"/>
          </w:tcPr>
          <w:p w14:paraId="7AB75684" w14:textId="534E6525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402</w:t>
            </w:r>
          </w:p>
        </w:tc>
        <w:tc>
          <w:tcPr>
            <w:tcW w:w="462" w:type="pct"/>
          </w:tcPr>
          <w:p w14:paraId="667EFC56" w14:textId="0F3171E1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13" w:type="pct"/>
          </w:tcPr>
          <w:p w14:paraId="4DD17801" w14:textId="226DD1D6" w:rsidR="00C97C18" w:rsidRPr="00E866D3" w:rsidRDefault="00C97C18" w:rsidP="00B22913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Suicide item from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the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13-item Beck Depression Inventory (BDI-13) </w:t>
            </w:r>
          </w:p>
          <w:p w14:paraId="30A36F25" w14:textId="089817B0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pct"/>
          </w:tcPr>
          <w:p w14:paraId="08EBBA9B" w14:textId="340EED99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409" w:type="pct"/>
          </w:tcPr>
          <w:p w14:paraId="1CED1DD3" w14:textId="2CB20246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2.9%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of COVID-19 survivors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scor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1 (suicidal ideation), 0.8% scor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2 and 0.8% scor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3 (suicidal planning)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o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n the BDI item. </w:t>
            </w:r>
          </w:p>
          <w:p w14:paraId="56628FD1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C97C18" w:rsidRPr="00E866D3" w14:paraId="19459A3A" w14:textId="77777777" w:rsidTr="007676C2">
        <w:trPr>
          <w:trHeight w:val="2967"/>
        </w:trPr>
        <w:tc>
          <w:tcPr>
            <w:tcW w:w="384" w:type="pct"/>
          </w:tcPr>
          <w:p w14:paraId="2F5CD2D3" w14:textId="376A6B15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Kim et al., 2020</w:t>
            </w:r>
          </w:p>
        </w:tc>
        <w:tc>
          <w:tcPr>
            <w:tcW w:w="461" w:type="pct"/>
          </w:tcPr>
          <w:p w14:paraId="4BDA6249" w14:textId="078D45BA" w:rsidR="00C97C18" w:rsidRPr="00E866D3" w:rsidRDefault="00C97C18" w:rsidP="003474E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-19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patients admitted to the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Department of Infectious Diseases of Chonnam National University </w:t>
            </w:r>
            <w:proofErr w:type="spell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Bitgoeul</w:t>
            </w:r>
            <w:proofErr w:type="spell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Hospital (CNUBH), </w:t>
            </w:r>
            <w:bookmarkStart w:id="4" w:name="_Hlk82780418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Gwangju, South Korea</w:t>
            </w:r>
            <w:bookmarkEnd w:id="4"/>
          </w:p>
          <w:p w14:paraId="4BA80F8E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4732648" w14:textId="17F6F9E6" w:rsidR="00C97C18" w:rsidRPr="00E866D3" w:rsidRDefault="00C97C18" w:rsidP="003474E2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February 29, - April 13, 2020.</w:t>
            </w:r>
          </w:p>
          <w:p w14:paraId="3F033B8D" w14:textId="1090810F" w:rsidR="00C97C18" w:rsidRPr="00E866D3" w:rsidRDefault="00C97C18" w:rsidP="003474E2">
            <w:pPr>
              <w:rPr>
                <w:color w:val="000000" w:themeColor="text1"/>
                <w:sz w:val="20"/>
                <w:szCs w:val="20"/>
              </w:rPr>
            </w:pPr>
          </w:p>
          <w:p w14:paraId="1710C5F1" w14:textId="359C63A9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61" w:type="pct"/>
          </w:tcPr>
          <w:p w14:paraId="7986677E" w14:textId="5A4155BF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lastRenderedPageBreak/>
              <w:t>Cross-sectional</w:t>
            </w:r>
            <w:r>
              <w:rPr>
                <w:color w:val="000000" w:themeColor="text1"/>
                <w:sz w:val="20"/>
                <w:szCs w:val="20"/>
              </w:rPr>
              <w:t xml:space="preserve"> (data at baseline of an intervention trial)</w:t>
            </w:r>
          </w:p>
        </w:tc>
        <w:tc>
          <w:tcPr>
            <w:tcW w:w="436" w:type="pct"/>
          </w:tcPr>
          <w:p w14:paraId="3FFFD932" w14:textId="624D5923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Hospital</w:t>
            </w:r>
            <w:r>
              <w:rPr>
                <w:color w:val="000000" w:themeColor="text1"/>
                <w:sz w:val="20"/>
                <w:szCs w:val="20"/>
              </w:rPr>
              <w:t xml:space="preserve"> diagnosis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2B3B8BA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</w:p>
          <w:p w14:paraId="343D4EC6" w14:textId="5D52433D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</w:tcPr>
          <w:p w14:paraId="107C8708" w14:textId="4F0823A8" w:rsidR="00C97C18" w:rsidRPr="00E866D3" w:rsidRDefault="00C97C18" w:rsidP="003474E2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33 </w:t>
            </w:r>
          </w:p>
          <w:p w14:paraId="2F03E177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14:paraId="42ED5C69" w14:textId="2A52E0A4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3" w:type="pct"/>
          </w:tcPr>
          <w:p w14:paraId="24098E02" w14:textId="1B1933D9" w:rsidR="00C97C18" w:rsidRPr="00E866D3" w:rsidRDefault="00C97C18" w:rsidP="003474E2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Beck Depression Inventory (BDI)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Item 9</w:t>
            </w:r>
          </w:p>
          <w:p w14:paraId="26FEFB3E" w14:textId="77777777" w:rsidR="00C97C18" w:rsidRPr="00E866D3" w:rsidRDefault="00C97C18" w:rsidP="00B22913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14:paraId="1EF93DDC" w14:textId="2CC51919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stated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09" w:type="pct"/>
          </w:tcPr>
          <w:p w14:paraId="0AA290A6" w14:textId="4313B7FC" w:rsidR="00C97C18" w:rsidRPr="00E866D3" w:rsidRDefault="00C97C18" w:rsidP="003474E2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3 (9%) of patients reported suicidal ideation </w:t>
            </w:r>
          </w:p>
          <w:p w14:paraId="5AC6ED92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C97C18" w:rsidRPr="00E866D3" w14:paraId="0E59E4F1" w14:textId="77777777" w:rsidTr="007676C2">
        <w:trPr>
          <w:trHeight w:val="2967"/>
        </w:trPr>
        <w:tc>
          <w:tcPr>
            <w:tcW w:w="384" w:type="pct"/>
          </w:tcPr>
          <w:p w14:paraId="1D531BE3" w14:textId="396C584E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Wu et al., 2020</w:t>
            </w:r>
          </w:p>
        </w:tc>
        <w:tc>
          <w:tcPr>
            <w:tcW w:w="461" w:type="pct"/>
          </w:tcPr>
          <w:p w14:paraId="186199E6" w14:textId="3ED712BF" w:rsidR="00C97C18" w:rsidRPr="00E866D3" w:rsidRDefault="00C97C18" w:rsidP="006A0B0A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‐19 survivors in Wuhan, China</w:t>
            </w:r>
          </w:p>
        </w:tc>
        <w:tc>
          <w:tcPr>
            <w:tcW w:w="361" w:type="pct"/>
          </w:tcPr>
          <w:p w14:paraId="7359DC80" w14:textId="306E60C9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Cross-sectio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E866D3">
              <w:rPr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436" w:type="pct"/>
          </w:tcPr>
          <w:p w14:paraId="596D136F" w14:textId="1583BC50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Hospital diagnosis</w:t>
            </w:r>
          </w:p>
        </w:tc>
        <w:tc>
          <w:tcPr>
            <w:tcW w:w="513" w:type="pct"/>
          </w:tcPr>
          <w:p w14:paraId="67F2E989" w14:textId="49FD270F" w:rsidR="00C97C18" w:rsidRPr="00E866D3" w:rsidRDefault="00C97C18" w:rsidP="00C86C0B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370</w:t>
            </w:r>
          </w:p>
          <w:p w14:paraId="488F69C2" w14:textId="77777777" w:rsidR="00C97C18" w:rsidRPr="00E866D3" w:rsidRDefault="00C97C18" w:rsidP="003474E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14:paraId="40D9088D" w14:textId="26400833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513" w:type="pct"/>
          </w:tcPr>
          <w:p w14:paraId="6129D13A" w14:textId="030FE8D9" w:rsidR="00C97C18" w:rsidRPr="00E866D3" w:rsidRDefault="00C97C18" w:rsidP="003474E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PHQ-9</w:t>
            </w:r>
            <w:r>
              <w:rPr>
                <w:color w:val="000000" w:themeColor="text1"/>
                <w:sz w:val="20"/>
                <w:szCs w:val="20"/>
              </w:rPr>
              <w:t xml:space="preserve"> Item 9</w:t>
            </w:r>
          </w:p>
        </w:tc>
        <w:tc>
          <w:tcPr>
            <w:tcW w:w="462" w:type="pct"/>
          </w:tcPr>
          <w:p w14:paraId="1C4C8D44" w14:textId="20609858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ast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2 weeks </w:t>
            </w:r>
          </w:p>
        </w:tc>
        <w:tc>
          <w:tcPr>
            <w:tcW w:w="1409" w:type="pct"/>
          </w:tcPr>
          <w:p w14:paraId="5ADE2A5B" w14:textId="6CF177D0" w:rsidR="00C97C18" w:rsidRPr="00E866D3" w:rsidRDefault="00C97C18" w:rsidP="00C86C0B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1.1% of survivors reported suicidal ideation </w:t>
            </w:r>
          </w:p>
          <w:p w14:paraId="3FD43275" w14:textId="77777777" w:rsidR="00C97C18" w:rsidRPr="00E866D3" w:rsidRDefault="00C97C18" w:rsidP="003474E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C97C18" w:rsidRPr="00E866D3" w14:paraId="42A7430A" w14:textId="77777777" w:rsidTr="007676C2">
        <w:trPr>
          <w:trHeight w:val="2967"/>
        </w:trPr>
        <w:tc>
          <w:tcPr>
            <w:tcW w:w="384" w:type="pct"/>
          </w:tcPr>
          <w:p w14:paraId="4F93EC40" w14:textId="473A6A29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Iqbal et al., 2020</w:t>
            </w:r>
          </w:p>
        </w:tc>
        <w:tc>
          <w:tcPr>
            <w:tcW w:w="461" w:type="pct"/>
          </w:tcPr>
          <w:p w14:paraId="78DB29A4" w14:textId="6508A4AD" w:rsidR="00C97C18" w:rsidRPr="000B6E9F" w:rsidRDefault="00C97C18" w:rsidP="005F62E6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Adult </w:t>
            </w:r>
            <w:r>
              <w:rPr>
                <w:color w:val="000000" w:themeColor="text1"/>
                <w:sz w:val="20"/>
                <w:szCs w:val="20"/>
              </w:rPr>
              <w:t>COVID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-19 patients </w:t>
            </w:r>
            <w:r>
              <w:rPr>
                <w:color w:val="000000" w:themeColor="text1"/>
                <w:sz w:val="20"/>
                <w:szCs w:val="20"/>
              </w:rPr>
              <w:t xml:space="preserve">with a psychiatric consultation </w:t>
            </w:r>
            <w:r w:rsidRPr="00E866D3">
              <w:rPr>
                <w:color w:val="000000" w:themeColor="text1"/>
                <w:sz w:val="20"/>
                <w:szCs w:val="20"/>
              </w:rPr>
              <w:t xml:space="preserve">from </w:t>
            </w:r>
            <w:r>
              <w:rPr>
                <w:color w:val="000000" w:themeColor="text1"/>
                <w:sz w:val="20"/>
                <w:szCs w:val="20"/>
              </w:rPr>
              <w:t xml:space="preserve">three </w:t>
            </w:r>
            <w:r w:rsidRPr="00E866D3">
              <w:rPr>
                <w:color w:val="000000" w:themeColor="text1"/>
                <w:sz w:val="20"/>
                <w:szCs w:val="20"/>
              </w:rPr>
              <w:t>hospitals in Doha, Qatar</w:t>
            </w:r>
          </w:p>
        </w:tc>
        <w:tc>
          <w:tcPr>
            <w:tcW w:w="361" w:type="pct"/>
          </w:tcPr>
          <w:p w14:paraId="0AD962FB" w14:textId="3F79F7F3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Case-series </w:t>
            </w:r>
          </w:p>
        </w:tc>
        <w:tc>
          <w:tcPr>
            <w:tcW w:w="436" w:type="pct"/>
          </w:tcPr>
          <w:p w14:paraId="4453ED40" w14:textId="4EB0DE36" w:rsidR="00C97C18" w:rsidRPr="00E866D3" w:rsidRDefault="00C97C18" w:rsidP="00F14E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CR test</w:t>
            </w:r>
          </w:p>
          <w:p w14:paraId="50B6E7F6" w14:textId="77777777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</w:tcPr>
          <w:p w14:paraId="3F863A00" w14:textId="4625E20B" w:rsidR="00C97C18" w:rsidRPr="00E866D3" w:rsidRDefault="00C97C18" w:rsidP="00F14E2A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50 </w:t>
            </w:r>
          </w:p>
          <w:p w14:paraId="13EDABBA" w14:textId="77777777" w:rsidR="00C97C18" w:rsidRPr="00E866D3" w:rsidRDefault="00C97C18" w:rsidP="00C86C0B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14:paraId="1FE1AC81" w14:textId="0E1403CE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U</w:t>
            </w:r>
          </w:p>
        </w:tc>
        <w:tc>
          <w:tcPr>
            <w:tcW w:w="513" w:type="pct"/>
          </w:tcPr>
          <w:p w14:paraId="07B177D8" w14:textId="6172D4CC" w:rsidR="00C97C18" w:rsidRPr="00E866D3" w:rsidRDefault="00C97C18" w:rsidP="00F14E2A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E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lectronic medical records</w:t>
            </w:r>
          </w:p>
          <w:p w14:paraId="2FA3919A" w14:textId="77777777" w:rsidR="00C97C18" w:rsidRPr="00E866D3" w:rsidRDefault="00C97C18" w:rsidP="00C86C0B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14:paraId="31159863" w14:textId="55CC7515" w:rsidR="00C97C18" w:rsidRPr="00E866D3" w:rsidRDefault="00C97C18" w:rsidP="00AF071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409" w:type="pct"/>
          </w:tcPr>
          <w:p w14:paraId="2483E6D5" w14:textId="19AA01B1" w:rsidR="00C97C18" w:rsidRPr="00E866D3" w:rsidRDefault="00C97C18" w:rsidP="00C86C0B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20% reported thoughts of self-harm. </w:t>
            </w:r>
          </w:p>
        </w:tc>
      </w:tr>
      <w:tr w:rsidR="00C97C18" w:rsidRPr="00E866D3" w14:paraId="5CF89682" w14:textId="77777777" w:rsidTr="007676C2">
        <w:trPr>
          <w:trHeight w:val="2967"/>
        </w:trPr>
        <w:tc>
          <w:tcPr>
            <w:tcW w:w="384" w:type="pct"/>
          </w:tcPr>
          <w:p w14:paraId="782B2075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Turan</w:t>
            </w:r>
            <w:proofErr w:type="spell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et al., 2021</w:t>
            </w:r>
          </w:p>
          <w:p w14:paraId="61B07197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61" w:type="pct"/>
          </w:tcPr>
          <w:p w14:paraId="2989312D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Adult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i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npatients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at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Istanbul University-</w:t>
            </w:r>
            <w:proofErr w:type="spell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Cerrahpaşa</w:t>
            </w:r>
            <w:proofErr w:type="spell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Cerrahpaşa</w:t>
            </w:r>
            <w:proofErr w:type="spell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Medical Faculty Hospital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 Istanbul, Turkey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who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received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psychiatric 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consultations </w:t>
            </w:r>
          </w:p>
          <w:p w14:paraId="0F304AD1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4AB2E1A2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March 10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2020 – June 26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2020</w:t>
            </w:r>
          </w:p>
          <w:p w14:paraId="490298B4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</w:tcPr>
          <w:p w14:paraId="03A90BFC" w14:textId="0ECE6E2B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Case-series </w:t>
            </w:r>
          </w:p>
        </w:tc>
        <w:tc>
          <w:tcPr>
            <w:tcW w:w="436" w:type="pct"/>
          </w:tcPr>
          <w:p w14:paraId="20651900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“</w:t>
            </w:r>
            <w:proofErr w:type="gramStart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>confirmed</w:t>
            </w:r>
            <w:proofErr w:type="gramEnd"/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nd probable cases"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according to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PCR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test, chest imaging,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and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/or clinical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criteria</w:t>
            </w:r>
          </w:p>
          <w:p w14:paraId="073D66D1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3" w:type="pct"/>
          </w:tcPr>
          <w:p w14:paraId="617CE360" w14:textId="3FB29A9D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89 </w:t>
            </w:r>
          </w:p>
          <w:p w14:paraId="599E101A" w14:textId="77777777" w:rsidR="00C97C18" w:rsidRPr="00E866D3" w:rsidRDefault="00C97C18" w:rsidP="000B6E9F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62" w:type="pct"/>
          </w:tcPr>
          <w:p w14:paraId="1FDCADC8" w14:textId="1A94856A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3" w:type="pct"/>
          </w:tcPr>
          <w:p w14:paraId="7003A08E" w14:textId="73AB15C4" w:rsidR="00C97C18" w:rsidRPr="00E866D3" w:rsidRDefault="00C97C18" w:rsidP="000B6E9F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Medical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E866D3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ecords </w:t>
            </w:r>
          </w:p>
        </w:tc>
        <w:tc>
          <w:tcPr>
            <w:tcW w:w="462" w:type="pct"/>
          </w:tcPr>
          <w:p w14:paraId="56334BB0" w14:textId="06BFC29A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409" w:type="pct"/>
          </w:tcPr>
          <w:p w14:paraId="08EB928E" w14:textId="0BC2FE73" w:rsidR="00C97C18" w:rsidRPr="00E866D3" w:rsidRDefault="00C97C18" w:rsidP="000B6E9F">
            <w:pPr>
              <w:rPr>
                <w:color w:val="000000" w:themeColor="text1"/>
                <w:sz w:val="20"/>
                <w:szCs w:val="20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 xml:space="preserve">9.0% of patients requested psychiatric consultation for suicidal ideation  </w:t>
            </w:r>
          </w:p>
        </w:tc>
      </w:tr>
      <w:tr w:rsidR="007676C2" w:rsidRPr="00E866D3" w14:paraId="13DD3A0C" w14:textId="77777777" w:rsidTr="007676C2">
        <w:trPr>
          <w:trHeight w:val="2967"/>
        </w:trPr>
        <w:tc>
          <w:tcPr>
            <w:tcW w:w="384" w:type="pct"/>
          </w:tcPr>
          <w:p w14:paraId="1968A16C" w14:textId="346D26E7" w:rsidR="007676C2" w:rsidRPr="00E866D3" w:rsidRDefault="007676C2" w:rsidP="007676C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Qian et al., 2021</w:t>
            </w:r>
          </w:p>
        </w:tc>
        <w:tc>
          <w:tcPr>
            <w:tcW w:w="461" w:type="pct"/>
          </w:tcPr>
          <w:p w14:paraId="5A7A2ED4" w14:textId="77777777" w:rsidR="007676C2" w:rsidRDefault="007676C2" w:rsidP="007676C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COVID-19 </w:t>
            </w:r>
            <w:r w:rsidRPr="00916066">
              <w:rPr>
                <w:color w:val="000000" w:themeColor="text1"/>
                <w:sz w:val="20"/>
                <w:szCs w:val="20"/>
                <w:shd w:val="clear" w:color="auto" w:fill="FFFFFF"/>
              </w:rPr>
              <w:t>patients in the isolation ward of Tongji Hospital Affiliated to Tongji Medical College of Huazhong University of Science and Technology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in China </w:t>
            </w:r>
          </w:p>
          <w:p w14:paraId="1C635CBA" w14:textId="77777777" w:rsidR="007676C2" w:rsidRDefault="007676C2" w:rsidP="007676C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5E0575E3" w14:textId="2AE8F9A7" w:rsidR="007676C2" w:rsidRPr="00E866D3" w:rsidRDefault="007676C2" w:rsidP="007676C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916066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February 2 </w:t>
            </w: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916066">
              <w:rPr>
                <w:color w:val="000000" w:themeColor="text1"/>
                <w:sz w:val="20"/>
                <w:szCs w:val="20"/>
                <w:shd w:val="clear" w:color="auto" w:fill="FFFFFF"/>
              </w:rPr>
              <w:t>16, 2020</w:t>
            </w:r>
          </w:p>
        </w:tc>
        <w:tc>
          <w:tcPr>
            <w:tcW w:w="361" w:type="pct"/>
          </w:tcPr>
          <w:p w14:paraId="12887483" w14:textId="46BE4A58" w:rsidR="007676C2" w:rsidRPr="00E866D3" w:rsidRDefault="007676C2" w:rsidP="007676C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se-series</w:t>
            </w:r>
          </w:p>
        </w:tc>
        <w:tc>
          <w:tcPr>
            <w:tcW w:w="436" w:type="pct"/>
          </w:tcPr>
          <w:p w14:paraId="17EA8069" w14:textId="0D36E12C" w:rsidR="007676C2" w:rsidRPr="00E866D3" w:rsidRDefault="007676C2" w:rsidP="007676C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Hospital diagnosis</w:t>
            </w:r>
          </w:p>
        </w:tc>
        <w:tc>
          <w:tcPr>
            <w:tcW w:w="513" w:type="pct"/>
          </w:tcPr>
          <w:p w14:paraId="1A4D062D" w14:textId="0D69083D" w:rsidR="007676C2" w:rsidRPr="00E866D3" w:rsidRDefault="007676C2" w:rsidP="007676C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106</w:t>
            </w:r>
          </w:p>
        </w:tc>
        <w:tc>
          <w:tcPr>
            <w:tcW w:w="462" w:type="pct"/>
          </w:tcPr>
          <w:p w14:paraId="17F2B182" w14:textId="116DC8EE" w:rsidR="007676C2" w:rsidRPr="00E866D3" w:rsidRDefault="007676C2" w:rsidP="007676C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13" w:type="pct"/>
          </w:tcPr>
          <w:p w14:paraId="549094CD" w14:textId="3BC211DA" w:rsidR="007676C2" w:rsidRPr="00E866D3" w:rsidRDefault="007676C2" w:rsidP="007676C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866D3">
              <w:rPr>
                <w:color w:val="000000" w:themeColor="text1"/>
                <w:sz w:val="20"/>
                <w:szCs w:val="20"/>
              </w:rPr>
              <w:t>PHQ-9</w:t>
            </w:r>
            <w:r>
              <w:rPr>
                <w:color w:val="000000" w:themeColor="text1"/>
                <w:sz w:val="20"/>
                <w:szCs w:val="20"/>
              </w:rPr>
              <w:t xml:space="preserve"> Item 9</w:t>
            </w:r>
          </w:p>
        </w:tc>
        <w:tc>
          <w:tcPr>
            <w:tcW w:w="462" w:type="pct"/>
          </w:tcPr>
          <w:p w14:paraId="49A96EBD" w14:textId="1F33A54D" w:rsidR="007676C2" w:rsidRDefault="007676C2" w:rsidP="007676C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st 2 weeks</w:t>
            </w:r>
          </w:p>
        </w:tc>
        <w:tc>
          <w:tcPr>
            <w:tcW w:w="1409" w:type="pct"/>
          </w:tcPr>
          <w:p w14:paraId="040A2294" w14:textId="1E4DD79B" w:rsidR="007676C2" w:rsidRPr="00E866D3" w:rsidRDefault="007676C2" w:rsidP="007676C2">
            <w:pPr>
              <w:rPr>
                <w:color w:val="000000" w:themeColor="text1"/>
                <w:sz w:val="20"/>
                <w:szCs w:val="20"/>
              </w:rPr>
            </w:pPr>
            <w:r w:rsidRPr="007676C2">
              <w:rPr>
                <w:color w:val="000000" w:themeColor="text1"/>
                <w:sz w:val="20"/>
                <w:szCs w:val="20"/>
              </w:rPr>
              <w:t xml:space="preserve">24.53% (26/106) </w:t>
            </w:r>
            <w:r>
              <w:rPr>
                <w:color w:val="000000" w:themeColor="text1"/>
                <w:sz w:val="20"/>
                <w:szCs w:val="20"/>
              </w:rPr>
              <w:t xml:space="preserve">of patients </w:t>
            </w:r>
            <w:r w:rsidRPr="007676C2">
              <w:rPr>
                <w:color w:val="000000" w:themeColor="text1"/>
                <w:sz w:val="20"/>
                <w:szCs w:val="20"/>
              </w:rPr>
              <w:t>had self-harm</w:t>
            </w:r>
            <w:r>
              <w:rPr>
                <w:color w:val="000000" w:themeColor="text1"/>
                <w:sz w:val="20"/>
                <w:szCs w:val="20"/>
              </w:rPr>
              <w:t>/</w:t>
            </w:r>
            <w:r w:rsidRPr="007676C2">
              <w:rPr>
                <w:color w:val="000000" w:themeColor="text1"/>
                <w:sz w:val="20"/>
                <w:szCs w:val="20"/>
              </w:rPr>
              <w:t>suicidal ideation</w:t>
            </w:r>
          </w:p>
        </w:tc>
      </w:tr>
    </w:tbl>
    <w:p w14:paraId="696E6048" w14:textId="77777777" w:rsidR="0072773F" w:rsidRPr="00E866D3" w:rsidRDefault="0072773F">
      <w:pPr>
        <w:rPr>
          <w:color w:val="000000" w:themeColor="text1"/>
          <w:sz w:val="20"/>
          <w:szCs w:val="20"/>
        </w:rPr>
      </w:pPr>
    </w:p>
    <w:p w14:paraId="050FC7C7" w14:textId="496FCAC6" w:rsidR="00CB412C" w:rsidRPr="00E866D3" w:rsidRDefault="00CB412C">
      <w:pPr>
        <w:rPr>
          <w:color w:val="000000" w:themeColor="text1"/>
          <w:sz w:val="20"/>
          <w:szCs w:val="20"/>
        </w:rPr>
      </w:pPr>
    </w:p>
    <w:p w14:paraId="60C2F195" w14:textId="31BAD14C" w:rsidR="00CB412C" w:rsidRPr="00E866D3" w:rsidRDefault="00CB412C">
      <w:pPr>
        <w:rPr>
          <w:color w:val="000000" w:themeColor="text1"/>
          <w:sz w:val="20"/>
          <w:szCs w:val="20"/>
        </w:rPr>
      </w:pPr>
    </w:p>
    <w:p w14:paraId="66FC2739" w14:textId="38BEE52E" w:rsidR="00CB412C" w:rsidRDefault="00CB412C">
      <w:pPr>
        <w:rPr>
          <w:color w:val="000000" w:themeColor="text1"/>
          <w:sz w:val="20"/>
          <w:szCs w:val="20"/>
        </w:rPr>
      </w:pPr>
    </w:p>
    <w:p w14:paraId="0E6AE8F6" w14:textId="3677D147" w:rsidR="004C0925" w:rsidRDefault="004C0925">
      <w:pPr>
        <w:rPr>
          <w:color w:val="000000" w:themeColor="text1"/>
          <w:sz w:val="20"/>
          <w:szCs w:val="20"/>
        </w:rPr>
      </w:pPr>
    </w:p>
    <w:p w14:paraId="2DA45534" w14:textId="14657F83" w:rsidR="004C0925" w:rsidRDefault="004C0925">
      <w:pPr>
        <w:rPr>
          <w:color w:val="000000" w:themeColor="text1"/>
          <w:sz w:val="20"/>
          <w:szCs w:val="20"/>
        </w:rPr>
      </w:pPr>
    </w:p>
    <w:p w14:paraId="14D99358" w14:textId="79F646C5" w:rsidR="004C0925" w:rsidRDefault="004C0925">
      <w:pPr>
        <w:rPr>
          <w:color w:val="000000" w:themeColor="text1"/>
          <w:sz w:val="20"/>
          <w:szCs w:val="20"/>
        </w:rPr>
      </w:pPr>
    </w:p>
    <w:p w14:paraId="46868439" w14:textId="318B4D62" w:rsidR="004C0925" w:rsidRDefault="004C0925">
      <w:pPr>
        <w:rPr>
          <w:color w:val="000000" w:themeColor="text1"/>
          <w:sz w:val="20"/>
          <w:szCs w:val="20"/>
        </w:rPr>
      </w:pPr>
    </w:p>
    <w:p w14:paraId="482477CD" w14:textId="3A14CD16" w:rsidR="004C0925" w:rsidRDefault="004C0925">
      <w:pPr>
        <w:rPr>
          <w:color w:val="000000" w:themeColor="text1"/>
          <w:sz w:val="20"/>
          <w:szCs w:val="20"/>
        </w:rPr>
      </w:pPr>
    </w:p>
    <w:p w14:paraId="4B0CA81F" w14:textId="3F9A9304" w:rsidR="004C0925" w:rsidRDefault="004C0925">
      <w:pPr>
        <w:rPr>
          <w:color w:val="000000" w:themeColor="text1"/>
          <w:sz w:val="20"/>
          <w:szCs w:val="20"/>
        </w:rPr>
      </w:pPr>
    </w:p>
    <w:p w14:paraId="2806CD8E" w14:textId="280896E8" w:rsidR="004C0925" w:rsidRDefault="004C0925">
      <w:pPr>
        <w:rPr>
          <w:color w:val="000000" w:themeColor="text1"/>
          <w:sz w:val="20"/>
          <w:szCs w:val="20"/>
        </w:rPr>
      </w:pPr>
    </w:p>
    <w:p w14:paraId="6C91FF58" w14:textId="37FDD498" w:rsidR="004C0925" w:rsidRDefault="004C0925">
      <w:pPr>
        <w:rPr>
          <w:color w:val="000000" w:themeColor="text1"/>
          <w:sz w:val="20"/>
          <w:szCs w:val="20"/>
        </w:rPr>
      </w:pPr>
    </w:p>
    <w:p w14:paraId="1FD1AE5A" w14:textId="4A1A7216" w:rsidR="004C0925" w:rsidRDefault="004C0925">
      <w:pPr>
        <w:rPr>
          <w:color w:val="000000" w:themeColor="text1"/>
          <w:sz w:val="20"/>
          <w:szCs w:val="20"/>
        </w:rPr>
      </w:pPr>
    </w:p>
    <w:p w14:paraId="73978317" w14:textId="168D060A" w:rsidR="004C0925" w:rsidRDefault="004C0925">
      <w:pPr>
        <w:rPr>
          <w:color w:val="000000" w:themeColor="text1"/>
          <w:sz w:val="20"/>
          <w:szCs w:val="20"/>
        </w:rPr>
      </w:pPr>
    </w:p>
    <w:p w14:paraId="3B2D6AB3" w14:textId="5863304A" w:rsidR="004C0925" w:rsidRDefault="004C0925">
      <w:pPr>
        <w:rPr>
          <w:color w:val="000000" w:themeColor="text1"/>
          <w:sz w:val="20"/>
          <w:szCs w:val="20"/>
        </w:rPr>
      </w:pPr>
    </w:p>
    <w:p w14:paraId="704069DC" w14:textId="722A1B19" w:rsidR="004C0925" w:rsidRDefault="004C0925">
      <w:pPr>
        <w:rPr>
          <w:color w:val="000000" w:themeColor="text1"/>
          <w:sz w:val="20"/>
          <w:szCs w:val="20"/>
        </w:rPr>
      </w:pPr>
    </w:p>
    <w:p w14:paraId="545E89CA" w14:textId="77777777" w:rsidR="004C0925" w:rsidRDefault="004C0925">
      <w:pPr>
        <w:rPr>
          <w:color w:val="000000" w:themeColor="text1"/>
          <w:sz w:val="20"/>
          <w:szCs w:val="20"/>
        </w:rPr>
      </w:pPr>
    </w:p>
    <w:p w14:paraId="6D3650C1" w14:textId="57C4E1F1" w:rsidR="00364B5A" w:rsidRDefault="00364B5A">
      <w:pPr>
        <w:rPr>
          <w:color w:val="000000" w:themeColor="text1"/>
          <w:sz w:val="20"/>
          <w:szCs w:val="20"/>
        </w:rPr>
      </w:pPr>
    </w:p>
    <w:p w14:paraId="371CAEB2" w14:textId="6266BBD4" w:rsidR="00364B5A" w:rsidRDefault="00364B5A">
      <w:pPr>
        <w:rPr>
          <w:color w:val="000000" w:themeColor="text1"/>
          <w:sz w:val="20"/>
          <w:szCs w:val="20"/>
        </w:rPr>
      </w:pPr>
    </w:p>
    <w:p w14:paraId="76643BF1" w14:textId="5F01EEC2" w:rsidR="00A40706" w:rsidRDefault="00A40706">
      <w:pPr>
        <w:rPr>
          <w:color w:val="000000" w:themeColor="text1"/>
          <w:sz w:val="20"/>
          <w:szCs w:val="20"/>
        </w:rPr>
      </w:pPr>
    </w:p>
    <w:tbl>
      <w:tblPr>
        <w:tblpPr w:leftFromText="180" w:rightFromText="180" w:tblpY="-465"/>
        <w:tblW w:w="5134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24"/>
        <w:gridCol w:w="692"/>
        <w:gridCol w:w="692"/>
        <w:gridCol w:w="692"/>
        <w:gridCol w:w="692"/>
        <w:gridCol w:w="692"/>
        <w:gridCol w:w="689"/>
        <w:gridCol w:w="689"/>
        <w:gridCol w:w="689"/>
        <w:gridCol w:w="689"/>
        <w:gridCol w:w="689"/>
        <w:gridCol w:w="688"/>
        <w:gridCol w:w="688"/>
        <w:gridCol w:w="688"/>
        <w:gridCol w:w="688"/>
        <w:gridCol w:w="133"/>
        <w:gridCol w:w="554"/>
        <w:gridCol w:w="39"/>
      </w:tblGrid>
      <w:tr w:rsidR="00A40706" w:rsidRPr="00465A6A" w14:paraId="128C23E4" w14:textId="77777777" w:rsidTr="00A40706">
        <w:trPr>
          <w:gridAfter w:val="1"/>
          <w:wAfter w:w="49" w:type="pct"/>
          <w:trHeight w:val="320"/>
        </w:trPr>
        <w:tc>
          <w:tcPr>
            <w:tcW w:w="4951" w:type="pct"/>
            <w:gridSpan w:val="17"/>
            <w:shd w:val="clear" w:color="auto" w:fill="auto"/>
            <w:noWrap/>
            <w:vAlign w:val="center"/>
          </w:tcPr>
          <w:p w14:paraId="44C3471E" w14:textId="0F170076" w:rsidR="00A40706" w:rsidRPr="00465A6A" w:rsidRDefault="00651B28" w:rsidP="00A40706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>Supplementary Table 3</w:t>
            </w:r>
            <w:r w:rsidR="004C0925" w:rsidRPr="00465A6A">
              <w:rPr>
                <w:b/>
                <w:bCs/>
                <w:color w:val="000000" w:themeColor="text1"/>
              </w:rPr>
              <w:t>: Quality Assessment of Cross-Sectional or Cohort Stud</w:t>
            </w:r>
            <w:r w:rsidR="004C0925">
              <w:rPr>
                <w:b/>
                <w:bCs/>
                <w:color w:val="000000" w:themeColor="text1"/>
              </w:rPr>
              <w:t>ies</w:t>
            </w:r>
            <w:r w:rsidR="004C0925" w:rsidRPr="00465A6A">
              <w:rPr>
                <w:b/>
                <w:bCs/>
                <w:color w:val="000000" w:themeColor="text1"/>
              </w:rPr>
              <w:t xml:space="preserve"> with a Comparator Group</w:t>
            </w:r>
            <w:r w:rsidR="004C0925">
              <w:rPr>
                <w:b/>
                <w:bCs/>
                <w:color w:val="000000" w:themeColor="text1"/>
              </w:rPr>
              <w:t>*</w:t>
            </w:r>
          </w:p>
        </w:tc>
      </w:tr>
      <w:tr w:rsidR="00A40706" w:rsidRPr="00AF41C2" w14:paraId="2369F43A" w14:textId="77777777" w:rsidTr="00A40706">
        <w:trPr>
          <w:cantSplit/>
          <w:trHeight w:val="4057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25499B13" w14:textId="77777777" w:rsidR="00A40706" w:rsidRPr="006347F1" w:rsidRDefault="00A40706" w:rsidP="00A40706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8" w:type="pct"/>
            <w:shd w:val="clear" w:color="auto" w:fill="auto"/>
            <w:noWrap/>
            <w:textDirection w:val="btLr"/>
            <w:hideMark/>
          </w:tcPr>
          <w:p w14:paraId="13CEF90D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/>
                <w:sz w:val="18"/>
                <w:szCs w:val="18"/>
              </w:rPr>
              <w:t>1. Was the research question or objective in this paper clearly stated?</w:t>
            </w:r>
          </w:p>
        </w:tc>
        <w:tc>
          <w:tcPr>
            <w:tcW w:w="258" w:type="pct"/>
            <w:shd w:val="clear" w:color="auto" w:fill="auto"/>
            <w:noWrap/>
            <w:textDirection w:val="btLr"/>
            <w:vAlign w:val="center"/>
            <w:hideMark/>
          </w:tcPr>
          <w:p w14:paraId="063536B3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 xml:space="preserve">2. </w:t>
            </w:r>
            <w:r w:rsidRPr="006347F1">
              <w:rPr>
                <w:color w:val="000000"/>
                <w:sz w:val="18"/>
                <w:szCs w:val="18"/>
              </w:rPr>
              <w:t>Was the study population clearly specified and defined</w:t>
            </w:r>
            <w:r w:rsidRPr="006347F1">
              <w:rPr>
                <w:color w:val="000000" w:themeColor="text1"/>
                <w:sz w:val="18"/>
                <w:szCs w:val="18"/>
              </w:rPr>
              <w:t>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8" w:type="pct"/>
            <w:shd w:val="clear" w:color="auto" w:fill="auto"/>
            <w:noWrap/>
            <w:textDirection w:val="btLr"/>
            <w:vAlign w:val="center"/>
            <w:hideMark/>
          </w:tcPr>
          <w:p w14:paraId="428035BD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/>
                <w:sz w:val="18"/>
                <w:szCs w:val="18"/>
              </w:rPr>
              <w:t>3. Was the participation rate of eligible persons at least 50%?</w:t>
            </w:r>
            <w:r w:rsidRPr="006347F1"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258" w:type="pct"/>
            <w:shd w:val="clear" w:color="auto" w:fill="auto"/>
            <w:noWrap/>
            <w:textDirection w:val="btLr"/>
            <w:vAlign w:val="center"/>
            <w:hideMark/>
          </w:tcPr>
          <w:p w14:paraId="4B9A5CCA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4. Were all the subjects selected or recruited from the same or similar populations?</w:t>
            </w:r>
          </w:p>
        </w:tc>
        <w:tc>
          <w:tcPr>
            <w:tcW w:w="258" w:type="pct"/>
            <w:shd w:val="clear" w:color="auto" w:fill="auto"/>
            <w:noWrap/>
            <w:textDirection w:val="btLr"/>
            <w:vAlign w:val="center"/>
            <w:hideMark/>
          </w:tcPr>
          <w:p w14:paraId="7BE69602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5. Was a sample size justification, power description, or variance and effect estimates provided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5815C8C1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6. For the analyses in this paper, were the exposure(s) of interest measured prior to the outcome(s) being measured?</w:t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56C38208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7. Was the timeframe sufficient so that one could reasonably expect to see an association between exposure and outcome if it existed?</w:t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256058A8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/>
                <w:sz w:val="18"/>
                <w:szCs w:val="18"/>
              </w:rPr>
              <w:t>8. For exposures that can vary in amount or level, did the study examine different levels of the exposure as related to the outcome?</w:t>
            </w:r>
            <w:r w:rsidRPr="006347F1"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7C35E025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9. Were the exposure measures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347F1">
              <w:rPr>
                <w:color w:val="000000" w:themeColor="text1"/>
                <w:sz w:val="18"/>
                <w:szCs w:val="18"/>
              </w:rPr>
              <w:t>clearly defined, valid, reliable, and implemented consistently across all study participant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39E4F7B5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0. Was the exposure(s) assessed more than once over time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1FFFB5CB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1. Were the outcome measures clearly defined, valid, reliable, and implemented consistently across all study participant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2FEDFAD3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2. Were the outcome assessors blinded to the exposure status of participant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7" w:type="pct"/>
            <w:shd w:val="clear" w:color="auto" w:fill="auto"/>
            <w:noWrap/>
            <w:textDirection w:val="btLr"/>
            <w:vAlign w:val="center"/>
            <w:hideMark/>
          </w:tcPr>
          <w:p w14:paraId="57BC2E78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3. Was loss to follow-up after baseline 20% or les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307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694F85D0" w14:textId="77777777" w:rsidR="00A40706" w:rsidRPr="006347F1" w:rsidRDefault="00A40706" w:rsidP="00A40706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4. Were key potential confounding variables measured and adjusted statistically for their impact on the relationship between exposure(s) and outcome(s)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6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2ACD5CB2" w14:textId="77777777" w:rsidR="00A40706" w:rsidRPr="006347F1" w:rsidRDefault="00A40706" w:rsidP="00A40706">
            <w:pPr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Overall Rating </w:t>
            </w:r>
          </w:p>
        </w:tc>
      </w:tr>
      <w:tr w:rsidR="00A40706" w:rsidRPr="00AF41C2" w14:paraId="3D04CE43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32CB2D90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Iob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0 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9FB4A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Y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4E1F4C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B788A8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A66354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Y 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16CA7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B624A1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4C12EC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22D04C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41E0B4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FA2B43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  <w:lang w:val="en-US"/>
              </w:rPr>
              <w:t>C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FE7DE7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Y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D4E889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8DC0C3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CCE36C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6E18807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Fair </w:t>
            </w:r>
          </w:p>
        </w:tc>
      </w:tr>
      <w:tr w:rsidR="00A40706" w:rsidRPr="00AF41C2" w14:paraId="66BA23E9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C69BE5F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Sáiz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0</w:t>
            </w:r>
            <w:r w:rsidRPr="006347F1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FB9412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104DB0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25319A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90CA09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478D22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A22DA8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25C43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1E4FF5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23AD0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8B0CC6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19DE7A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1CDBF6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D3486F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329B20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N 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61A0892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Poor </w:t>
            </w:r>
          </w:p>
        </w:tc>
      </w:tr>
      <w:tr w:rsidR="00A40706" w:rsidRPr="00AF41C2" w14:paraId="6C251B50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E0088D3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Mortier et al., 2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58DBEB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9D9ADC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EEC491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9BDC29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FDFDC2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A0D72D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0FBCEF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73FB55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21DB6A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8F621C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579BC3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A3627F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A7884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824781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Y 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4A20ECB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Good</w:t>
            </w:r>
          </w:p>
        </w:tc>
      </w:tr>
      <w:tr w:rsidR="00A40706" w:rsidRPr="00AF41C2" w14:paraId="0ED30ECF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695C42C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Bruffaerts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A93AC6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E4A55F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4CFECE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7C0E29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DC09D6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1646D1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4BAB79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A2215B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8A6E81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6237EF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AC9DEA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D6FBD9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2C8BBD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9DB28A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07B3911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Good</w:t>
            </w:r>
          </w:p>
        </w:tc>
      </w:tr>
      <w:tr w:rsidR="00A40706" w:rsidRPr="00AF41C2" w14:paraId="6B91CC7E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1EBC5AF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Elbogen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1</w:t>
            </w:r>
            <w:r w:rsidRPr="006347F1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D0BA40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2A0E8D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210D4A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ABAB0A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717FA6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DEDB49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33675D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52FF7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201E1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D2F8E0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4699B4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276FE1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FE5F2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E95D1E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04A2909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Fair </w:t>
            </w:r>
          </w:p>
        </w:tc>
      </w:tr>
      <w:tr w:rsidR="00A40706" w:rsidRPr="00AF41C2" w14:paraId="201655A7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535EDD3B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Tsai et al., 2021a</w:t>
            </w:r>
            <w:r w:rsidRPr="006347F1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95A0A2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E4485B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5C96CC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B5FF9B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BFAFA0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Y 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655D82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50FC5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BEDA91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77BB6A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01A4D4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C1464C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56A1B8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2AED49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81EC12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2EE4F1A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Fair </w:t>
            </w:r>
          </w:p>
        </w:tc>
      </w:tr>
      <w:tr w:rsidR="00A40706" w:rsidRPr="00AF41C2" w14:paraId="0032FF67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3E0A8EF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Tsai et al., 2021b</w:t>
            </w:r>
            <w:r w:rsidRPr="006347F1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CBD945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FEFC9C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D1DD0A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BD9A6C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7E0D90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7F35B6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075C0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B628D4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ED2A59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228B3E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E89A6E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1D43EB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677B53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96F258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27FF177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Fair</w:t>
            </w:r>
          </w:p>
        </w:tc>
      </w:tr>
      <w:tr w:rsidR="00A40706" w:rsidRPr="00AF41C2" w14:paraId="6E1845EE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3F7CD27B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Paul &amp; </w:t>
            </w: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Fancourt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, 2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2A39E2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9F68AB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2338A4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E4DC2A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831653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050C6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B9BD4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A05D2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121CE9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8FF972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05594C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E392F5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2DA99D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74D8B0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04DB59F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Good</w:t>
            </w:r>
          </w:p>
        </w:tc>
      </w:tr>
      <w:tr w:rsidR="00A40706" w:rsidRPr="00AF41C2" w14:paraId="1FA7EE5E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343FA170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Ferrando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1</w:t>
            </w:r>
            <w:r w:rsidRPr="006347F1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82127C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AFF817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1778D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A83C79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C8DC75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26729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C06AD9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73F916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CB980F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3967E0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F6E49C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5124D8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364C2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015436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0AC76CD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Poor </w:t>
            </w:r>
          </w:p>
        </w:tc>
      </w:tr>
      <w:tr w:rsidR="00A40706" w:rsidRPr="00AF41C2" w14:paraId="4578F958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087059B4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Perlis et., 2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92E01C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507937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EB0804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43664B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5C34F9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 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0D074C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81C968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BC6FD7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BF6FBA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D20F05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3B0F5B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6CEA16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013C4C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1714C5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428A0F4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Fair</w:t>
            </w:r>
          </w:p>
        </w:tc>
      </w:tr>
      <w:tr w:rsidR="00A40706" w:rsidRPr="00AF41C2" w14:paraId="0C783B8E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4D027178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MiniguaN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-Trujillo et al., 2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71C7F3E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EE44FD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7D8A9A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DF03EE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4A9432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C834F2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481107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660A79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5099B2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C91FE9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7E17F9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0E974D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733340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26053B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6478E1B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AF41C2" w14:paraId="64A4BBEC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B91815C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Na et al., 2021a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81CB14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FC9478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7C91CD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964636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B467DE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A59AB3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D0A26B5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97BE3C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0DDB35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435E1F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22B17B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A390CB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9AA78E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BED831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21CA301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Fair </w:t>
            </w:r>
          </w:p>
        </w:tc>
      </w:tr>
      <w:tr w:rsidR="00A40706" w:rsidRPr="00AF41C2" w14:paraId="79093D1D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1ECA4273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Auny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063F6F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26063C9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8505FE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E7BE6F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1258D84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56E760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9B3FBD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8D1FBA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AB0934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30FFC9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759095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DC9019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434EB84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E012F8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4E89017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AF41C2" w14:paraId="55C446BA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727A8568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Abel et al., 2021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15CDAFE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24A37F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3452A619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1BAE7F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A61FB9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7BFDE2A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 Y 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5EC810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D1F90A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EFE75E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2FEAB6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F01C7E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25F126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451F4D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72A22B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068274B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Good</w:t>
            </w:r>
          </w:p>
        </w:tc>
      </w:tr>
      <w:tr w:rsidR="00A40706" w:rsidRPr="00AF41C2" w14:paraId="45994999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  <w:hideMark/>
          </w:tcPr>
          <w:p w14:paraId="65DA3AE4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Raifman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0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012173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1108EE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03467D6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424483F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5988A95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D5B8C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41DED3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2B22A29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6AC335A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5DEDD1C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0795D381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19DFBA4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6FA1B6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3F9D73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  <w:hideMark/>
          </w:tcPr>
          <w:p w14:paraId="12C25DE8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Good </w:t>
            </w:r>
          </w:p>
        </w:tc>
      </w:tr>
      <w:tr w:rsidR="00A40706" w:rsidRPr="00465A6A" w14:paraId="1A29DEEC" w14:textId="77777777" w:rsidTr="00A40706">
        <w:trPr>
          <w:gridAfter w:val="1"/>
          <w:wAfter w:w="49" w:type="pct"/>
          <w:trHeight w:val="320"/>
        </w:trPr>
        <w:tc>
          <w:tcPr>
            <w:tcW w:w="1091" w:type="pct"/>
            <w:shd w:val="clear" w:color="auto" w:fill="auto"/>
            <w:noWrap/>
            <w:vAlign w:val="center"/>
          </w:tcPr>
          <w:p w14:paraId="24A954E4" w14:textId="77777777" w:rsidR="00A40706" w:rsidRPr="006347F1" w:rsidRDefault="00A40706" w:rsidP="00A407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Na et al., 2021b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0F2A6E4C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69D6075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52E3809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CCA3790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8" w:type="pct"/>
            <w:shd w:val="clear" w:color="auto" w:fill="auto"/>
            <w:noWrap/>
            <w:vAlign w:val="center"/>
          </w:tcPr>
          <w:p w14:paraId="74C28D6A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6B8105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E56FA8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29D5AD44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564C13B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5559867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3FC46216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6BF3C872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025DB12F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57" w:type="pct"/>
            <w:shd w:val="clear" w:color="auto" w:fill="auto"/>
            <w:noWrap/>
            <w:vAlign w:val="center"/>
          </w:tcPr>
          <w:p w14:paraId="5F62FD9D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57" w:type="pct"/>
            <w:gridSpan w:val="2"/>
            <w:shd w:val="clear" w:color="auto" w:fill="auto"/>
            <w:noWrap/>
            <w:vAlign w:val="center"/>
          </w:tcPr>
          <w:p w14:paraId="73A849F3" w14:textId="77777777" w:rsidR="00A40706" w:rsidRPr="006347F1" w:rsidRDefault="00A40706" w:rsidP="00A407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 xml:space="preserve">Good </w:t>
            </w:r>
          </w:p>
        </w:tc>
      </w:tr>
      <w:tr w:rsidR="00A40706" w:rsidRPr="00465A6A" w14:paraId="792FE10B" w14:textId="77777777" w:rsidTr="00A40706">
        <w:trPr>
          <w:gridAfter w:val="1"/>
          <w:wAfter w:w="49" w:type="pct"/>
          <w:trHeight w:val="320"/>
        </w:trPr>
        <w:tc>
          <w:tcPr>
            <w:tcW w:w="4951" w:type="pct"/>
            <w:gridSpan w:val="17"/>
            <w:shd w:val="clear" w:color="auto" w:fill="auto"/>
            <w:noWrap/>
            <w:vAlign w:val="center"/>
            <w:hideMark/>
          </w:tcPr>
          <w:p w14:paraId="5359D016" w14:textId="77777777" w:rsidR="00A40706" w:rsidRPr="006347F1" w:rsidRDefault="00A40706" w:rsidP="00A40706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>N=No, Y=Yes, CD= Cannot Determine, N/A= Not Applicable</w:t>
            </w:r>
          </w:p>
          <w:p w14:paraId="0681565F" w14:textId="54F47AE1" w:rsidR="00716185" w:rsidRDefault="00A40706" w:rsidP="00A40706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NHLBI Study Quality tools used for assessment (available at: </w:t>
            </w:r>
            <w:r w:rsidR="00716185"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https://www.nhlbi.nih.gov/health-topics/studyquality-assessment-tools</w:t>
            </w: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 w:rsid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; note that, for the purposes of this review,</w:t>
            </w:r>
          </w:p>
          <w:p w14:paraId="2A6F60F6" w14:textId="4DFDC951" w:rsidR="00716185" w:rsidRDefault="00716185" w:rsidP="00A40706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quality assessments focused on the 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quality of the methodology and presentation of data specifically related to the relationship between SARS-Co</w:t>
            </w:r>
            <w:r w:rsidR="00065138">
              <w:rPr>
                <w:color w:val="000000" w:themeColor="text1"/>
                <w:sz w:val="18"/>
                <w:szCs w:val="18"/>
                <w:shd w:val="clear" w:color="auto" w:fill="FFFFFF"/>
              </w:rPr>
              <w:t>V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-2 infection and suicide/self-harm</w:t>
            </w:r>
          </w:p>
          <w:p w14:paraId="7AE248E4" w14:textId="6F0C805D" w:rsidR="00716185" w:rsidRPr="006347F1" w:rsidRDefault="00716185" w:rsidP="00A40706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utcomes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and not necessarily the overall study.</w:t>
            </w:r>
          </w:p>
          <w:p w14:paraId="462397F9" w14:textId="77777777" w:rsidR="00A40706" w:rsidRPr="006347F1" w:rsidRDefault="00A40706" w:rsidP="00A40706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>†Number of people tested for SARS-CoV-2 very low.</w:t>
            </w:r>
          </w:p>
          <w:p w14:paraId="5E8A02F9" w14:textId="77777777" w:rsidR="00A40706" w:rsidRPr="006347F1" w:rsidRDefault="00A40706" w:rsidP="00A40706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‡ These three studies used the same data set - Results pooled in main text. </w:t>
            </w:r>
          </w:p>
          <w:p w14:paraId="6FA0EA4A" w14:textId="77777777" w:rsidR="00A40706" w:rsidRPr="006347F1" w:rsidRDefault="00A40706" w:rsidP="00A40706">
            <w:pPr>
              <w:pStyle w:val="CommentText"/>
              <w:rPr>
                <w:color w:val="000000" w:themeColor="text1"/>
                <w:sz w:val="18"/>
                <w:szCs w:val="18"/>
              </w:rPr>
            </w:pP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§ </w:t>
            </w:r>
            <w:r w:rsidRPr="006347F1">
              <w:rPr>
                <w:color w:val="000000" w:themeColor="text1"/>
                <w:sz w:val="18"/>
                <w:szCs w:val="18"/>
              </w:rPr>
              <w:t xml:space="preserve">Control group and </w:t>
            </w:r>
            <w:r w:rsidRPr="006347F1">
              <w:rPr>
                <w:color w:val="000000" w:themeColor="text1"/>
                <w:sz w:val="18"/>
                <w:szCs w:val="18"/>
                <w:lang w:val="en-US"/>
              </w:rPr>
              <w:t xml:space="preserve">SARS-CoV-2 </w:t>
            </w:r>
            <w:r w:rsidRPr="006347F1">
              <w:rPr>
                <w:color w:val="000000" w:themeColor="text1"/>
                <w:sz w:val="18"/>
                <w:szCs w:val="18"/>
              </w:rPr>
              <w:t>group very different on socio-demographic and clinical factors, therefore risk of bias</w:t>
            </w:r>
          </w:p>
          <w:p w14:paraId="0B48FEF0" w14:textId="77777777" w:rsidR="00A40706" w:rsidRPr="006347F1" w:rsidRDefault="00A40706" w:rsidP="00A40706">
            <w:pPr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</w:p>
          <w:p w14:paraId="0A68FFF4" w14:textId="77777777" w:rsidR="00A40706" w:rsidRPr="006347F1" w:rsidRDefault="00A40706" w:rsidP="00A40706">
            <w:pPr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3CD9660C" w14:textId="17BC5DCB" w:rsidR="00A40706" w:rsidRDefault="00A40706" w:rsidP="00A40706"/>
    <w:p w14:paraId="3066FDCD" w14:textId="7A237F21" w:rsidR="00A40706" w:rsidRDefault="00A40706" w:rsidP="00A40706"/>
    <w:p w14:paraId="3ED11724" w14:textId="7671872F" w:rsidR="00A40706" w:rsidRDefault="00A40706" w:rsidP="00A40706"/>
    <w:p w14:paraId="7C5BFE5F" w14:textId="703A7CB8" w:rsidR="00A40706" w:rsidRDefault="00A40706" w:rsidP="00A40706"/>
    <w:p w14:paraId="0ECF8294" w14:textId="49D11240" w:rsidR="00A40706" w:rsidRDefault="00A40706" w:rsidP="00A40706"/>
    <w:p w14:paraId="74B5FAB6" w14:textId="046013AE" w:rsidR="00A40706" w:rsidRDefault="00A40706" w:rsidP="00A40706"/>
    <w:p w14:paraId="74DF9B8D" w14:textId="415F69E8" w:rsidR="00A40706" w:rsidRDefault="00A40706" w:rsidP="00A40706"/>
    <w:p w14:paraId="046EC286" w14:textId="28294EF8" w:rsidR="00A40706" w:rsidRDefault="00A40706" w:rsidP="00A40706"/>
    <w:p w14:paraId="53C75416" w14:textId="20F1C196" w:rsidR="00A40706" w:rsidRDefault="00A40706" w:rsidP="00A40706"/>
    <w:p w14:paraId="759C590D" w14:textId="0A114575" w:rsidR="00A40706" w:rsidRDefault="00A40706" w:rsidP="00A40706"/>
    <w:p w14:paraId="53A24530" w14:textId="1345184F" w:rsidR="00A40706" w:rsidRDefault="00A40706" w:rsidP="00A40706"/>
    <w:p w14:paraId="5CC24851" w14:textId="245D3F6B" w:rsidR="00A40706" w:rsidRDefault="00A40706" w:rsidP="00A40706"/>
    <w:p w14:paraId="2856A63E" w14:textId="1F345F1C" w:rsidR="00A40706" w:rsidRDefault="00A40706" w:rsidP="00A40706"/>
    <w:p w14:paraId="37316CB2" w14:textId="7E23B2FD" w:rsidR="00A40706" w:rsidRDefault="00A40706" w:rsidP="00A40706"/>
    <w:p w14:paraId="3A969B4E" w14:textId="3ED0E1DE" w:rsidR="00A40706" w:rsidRDefault="00A40706" w:rsidP="00A40706"/>
    <w:p w14:paraId="6E75D604" w14:textId="39A04586" w:rsidR="00A40706" w:rsidRDefault="00A40706" w:rsidP="00A40706"/>
    <w:p w14:paraId="5497F913" w14:textId="653B2E1C" w:rsidR="00A40706" w:rsidRDefault="00A40706" w:rsidP="00A40706"/>
    <w:p w14:paraId="2A64CAB4" w14:textId="77C12FC2" w:rsidR="00A40706" w:rsidRDefault="00A40706" w:rsidP="00A40706"/>
    <w:p w14:paraId="4952138C" w14:textId="6CC4B541" w:rsidR="00A40706" w:rsidRDefault="00A40706" w:rsidP="00A40706"/>
    <w:p w14:paraId="516A5ED2" w14:textId="78C480D1" w:rsidR="00A40706" w:rsidRDefault="00A40706" w:rsidP="00A40706"/>
    <w:p w14:paraId="258ECCA9" w14:textId="724E373F" w:rsidR="00A40706" w:rsidRDefault="00A40706" w:rsidP="00A40706"/>
    <w:p w14:paraId="4FDA18D9" w14:textId="7CF827E7" w:rsidR="00A40706" w:rsidRDefault="00A40706" w:rsidP="00A40706"/>
    <w:p w14:paraId="571FB869" w14:textId="76F278C5" w:rsidR="00A40706" w:rsidRDefault="00A40706" w:rsidP="00A40706"/>
    <w:p w14:paraId="4F101B98" w14:textId="37FF8424" w:rsidR="00A40706" w:rsidRDefault="00A40706" w:rsidP="00A40706"/>
    <w:p w14:paraId="607D1E76" w14:textId="3B067659" w:rsidR="00A40706" w:rsidRDefault="00A40706" w:rsidP="00A40706"/>
    <w:p w14:paraId="01F71A3D" w14:textId="77777777" w:rsidR="00A40706" w:rsidRDefault="00A40706" w:rsidP="00A40706"/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580"/>
        <w:gridCol w:w="577"/>
        <w:gridCol w:w="216"/>
        <w:gridCol w:w="515"/>
        <w:gridCol w:w="216"/>
        <w:gridCol w:w="515"/>
        <w:gridCol w:w="216"/>
        <w:gridCol w:w="515"/>
        <w:gridCol w:w="216"/>
        <w:gridCol w:w="516"/>
        <w:gridCol w:w="216"/>
        <w:gridCol w:w="515"/>
        <w:gridCol w:w="216"/>
        <w:gridCol w:w="515"/>
        <w:gridCol w:w="216"/>
        <w:gridCol w:w="514"/>
        <w:gridCol w:w="216"/>
        <w:gridCol w:w="515"/>
        <w:gridCol w:w="216"/>
        <w:gridCol w:w="514"/>
        <w:gridCol w:w="216"/>
        <w:gridCol w:w="515"/>
        <w:gridCol w:w="216"/>
        <w:gridCol w:w="515"/>
        <w:gridCol w:w="216"/>
        <w:gridCol w:w="514"/>
        <w:gridCol w:w="216"/>
        <w:gridCol w:w="561"/>
      </w:tblGrid>
      <w:tr w:rsidR="00A40706" w:rsidRPr="00F83F0A" w14:paraId="7B43AEA1" w14:textId="77777777" w:rsidTr="007847BA">
        <w:trPr>
          <w:trHeight w:val="320"/>
        </w:trPr>
        <w:tc>
          <w:tcPr>
            <w:tcW w:w="4975" w:type="pct"/>
            <w:gridSpan w:val="29"/>
            <w:shd w:val="clear" w:color="auto" w:fill="auto"/>
            <w:noWrap/>
          </w:tcPr>
          <w:p w14:paraId="7B2CA85B" w14:textId="68041D22" w:rsidR="00A40706" w:rsidRPr="00F83F0A" w:rsidRDefault="00651B28" w:rsidP="007847BA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>Supplementary Table 4</w:t>
            </w:r>
            <w:r w:rsidR="00A40706" w:rsidRPr="00465A6A">
              <w:rPr>
                <w:b/>
                <w:bCs/>
                <w:color w:val="000000" w:themeColor="text1"/>
              </w:rPr>
              <w:t>: Quality Assessment of Cross-Sectional or Cohort Stud</w:t>
            </w:r>
            <w:r w:rsidR="00A40706">
              <w:rPr>
                <w:b/>
                <w:bCs/>
                <w:color w:val="000000" w:themeColor="text1"/>
              </w:rPr>
              <w:t>ies</w:t>
            </w:r>
            <w:r w:rsidR="00A40706" w:rsidRPr="00465A6A">
              <w:rPr>
                <w:b/>
                <w:bCs/>
                <w:color w:val="000000" w:themeColor="text1"/>
              </w:rPr>
              <w:t xml:space="preserve"> wit</w:t>
            </w:r>
            <w:r w:rsidR="00A40706">
              <w:rPr>
                <w:b/>
                <w:bCs/>
                <w:color w:val="000000" w:themeColor="text1"/>
              </w:rPr>
              <w:t xml:space="preserve">hout a </w:t>
            </w:r>
            <w:r w:rsidR="00A40706" w:rsidRPr="00465A6A">
              <w:rPr>
                <w:b/>
                <w:bCs/>
                <w:color w:val="000000" w:themeColor="text1"/>
              </w:rPr>
              <w:t>Comparator Group</w:t>
            </w:r>
            <w:r w:rsidR="00716185">
              <w:rPr>
                <w:b/>
                <w:bCs/>
                <w:color w:val="000000" w:themeColor="text1"/>
              </w:rPr>
              <w:t>*</w:t>
            </w:r>
            <w:r w:rsidR="00A40706" w:rsidRPr="00465A6A"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A40706" w:rsidRPr="00F83F0A" w14:paraId="1FDCED0B" w14:textId="77777777" w:rsidTr="007847BA">
        <w:trPr>
          <w:trHeight w:val="4872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E8F5531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51" w:type="pct"/>
            <w:shd w:val="clear" w:color="auto" w:fill="auto"/>
            <w:noWrap/>
            <w:textDirection w:val="btLr"/>
            <w:hideMark/>
          </w:tcPr>
          <w:p w14:paraId="0BC418A3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/>
                <w:sz w:val="18"/>
                <w:szCs w:val="18"/>
              </w:rPr>
              <w:t>1. Was the research question or objective in this paper clearly stated?</w:t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7CF1E4FA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 xml:space="preserve">2. </w:t>
            </w:r>
            <w:r w:rsidRPr="006347F1">
              <w:rPr>
                <w:color w:val="000000"/>
                <w:sz w:val="18"/>
                <w:szCs w:val="18"/>
              </w:rPr>
              <w:t>Was the study population clearly specified and defined</w:t>
            </w:r>
            <w:r w:rsidRPr="006347F1">
              <w:rPr>
                <w:color w:val="000000" w:themeColor="text1"/>
                <w:sz w:val="18"/>
                <w:szCs w:val="18"/>
              </w:rPr>
              <w:t>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66EA3AC3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/>
                <w:sz w:val="18"/>
                <w:szCs w:val="18"/>
              </w:rPr>
              <w:t>3. Was the participation rate of eligible persons at least 50%?</w:t>
            </w:r>
            <w:r w:rsidRPr="006347F1"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42DD3311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4. Were all the subjects selected or recruited from the same or similar populations?</w:t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3AFCE00E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5. Was a sample size justification, power description, or variance and effect estimates provided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122C3A80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6. For the analyses in this paper, were the exposure(s) of interest measured prior to the outcome(s) being measured?</w:t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45CD09EE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7. Was the timeframe sufficient so that one could reasonably expect to see an association between exposure and outcome if it existed?</w:t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6602C999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/>
                <w:sz w:val="18"/>
                <w:szCs w:val="18"/>
              </w:rPr>
              <w:t>8. For exposures that can vary in amount or level, did the study examine different levels of the exposure as related to the outcome?</w:t>
            </w:r>
            <w:r w:rsidRPr="006347F1">
              <w:rPr>
                <w:color w:val="000000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13FCE021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9. Were the exposure measures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347F1">
              <w:rPr>
                <w:color w:val="000000" w:themeColor="text1"/>
                <w:sz w:val="18"/>
                <w:szCs w:val="18"/>
              </w:rPr>
              <w:t>clearly defined, valid, reliable, and implemented consistently across all study participant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672F1AE4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0. Was the exposure(s) assessed more than once over time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152792EB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1. Were the outcome measures clearly defined, valid, reliable, and implemented consistently across all study participant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2A3BFF0A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2. Were the outcome assessors blinded to the exposure status of participant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5AB3E8EA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3. Was loss to follow-up after baseline 20% or less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42FB4162" w14:textId="77777777" w:rsidR="00A40706" w:rsidRPr="000D6AE3" w:rsidRDefault="00A40706" w:rsidP="007847B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6347F1">
              <w:rPr>
                <w:color w:val="000000" w:themeColor="text1"/>
                <w:sz w:val="18"/>
                <w:szCs w:val="18"/>
              </w:rPr>
              <w:t>14. Were key potential confounding variables measured and adjusted statistically for their impact on the relationship between exposure(s) and outcome(s)?</w:t>
            </w:r>
            <w:r w:rsidRPr="006347F1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251" w:type="pct"/>
            <w:shd w:val="clear" w:color="auto" w:fill="auto"/>
            <w:noWrap/>
            <w:textDirection w:val="btLr"/>
            <w:vAlign w:val="center"/>
            <w:hideMark/>
          </w:tcPr>
          <w:p w14:paraId="3C08276A" w14:textId="77777777" w:rsidR="00A40706" w:rsidRPr="000D6AE3" w:rsidRDefault="00A40706" w:rsidP="007847BA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Overall Rating </w:t>
            </w:r>
          </w:p>
        </w:tc>
      </w:tr>
      <w:tr w:rsidR="00A40706" w:rsidRPr="00F83F0A" w14:paraId="06312D5A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97E892C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Schwartz et al., 2021</w:t>
            </w:r>
            <w:r w:rsidRPr="006347F1">
              <w:rPr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661567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F3E17D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C24CD4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AE3C52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F104BF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†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F3EAC1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25D40F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E92A75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B2B6DE1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C23527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21E7CB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6A32CD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CFCA63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380C7C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E7DABB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F83F0A" w14:paraId="590258B2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7A58D12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Paz et al., 202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521A7E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7343EB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A579401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CD5BEC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F05D9E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E84359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108220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00DD69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DEDF7E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D4B663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09CBCD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805902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877C80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640FC7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623731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F83F0A" w14:paraId="3B7B263E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A1198BA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Poyraz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01CFF4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379E2E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602231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B08F029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0F247B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9B4E8E7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C57C81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EA3644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D4A0C4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CC59A2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3B83B1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DBEADA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719B00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F82986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01E0A3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F83F0A" w14:paraId="42FF1D1A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E76E3D3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Wang et al., 202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20F048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52E421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AAAD81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7306209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62DED41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AF3A55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01BB6F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246844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64DAF99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D565A9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4DD72A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E841B7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D1E001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2F7439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2E980C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Good</w:t>
            </w:r>
          </w:p>
        </w:tc>
      </w:tr>
      <w:tr w:rsidR="00A40706" w:rsidRPr="00F83F0A" w14:paraId="135F4CBF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0C461C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Kang et al., 202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1EA8DF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E54345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F69972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0D86299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84B609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EC59F5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E7E39F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B81F06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2F154A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F492FF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5C29B8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5D67B9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050240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D81ED29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C7443F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F83F0A" w14:paraId="757CB901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A0FE6EB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He et al., 202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F1AB3A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E6B68F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9A7586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3F80F0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E64AF8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7AE5B7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6F75EB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AF84ED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2F5843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FDD2FD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380C4A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E056FE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1A3731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684438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B20698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Fair</w:t>
            </w:r>
          </w:p>
        </w:tc>
      </w:tr>
      <w:tr w:rsidR="00A40706" w:rsidRPr="00F83F0A" w14:paraId="3B22F816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CD24337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Mei et al., 202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9696587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B68D000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F004F51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9EF9C8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855F46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48D5D0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E36679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831502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6DD5791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475164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AE3F83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6B5EA5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BECB4D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2E2B21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DD7CEB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F83F0A" w14:paraId="25B6B94C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7942C26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Mazza et al., 202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A6E849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CE0BBE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495E8E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614F18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C81F159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014DD7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B80FAE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E26D74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31E627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FB5341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59D538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F99C90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9C18507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019510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645901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/>
                <w:sz w:val="20"/>
                <w:szCs w:val="20"/>
                <w:lang w:val="en-US"/>
              </w:rPr>
              <w:t>Fair</w:t>
            </w:r>
          </w:p>
        </w:tc>
      </w:tr>
      <w:tr w:rsidR="00A40706" w:rsidRPr="00F83F0A" w14:paraId="189C64A7" w14:textId="77777777" w:rsidTr="007847BA">
        <w:trPr>
          <w:trHeight w:val="320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DEF6FC0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Fadipe</w:t>
            </w:r>
            <w:proofErr w:type="spellEnd"/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1</w:t>
            </w:r>
            <w:r w:rsidRPr="006347F1">
              <w:rPr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59EFC1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F3A6C4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F57C84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5AB8E1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176953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D484EA7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9FE426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A46F65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F65178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445AC62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4FF2E093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39E515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BA3BD6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3A57B0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E6E4D67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/>
                <w:sz w:val="20"/>
                <w:szCs w:val="20"/>
                <w:lang w:val="en-US"/>
              </w:rPr>
              <w:t>Poor</w:t>
            </w:r>
          </w:p>
        </w:tc>
      </w:tr>
      <w:tr w:rsidR="00A40706" w:rsidRPr="00F83F0A" w14:paraId="61F1B4F2" w14:textId="77777777" w:rsidTr="007847BA">
        <w:trPr>
          <w:trHeight w:val="71"/>
        </w:trPr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2CE1470" w14:textId="77777777" w:rsidR="00A40706" w:rsidRPr="006347F1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Kim et al., 202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6F2E83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FC4B7B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8C9BB6F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E2848C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A7C974A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8C4D709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127A565B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7A4F8B9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8AC0CD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5B751886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363AC205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731FE88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23FE4A2D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6D705E9C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  <w:hideMark/>
          </w:tcPr>
          <w:p w14:paraId="0AEA84B4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6347F1">
              <w:rPr>
                <w:color w:val="000000"/>
                <w:sz w:val="20"/>
                <w:szCs w:val="20"/>
                <w:lang w:val="en-US"/>
              </w:rPr>
              <w:t>Fair</w:t>
            </w:r>
          </w:p>
        </w:tc>
      </w:tr>
      <w:tr w:rsidR="00A40706" w:rsidRPr="00F83F0A" w14:paraId="679283D1" w14:textId="77777777" w:rsidTr="007847BA">
        <w:trPr>
          <w:trHeight w:val="71"/>
        </w:trPr>
        <w:tc>
          <w:tcPr>
            <w:tcW w:w="1236" w:type="pct"/>
            <w:shd w:val="clear" w:color="auto" w:fill="auto"/>
            <w:noWrap/>
            <w:vAlign w:val="center"/>
          </w:tcPr>
          <w:p w14:paraId="10B793AA" w14:textId="77777777" w:rsidR="00A40706" w:rsidRPr="006347F1" w:rsidRDefault="00A40706" w:rsidP="007847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347F1">
              <w:rPr>
                <w:b/>
                <w:bCs/>
                <w:color w:val="000000" w:themeColor="text1"/>
                <w:sz w:val="20"/>
                <w:szCs w:val="20"/>
              </w:rPr>
              <w:t>Wu et al., 202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DA89BE0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870C646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19736CD5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7C22F587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64322730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7316530C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3A7CE1CE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63EF6BC8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7306D096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677D1123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4407554A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685FCF19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3E98DC68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094C51F5" w14:textId="77777777" w:rsidR="00A40706" w:rsidRPr="006347F1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347F1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9" w:type="pct"/>
            <w:gridSpan w:val="2"/>
            <w:shd w:val="clear" w:color="auto" w:fill="auto"/>
            <w:noWrap/>
            <w:vAlign w:val="center"/>
          </w:tcPr>
          <w:p w14:paraId="4FF0E51E" w14:textId="77777777" w:rsidR="00A40706" w:rsidRPr="006347F1" w:rsidRDefault="00A40706" w:rsidP="007847B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347F1">
              <w:rPr>
                <w:color w:val="000000"/>
                <w:sz w:val="20"/>
                <w:szCs w:val="20"/>
                <w:lang w:val="en-US"/>
              </w:rPr>
              <w:t>Fair</w:t>
            </w:r>
          </w:p>
        </w:tc>
      </w:tr>
      <w:tr w:rsidR="00A40706" w:rsidRPr="00F83F0A" w14:paraId="0F6E5FE9" w14:textId="77777777" w:rsidTr="007847BA">
        <w:trPr>
          <w:trHeight w:val="640"/>
        </w:trPr>
        <w:tc>
          <w:tcPr>
            <w:tcW w:w="4975" w:type="pct"/>
            <w:gridSpan w:val="29"/>
            <w:shd w:val="clear" w:color="auto" w:fill="auto"/>
            <w:noWrap/>
            <w:vAlign w:val="center"/>
          </w:tcPr>
          <w:p w14:paraId="7AD7D38C" w14:textId="77777777" w:rsidR="00A40706" w:rsidRPr="00D2281B" w:rsidRDefault="00A40706" w:rsidP="007847BA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2281B">
              <w:rPr>
                <w:color w:val="000000" w:themeColor="text1"/>
                <w:sz w:val="18"/>
                <w:szCs w:val="18"/>
                <w:shd w:val="clear" w:color="auto" w:fill="FFFFFF"/>
              </w:rPr>
              <w:t>N=No, Y=Yes, CD= Cannot Determine, N/A= Not Applicable</w:t>
            </w:r>
          </w:p>
          <w:p w14:paraId="0EEFCCA1" w14:textId="37EB0D30" w:rsidR="00716185" w:rsidRPr="006347F1" w:rsidRDefault="00716185" w:rsidP="00716185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 xml:space="preserve">*NHLBI Study Quality tools used for assessment (available at: 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https://www.nhlbi.nih.gov/health-topics/studyquality-assessment-tools</w:t>
            </w: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; note that, for the purposes of this review, quality assessments focused on the 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quality of the methodology and presentation of data specifically related to the relationship between SARS-Co</w:t>
            </w:r>
            <w:r w:rsidR="00065138">
              <w:rPr>
                <w:color w:val="000000" w:themeColor="text1"/>
                <w:sz w:val="18"/>
                <w:szCs w:val="18"/>
                <w:shd w:val="clear" w:color="auto" w:fill="FFFFFF"/>
              </w:rPr>
              <w:t>V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-2 infection and suicide/self-</w:t>
            </w:r>
            <w:proofErr w:type="gramStart"/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harm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utcomes</w:t>
            </w:r>
            <w:proofErr w:type="gramEnd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and not necessarily the overall study.</w:t>
            </w:r>
          </w:p>
          <w:p w14:paraId="35DFD46C" w14:textId="5AD1518F" w:rsidR="00A40706" w:rsidRPr="00D2281B" w:rsidRDefault="00A40706" w:rsidP="007847BA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D2281B">
              <w:rPr>
                <w:color w:val="000000" w:themeColor="text1"/>
                <w:sz w:val="18"/>
                <w:szCs w:val="18"/>
                <w:shd w:val="clear" w:color="auto" w:fill="FFFFFF"/>
              </w:rPr>
              <w:t>†</w:t>
            </w:r>
            <w:r w:rsid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N</w:t>
            </w:r>
            <w:proofErr w:type="spellStart"/>
            <w:r w:rsidRPr="00D2281B">
              <w:rPr>
                <w:color w:val="000000" w:themeColor="text1"/>
                <w:sz w:val="18"/>
                <w:szCs w:val="18"/>
                <w:lang w:val="en-US"/>
              </w:rPr>
              <w:t>ote</w:t>
            </w:r>
            <w:proofErr w:type="spellEnd"/>
            <w:r w:rsidRPr="00D2281B">
              <w:rPr>
                <w:color w:val="000000" w:themeColor="text1"/>
                <w:sz w:val="18"/>
                <w:szCs w:val="18"/>
                <w:lang w:val="en-US"/>
              </w:rPr>
              <w:t xml:space="preserve"> that lack of comparator data was considered a limitation in the quality assessment </w:t>
            </w:r>
          </w:p>
          <w:p w14:paraId="66E51696" w14:textId="77777777" w:rsidR="00A40706" w:rsidRPr="00D2281B" w:rsidRDefault="00A40706" w:rsidP="007847BA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2281B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‡ Small Sample size limitation </w:t>
            </w:r>
          </w:p>
          <w:p w14:paraId="7DA07325" w14:textId="77777777" w:rsidR="00A40706" w:rsidRPr="00F83F0A" w:rsidRDefault="00A40706" w:rsidP="007847BA">
            <w:pPr>
              <w:rPr>
                <w:color w:val="000000"/>
                <w:lang w:val="en-US"/>
              </w:rPr>
            </w:pPr>
            <w:r w:rsidRPr="00D2281B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§ </w:t>
            </w:r>
            <w:r w:rsidRPr="00D2281B">
              <w:rPr>
                <w:color w:val="000000" w:themeColor="text1"/>
                <w:sz w:val="18"/>
                <w:szCs w:val="18"/>
                <w:lang w:val="en-US"/>
              </w:rPr>
              <w:t>Eligibility criteria may introduce bias (only individuals with a smartphone eligible)</w:t>
            </w:r>
          </w:p>
        </w:tc>
      </w:tr>
    </w:tbl>
    <w:p w14:paraId="18621EBA" w14:textId="77777777" w:rsidR="00A40706" w:rsidRDefault="00A40706" w:rsidP="00A40706"/>
    <w:p w14:paraId="07417813" w14:textId="77777777" w:rsidR="00A40706" w:rsidRDefault="00A40706" w:rsidP="00A40706"/>
    <w:p w14:paraId="75A834B6" w14:textId="708DE67D" w:rsidR="00A40706" w:rsidRDefault="00A40706" w:rsidP="00A40706"/>
    <w:p w14:paraId="0ED03E9A" w14:textId="65FE50B7" w:rsidR="00A40706" w:rsidRDefault="00A40706" w:rsidP="00A40706"/>
    <w:p w14:paraId="686B7437" w14:textId="7D5645DB" w:rsidR="00A40706" w:rsidRDefault="00A40706" w:rsidP="00A40706"/>
    <w:p w14:paraId="71C2E7A1" w14:textId="5D3CFC1B" w:rsidR="00A40706" w:rsidRDefault="00A40706" w:rsidP="00A40706"/>
    <w:p w14:paraId="07A071F3" w14:textId="31403E76" w:rsidR="00A40706" w:rsidRDefault="00A40706" w:rsidP="00A40706"/>
    <w:p w14:paraId="08A8FDC7" w14:textId="561C64A7" w:rsidR="00A40706" w:rsidRDefault="00A40706" w:rsidP="00A40706"/>
    <w:p w14:paraId="1A4E3EB3" w14:textId="46C81F4F" w:rsidR="00A40706" w:rsidRDefault="00A40706" w:rsidP="00A40706"/>
    <w:p w14:paraId="06660214" w14:textId="126A6DB8" w:rsidR="00A40706" w:rsidRDefault="00A40706" w:rsidP="00A40706"/>
    <w:p w14:paraId="17FFE504" w14:textId="4F0194A2" w:rsidR="00A40706" w:rsidRDefault="00A40706" w:rsidP="00A40706"/>
    <w:p w14:paraId="0AAFDDF3" w14:textId="17E2779D" w:rsidR="00A40706" w:rsidRDefault="00A40706" w:rsidP="00A40706"/>
    <w:p w14:paraId="66138EAF" w14:textId="1755C8D0" w:rsidR="00A40706" w:rsidRDefault="00A40706" w:rsidP="00A40706"/>
    <w:p w14:paraId="510582FE" w14:textId="5B7F2349" w:rsidR="00A40706" w:rsidRDefault="00A40706" w:rsidP="00A40706"/>
    <w:p w14:paraId="37799FA1" w14:textId="4FEDC3D8" w:rsidR="00A40706" w:rsidRDefault="00A40706" w:rsidP="00A40706"/>
    <w:p w14:paraId="6F7F25EF" w14:textId="7BDF3450" w:rsidR="00A40706" w:rsidRDefault="00A40706" w:rsidP="00A40706"/>
    <w:p w14:paraId="3CE6CFE2" w14:textId="7DC1DD73" w:rsidR="00A40706" w:rsidRDefault="00A40706" w:rsidP="00A40706"/>
    <w:p w14:paraId="11598881" w14:textId="32D67CEE" w:rsidR="00A40706" w:rsidRDefault="00A40706" w:rsidP="00A40706"/>
    <w:p w14:paraId="6983758C" w14:textId="734179D0" w:rsidR="00A40706" w:rsidRDefault="00A40706" w:rsidP="00A40706"/>
    <w:p w14:paraId="31EB075E" w14:textId="20865CB8" w:rsidR="00A40706" w:rsidRDefault="00A40706" w:rsidP="00A40706"/>
    <w:p w14:paraId="5D9FC1D4" w14:textId="54DBCAB1" w:rsidR="00A40706" w:rsidRDefault="00A40706" w:rsidP="00A40706"/>
    <w:p w14:paraId="0EFBB8A1" w14:textId="69E6A12C" w:rsidR="00A40706" w:rsidRDefault="00A40706" w:rsidP="00A40706"/>
    <w:p w14:paraId="4FC20706" w14:textId="61945C8D" w:rsidR="00A40706" w:rsidRDefault="00A40706" w:rsidP="00A40706"/>
    <w:p w14:paraId="13AF723B" w14:textId="4CBDEF37" w:rsidR="00A40706" w:rsidRDefault="00A40706" w:rsidP="00A40706"/>
    <w:p w14:paraId="2D8EEA26" w14:textId="5EB96D20" w:rsidR="00A40706" w:rsidRDefault="00A40706" w:rsidP="00A40706"/>
    <w:p w14:paraId="0A9C3CBF" w14:textId="26D30FE1" w:rsidR="00A40706" w:rsidRDefault="00A40706" w:rsidP="00A40706"/>
    <w:p w14:paraId="0A14EFD3" w14:textId="60413742" w:rsidR="00A40706" w:rsidRDefault="00A40706" w:rsidP="00A40706"/>
    <w:p w14:paraId="40F1D55D" w14:textId="18932A54" w:rsidR="00A40706" w:rsidRDefault="00A40706" w:rsidP="00A40706"/>
    <w:p w14:paraId="60CB8E50" w14:textId="7C1F7CEF" w:rsidR="00A40706" w:rsidRDefault="00A40706" w:rsidP="00A40706"/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99"/>
        <w:gridCol w:w="847"/>
        <w:gridCol w:w="848"/>
        <w:gridCol w:w="848"/>
        <w:gridCol w:w="848"/>
        <w:gridCol w:w="848"/>
        <w:gridCol w:w="848"/>
        <w:gridCol w:w="848"/>
        <w:gridCol w:w="848"/>
        <w:gridCol w:w="848"/>
        <w:gridCol w:w="1430"/>
      </w:tblGrid>
      <w:tr w:rsidR="00A40706" w:rsidRPr="00680D7C" w14:paraId="55D105B2" w14:textId="77777777" w:rsidTr="007847BA">
        <w:trPr>
          <w:trHeight w:val="320"/>
        </w:trPr>
        <w:tc>
          <w:tcPr>
            <w:tcW w:w="5000" w:type="pct"/>
            <w:gridSpan w:val="11"/>
            <w:shd w:val="clear" w:color="auto" w:fill="auto"/>
            <w:noWrap/>
          </w:tcPr>
          <w:p w14:paraId="4B09E633" w14:textId="28677A9F" w:rsidR="00A40706" w:rsidRPr="00680D7C" w:rsidRDefault="00651B28" w:rsidP="007847BA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>Supplementary Table 5</w:t>
            </w:r>
            <w:r w:rsidR="00A40706" w:rsidRPr="00465A6A">
              <w:rPr>
                <w:b/>
                <w:bCs/>
                <w:color w:val="000000" w:themeColor="text1"/>
              </w:rPr>
              <w:t>: Quality Assessment of C</w:t>
            </w:r>
            <w:r w:rsidR="00A40706">
              <w:rPr>
                <w:b/>
                <w:bCs/>
                <w:color w:val="000000" w:themeColor="text1"/>
              </w:rPr>
              <w:t>ase Series</w:t>
            </w:r>
            <w:r w:rsidR="00716185">
              <w:rPr>
                <w:b/>
                <w:bCs/>
                <w:color w:val="000000" w:themeColor="text1"/>
              </w:rPr>
              <w:t>*</w:t>
            </w:r>
            <w:r w:rsidR="00A40706">
              <w:rPr>
                <w:b/>
                <w:bCs/>
                <w:color w:val="000000" w:themeColor="text1"/>
              </w:rPr>
              <w:t xml:space="preserve"> </w:t>
            </w:r>
            <w:r w:rsidR="00A40706" w:rsidRPr="00465A6A">
              <w:rPr>
                <w:b/>
                <w:bCs/>
                <w:color w:val="000000" w:themeColor="text1"/>
              </w:rPr>
              <w:t xml:space="preserve"> </w:t>
            </w:r>
          </w:p>
        </w:tc>
      </w:tr>
      <w:tr w:rsidR="00A40706" w:rsidRPr="00680D7C" w14:paraId="5D4F09E8" w14:textId="77777777" w:rsidTr="00716185">
        <w:trPr>
          <w:cantSplit/>
          <w:trHeight w:val="4050"/>
        </w:trPr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4ED46F54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46BFD869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48DE0764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/>
                <w:sz w:val="20"/>
                <w:szCs w:val="20"/>
              </w:rPr>
              <w:t>2. Was the study population clearly and fully described, including a case definition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08CE599A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/>
                <w:sz w:val="20"/>
                <w:szCs w:val="20"/>
              </w:rPr>
              <w:t>3. Were the cases consecutive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6F502D5A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4. Were the subjects comparable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71E8CFAD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5. Was the intervention clearly described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0B7414F7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6. Were the outcome measures clearly defined, valid, reliable, and implemented consistently across all study participants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7F54F79B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7. Was the length of follow-up adequate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79ABF821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8. Were the statistical methods well-described?</w:t>
            </w:r>
          </w:p>
        </w:tc>
        <w:tc>
          <w:tcPr>
            <w:tcW w:w="311" w:type="pct"/>
            <w:shd w:val="clear" w:color="auto" w:fill="auto"/>
            <w:noWrap/>
            <w:textDirection w:val="btLr"/>
            <w:vAlign w:val="center"/>
            <w:hideMark/>
          </w:tcPr>
          <w:p w14:paraId="555B0FE2" w14:textId="77777777" w:rsidR="00A40706" w:rsidRPr="00D2281B" w:rsidRDefault="00A40706" w:rsidP="007847BA">
            <w:pPr>
              <w:ind w:left="113" w:right="113"/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9. Were the results well-described?</w:t>
            </w:r>
          </w:p>
        </w:tc>
        <w:tc>
          <w:tcPr>
            <w:tcW w:w="565" w:type="pct"/>
            <w:shd w:val="clear" w:color="auto" w:fill="auto"/>
            <w:noWrap/>
            <w:textDirection w:val="btLr"/>
            <w:vAlign w:val="center"/>
            <w:hideMark/>
          </w:tcPr>
          <w:p w14:paraId="217D41B9" w14:textId="77777777" w:rsidR="00A40706" w:rsidRPr="00D2281B" w:rsidRDefault="00A40706" w:rsidP="007847BA">
            <w:pPr>
              <w:ind w:left="113" w:right="113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2281B">
              <w:rPr>
                <w:b/>
                <w:bCs/>
                <w:color w:val="000000" w:themeColor="text1"/>
                <w:sz w:val="20"/>
                <w:szCs w:val="20"/>
              </w:rPr>
              <w:t>Overall Rating</w:t>
            </w:r>
          </w:p>
        </w:tc>
      </w:tr>
      <w:tr w:rsidR="00A40706" w:rsidRPr="00680D7C" w14:paraId="5F1D5B22" w14:textId="77777777" w:rsidTr="00716185">
        <w:trPr>
          <w:trHeight w:val="320"/>
        </w:trPr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3C3BEFDC" w14:textId="77777777" w:rsidR="00A40706" w:rsidRPr="00D2281B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2281B">
              <w:rPr>
                <w:b/>
                <w:bCs/>
                <w:color w:val="000000" w:themeColor="text1"/>
                <w:sz w:val="20"/>
                <w:szCs w:val="20"/>
              </w:rPr>
              <w:t>Nalleballe</w:t>
            </w:r>
            <w:proofErr w:type="spellEnd"/>
            <w:r w:rsidRPr="00D2281B">
              <w:rPr>
                <w:b/>
                <w:bCs/>
                <w:color w:val="000000" w:themeColor="text1"/>
                <w:sz w:val="20"/>
                <w:szCs w:val="20"/>
              </w:rPr>
              <w:t xml:space="preserve"> et al., 20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26D97F2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16B14A1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0325AE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7C938BD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D926ACC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5180088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D934F4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D13C6C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507D585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8974ACC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Poor</w:t>
            </w:r>
          </w:p>
        </w:tc>
      </w:tr>
      <w:tr w:rsidR="00A40706" w:rsidRPr="00680D7C" w14:paraId="0123575A" w14:textId="77777777" w:rsidTr="00716185">
        <w:trPr>
          <w:trHeight w:val="320"/>
        </w:trPr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43E1E44" w14:textId="77777777" w:rsidR="00A40706" w:rsidRPr="00D2281B" w:rsidRDefault="00A40706" w:rsidP="007847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81B">
              <w:rPr>
                <w:b/>
                <w:bCs/>
                <w:color w:val="000000" w:themeColor="text1"/>
                <w:sz w:val="20"/>
                <w:szCs w:val="20"/>
              </w:rPr>
              <w:t>Iqbal et al., 20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E1BD44B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CAC26EC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35E183C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BD469DF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EEE7311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CC1321D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AAC3B56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C6CF995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AF8A77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85FE00F" w14:textId="77777777" w:rsidR="00A40706" w:rsidRPr="00D2281B" w:rsidRDefault="00A40706" w:rsidP="007847BA">
            <w:pPr>
              <w:jc w:val="center"/>
              <w:rPr>
                <w:color w:val="000000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Good</w:t>
            </w:r>
          </w:p>
        </w:tc>
      </w:tr>
      <w:tr w:rsidR="00A40706" w:rsidRPr="00680D7C" w14:paraId="3E06BD96" w14:textId="77777777" w:rsidTr="00716185">
        <w:trPr>
          <w:trHeight w:val="320"/>
        </w:trPr>
        <w:tc>
          <w:tcPr>
            <w:tcW w:w="1637" w:type="pct"/>
            <w:shd w:val="clear" w:color="auto" w:fill="auto"/>
            <w:noWrap/>
            <w:vAlign w:val="center"/>
          </w:tcPr>
          <w:p w14:paraId="43DAB824" w14:textId="77777777" w:rsidR="00A40706" w:rsidRPr="00D2281B" w:rsidRDefault="00A40706" w:rsidP="007847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2281B">
              <w:rPr>
                <w:b/>
                <w:bCs/>
                <w:color w:val="000000" w:themeColor="text1"/>
                <w:sz w:val="20"/>
                <w:szCs w:val="20"/>
              </w:rPr>
              <w:t>Turan</w:t>
            </w:r>
            <w:proofErr w:type="spellEnd"/>
            <w:r w:rsidRPr="00D2281B">
              <w:rPr>
                <w:b/>
                <w:bCs/>
                <w:color w:val="000000" w:themeColor="text1"/>
                <w:sz w:val="20"/>
                <w:szCs w:val="20"/>
              </w:rPr>
              <w:t xml:space="preserve"> et al.,2021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38D70982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C9489A8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971CC2B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DB27B2A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32BE987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06AAAFD8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D28B61A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DDEEBF8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C0F71D7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78F42E9" w14:textId="77777777" w:rsidR="00A40706" w:rsidRPr="00D2281B" w:rsidRDefault="00A40706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281B">
              <w:rPr>
                <w:color w:val="000000" w:themeColor="text1"/>
                <w:sz w:val="20"/>
                <w:szCs w:val="20"/>
              </w:rPr>
              <w:t>Fair</w:t>
            </w:r>
          </w:p>
        </w:tc>
      </w:tr>
      <w:tr w:rsidR="00BE277B" w:rsidRPr="00680D7C" w14:paraId="53EDC4C3" w14:textId="77777777" w:rsidTr="00716185">
        <w:trPr>
          <w:trHeight w:val="320"/>
        </w:trPr>
        <w:tc>
          <w:tcPr>
            <w:tcW w:w="1637" w:type="pct"/>
            <w:shd w:val="clear" w:color="auto" w:fill="auto"/>
            <w:noWrap/>
            <w:vAlign w:val="center"/>
          </w:tcPr>
          <w:p w14:paraId="151B1644" w14:textId="12AE33CF" w:rsidR="00BE277B" w:rsidRPr="00D2281B" w:rsidRDefault="00BE277B" w:rsidP="007847B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Qian et al., 2020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4B31F848" w14:textId="7348685A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570ECA3B" w14:textId="3BD84725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D711EBC" w14:textId="541D547F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27B50251" w14:textId="043F6A40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626A62E" w14:textId="72ABEB9F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3C21ADC" w14:textId="08D00088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788D5631" w14:textId="1A41683B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613081C5" w14:textId="23CD994F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311" w:type="pct"/>
            <w:shd w:val="clear" w:color="auto" w:fill="auto"/>
            <w:noWrap/>
            <w:vAlign w:val="center"/>
          </w:tcPr>
          <w:p w14:paraId="1CEF5908" w14:textId="631F1BFC" w:rsidR="00BE277B" w:rsidRPr="00D2281B" w:rsidRDefault="00BE277B" w:rsidP="007847BA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537420D" w14:textId="21F0A50F" w:rsidR="00BE277B" w:rsidRPr="00D2281B" w:rsidRDefault="00BE277B" w:rsidP="00BE277B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ood</w:t>
            </w:r>
          </w:p>
        </w:tc>
      </w:tr>
      <w:tr w:rsidR="00A40706" w:rsidRPr="00D2281B" w14:paraId="79C01196" w14:textId="77777777" w:rsidTr="007847BA">
        <w:trPr>
          <w:trHeight w:val="320"/>
        </w:trPr>
        <w:tc>
          <w:tcPr>
            <w:tcW w:w="5000" w:type="pct"/>
            <w:gridSpan w:val="11"/>
            <w:shd w:val="clear" w:color="auto" w:fill="auto"/>
            <w:noWrap/>
            <w:hideMark/>
          </w:tcPr>
          <w:p w14:paraId="23A3EE46" w14:textId="77777777" w:rsidR="00A40706" w:rsidRPr="00D2281B" w:rsidRDefault="00A40706" w:rsidP="007847BA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2281B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N=No, Y=Yes, CD= Cannot Determine, N/A= Not Applicable </w:t>
            </w:r>
          </w:p>
          <w:p w14:paraId="5C061BBB" w14:textId="0DE2AC92" w:rsidR="00716185" w:rsidRPr="006347F1" w:rsidRDefault="00716185" w:rsidP="00716185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*NHLBI Study Quality tools used for assessment (available at: 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https://www.nhlbi.nih.gov/health-topics/studyquality-assessment-tools</w:t>
            </w:r>
            <w:r w:rsidRPr="006347F1">
              <w:rPr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; note that, for the purposes of this </w:t>
            </w:r>
            <w:proofErr w:type="gramStart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>review,  quality</w:t>
            </w:r>
            <w:proofErr w:type="gramEnd"/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assessments focused on the 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quality of the methodology and presentation of data specifically related to the relationship between SARS-Co</w:t>
            </w:r>
            <w:r w:rsidR="00065138">
              <w:rPr>
                <w:color w:val="000000" w:themeColor="text1"/>
                <w:sz w:val="18"/>
                <w:szCs w:val="18"/>
                <w:shd w:val="clear" w:color="auto" w:fill="FFFFFF"/>
              </w:rPr>
              <w:t>V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>-2 infection and suicide/self-harm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716185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outcomes</w:t>
            </w:r>
            <w:r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and not necessarily the overall study.</w:t>
            </w:r>
          </w:p>
          <w:p w14:paraId="62F8B18B" w14:textId="2B32CF77" w:rsidR="00A40706" w:rsidRPr="00D2281B" w:rsidRDefault="00A40706" w:rsidP="007847BA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586F9D81" w14:textId="77777777" w:rsidR="00A40706" w:rsidRPr="00D2281B" w:rsidRDefault="00A40706" w:rsidP="00A40706">
      <w:pPr>
        <w:rPr>
          <w:sz w:val="20"/>
          <w:szCs w:val="20"/>
        </w:rPr>
      </w:pPr>
    </w:p>
    <w:p w14:paraId="4CFA3B00" w14:textId="77777777" w:rsidR="00A40706" w:rsidRDefault="00A40706" w:rsidP="00A40706"/>
    <w:p w14:paraId="36B6405F" w14:textId="0E73AC9D" w:rsidR="00A40706" w:rsidRDefault="00A40706" w:rsidP="00A40706"/>
    <w:p w14:paraId="06B1C4D3" w14:textId="6CD8988F" w:rsidR="00651B28" w:rsidRDefault="00651B28" w:rsidP="00A40706"/>
    <w:p w14:paraId="4C6191D8" w14:textId="5624FAE3" w:rsidR="00651B28" w:rsidRDefault="00651B28" w:rsidP="00A40706"/>
    <w:p w14:paraId="63B9B420" w14:textId="66400B69" w:rsidR="00651B28" w:rsidRDefault="00651B28" w:rsidP="00A40706"/>
    <w:p w14:paraId="4202A88A" w14:textId="7B089776" w:rsidR="00651B28" w:rsidRDefault="00651B28" w:rsidP="00A40706"/>
    <w:p w14:paraId="13A78833" w14:textId="1D20C999" w:rsidR="00651B28" w:rsidRDefault="00651B28" w:rsidP="00A40706"/>
    <w:p w14:paraId="0DE2A77C" w14:textId="4B3FFCAA" w:rsidR="00651B28" w:rsidRDefault="00651B28" w:rsidP="00A40706"/>
    <w:p w14:paraId="70CCDD92" w14:textId="7E5D25BE" w:rsidR="00651B28" w:rsidRDefault="00651B28" w:rsidP="00A40706"/>
    <w:p w14:paraId="567DE607" w14:textId="36EE8C0F" w:rsidR="00651B28" w:rsidRDefault="00651B28" w:rsidP="00A40706"/>
    <w:p w14:paraId="4125D298" w14:textId="77777777" w:rsidR="00BB759C" w:rsidRDefault="00BB759C" w:rsidP="00BB759C">
      <w:pPr>
        <w:spacing w:line="480" w:lineRule="auto"/>
        <w:sectPr w:rsidR="00BB759C" w:rsidSect="00CB412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EB7E08" w14:textId="2F829F4B" w:rsidR="00A40706" w:rsidRPr="00BB759C" w:rsidRDefault="00A40706" w:rsidP="00BB759C">
      <w:pPr>
        <w:spacing w:line="480" w:lineRule="auto"/>
        <w:rPr>
          <w:b/>
          <w:bCs/>
          <w:color w:val="000000" w:themeColor="text1"/>
        </w:rPr>
      </w:pPr>
      <w:r w:rsidRPr="00BB759C">
        <w:rPr>
          <w:b/>
          <w:bCs/>
        </w:rPr>
        <w:lastRenderedPageBreak/>
        <w:t>Supplementary References</w:t>
      </w:r>
    </w:p>
    <w:p w14:paraId="464EE674" w14:textId="77777777" w:rsidR="00A40706" w:rsidRDefault="00A40706" w:rsidP="00BB759C">
      <w:pPr>
        <w:spacing w:line="480" w:lineRule="auto"/>
        <w:ind w:left="360" w:hanging="720"/>
        <w:rPr>
          <w:color w:val="000000" w:themeColor="text1"/>
        </w:rPr>
      </w:pPr>
    </w:p>
    <w:p w14:paraId="5BEBB90B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761E6">
        <w:rPr>
          <w:color w:val="000000"/>
          <w:lang w:val="en-US"/>
        </w:rPr>
        <w:t>Iob</w:t>
      </w:r>
      <w:proofErr w:type="spellEnd"/>
      <w:r w:rsidRPr="004761E6">
        <w:rPr>
          <w:color w:val="000000"/>
          <w:lang w:val="en-US"/>
        </w:rPr>
        <w:t xml:space="preserve"> E, Steptoe A, </w:t>
      </w:r>
      <w:proofErr w:type="spellStart"/>
      <w:r w:rsidRPr="004761E6">
        <w:rPr>
          <w:color w:val="000000"/>
          <w:lang w:val="en-US"/>
        </w:rPr>
        <w:t>Fancourt</w:t>
      </w:r>
      <w:proofErr w:type="spellEnd"/>
      <w:r w:rsidRPr="004761E6">
        <w:rPr>
          <w:color w:val="000000"/>
          <w:lang w:val="en-US"/>
        </w:rPr>
        <w:t xml:space="preserve"> D. Abuse, self-</w:t>
      </w:r>
      <w:proofErr w:type="gramStart"/>
      <w:r w:rsidRPr="004761E6">
        <w:rPr>
          <w:color w:val="000000"/>
          <w:lang w:val="en-US"/>
        </w:rPr>
        <w:t>harm</w:t>
      </w:r>
      <w:proofErr w:type="gramEnd"/>
      <w:r w:rsidRPr="004761E6">
        <w:rPr>
          <w:color w:val="000000"/>
          <w:lang w:val="en-US"/>
        </w:rPr>
        <w:t xml:space="preserve"> and suicidal ideation in the UK during the COVID-19 pandemic. The British Journal of Psychiatry 2020;217(4):543–546.</w:t>
      </w:r>
    </w:p>
    <w:p w14:paraId="7D26D114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3B32E0">
        <w:rPr>
          <w:color w:val="000000"/>
          <w:lang w:val="fr-FR"/>
        </w:rPr>
        <w:t>Sáiz</w:t>
      </w:r>
      <w:proofErr w:type="spellEnd"/>
      <w:r w:rsidRPr="003B32E0">
        <w:rPr>
          <w:color w:val="000000"/>
          <w:lang w:val="fr-FR"/>
        </w:rPr>
        <w:t xml:space="preserve"> PA, de la Fuente-Tomas L, García-Alvarez L, et al. </w:t>
      </w:r>
      <w:r w:rsidRPr="004761E6">
        <w:rPr>
          <w:color w:val="000000"/>
          <w:lang w:val="en-US"/>
        </w:rPr>
        <w:t>Prevalence of Passive Suicidal Ideation in the Early Stage of the Coronavirus Disease 2019 (COVID-19) Pandemic and Lockdown in a Large Spanish Sample. J Clin Psychiatry 2020;81(6):20l13421.</w:t>
      </w:r>
    </w:p>
    <w:p w14:paraId="552FF6A8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3B32E0">
        <w:rPr>
          <w:color w:val="000000"/>
          <w:lang w:val="fr-FR"/>
        </w:rPr>
        <w:t xml:space="preserve">Mortier P, </w:t>
      </w:r>
      <w:proofErr w:type="spellStart"/>
      <w:r w:rsidRPr="003B32E0">
        <w:rPr>
          <w:color w:val="000000"/>
          <w:lang w:val="fr-FR"/>
        </w:rPr>
        <w:t>Vilagut</w:t>
      </w:r>
      <w:proofErr w:type="spellEnd"/>
      <w:r w:rsidRPr="003B32E0">
        <w:rPr>
          <w:color w:val="000000"/>
          <w:lang w:val="fr-FR"/>
        </w:rPr>
        <w:t xml:space="preserve"> G, Ferrer M, et al. </w:t>
      </w:r>
      <w:r w:rsidRPr="004761E6">
        <w:rPr>
          <w:color w:val="000000"/>
          <w:lang w:val="en-US"/>
        </w:rPr>
        <w:t>Thirty-day suicidal thoughts and behaviors among hospital workers during the first wave of the Spain COVID-19 outbreak. Depress Anxiety 2021;528–544.</w:t>
      </w:r>
    </w:p>
    <w:p w14:paraId="2C1677C1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fr-FR"/>
        </w:rPr>
        <w:t>Bruffaerts</w:t>
      </w:r>
      <w:proofErr w:type="spellEnd"/>
      <w:r w:rsidRPr="004C0925">
        <w:rPr>
          <w:color w:val="000000"/>
          <w:lang w:val="fr-FR"/>
        </w:rPr>
        <w:t xml:space="preserve">, R., </w:t>
      </w:r>
      <w:proofErr w:type="spellStart"/>
      <w:r w:rsidRPr="004C0925">
        <w:rPr>
          <w:color w:val="000000"/>
          <w:lang w:val="fr-FR"/>
        </w:rPr>
        <w:t>Voorspoels</w:t>
      </w:r>
      <w:proofErr w:type="spellEnd"/>
      <w:r w:rsidRPr="004C0925">
        <w:rPr>
          <w:color w:val="000000"/>
          <w:lang w:val="fr-FR"/>
        </w:rPr>
        <w:t xml:space="preserve">, W., Jansen, L., Kessler, R. C., Mortier, P., </w:t>
      </w:r>
      <w:proofErr w:type="spellStart"/>
      <w:r w:rsidRPr="004C0925">
        <w:rPr>
          <w:color w:val="000000"/>
          <w:lang w:val="fr-FR"/>
        </w:rPr>
        <w:t>Vilagut</w:t>
      </w:r>
      <w:proofErr w:type="spellEnd"/>
      <w:r w:rsidRPr="004C0925">
        <w:rPr>
          <w:color w:val="000000"/>
          <w:lang w:val="fr-FR"/>
        </w:rPr>
        <w:t xml:space="preserve">, G., De </w:t>
      </w:r>
      <w:proofErr w:type="spellStart"/>
      <w:r w:rsidRPr="004C0925">
        <w:rPr>
          <w:color w:val="000000"/>
          <w:lang w:val="fr-FR"/>
        </w:rPr>
        <w:t>Vocht</w:t>
      </w:r>
      <w:proofErr w:type="spellEnd"/>
      <w:r w:rsidRPr="004C0925">
        <w:rPr>
          <w:color w:val="000000"/>
          <w:lang w:val="fr-FR"/>
        </w:rPr>
        <w:t xml:space="preserve">, J., &amp; Alonso, J. (2021). </w:t>
      </w:r>
      <w:r w:rsidRPr="004761E6">
        <w:rPr>
          <w:color w:val="000000"/>
          <w:lang w:val="en-US"/>
        </w:rPr>
        <w:t xml:space="preserve">Suicidality among healthcare professionals during the first COVID19 wave. Journal of affective disorders, 283, 66–70. </w:t>
      </w:r>
      <w:hyperlink r:id="rId8" w:history="1">
        <w:r w:rsidRPr="004761E6">
          <w:rPr>
            <w:color w:val="000000"/>
            <w:lang w:val="en-US"/>
          </w:rPr>
          <w:t>https://doi.org/10.1016/j.jad.2021.01.013</w:t>
        </w:r>
      </w:hyperlink>
    </w:p>
    <w:p w14:paraId="74FCF017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en-US"/>
        </w:rPr>
        <w:t>Elbogen</w:t>
      </w:r>
      <w:proofErr w:type="spellEnd"/>
      <w:r w:rsidRPr="004C0925">
        <w:rPr>
          <w:color w:val="000000"/>
          <w:lang w:val="en-US"/>
        </w:rPr>
        <w:t xml:space="preserve"> EB, Lanier M, Blakey SM, et al. </w:t>
      </w:r>
      <w:r w:rsidRPr="004761E6">
        <w:rPr>
          <w:color w:val="000000"/>
          <w:lang w:val="en-US"/>
        </w:rPr>
        <w:t xml:space="preserve">Suicidal </w:t>
      </w:r>
      <w:proofErr w:type="gramStart"/>
      <w:r w:rsidRPr="004761E6">
        <w:rPr>
          <w:color w:val="000000"/>
          <w:lang w:val="en-US"/>
        </w:rPr>
        <w:t>ideation</w:t>
      </w:r>
      <w:proofErr w:type="gramEnd"/>
      <w:r w:rsidRPr="004761E6">
        <w:rPr>
          <w:color w:val="000000"/>
          <w:lang w:val="en-US"/>
        </w:rPr>
        <w:t xml:space="preserve"> and thoughts of self-harm during the COVID-19 pandemic: The role of COVID-19-related stress, social isolation, and financial strain. Depress Anxiety. </w:t>
      </w:r>
      <w:proofErr w:type="spellStart"/>
      <w:r w:rsidRPr="004761E6">
        <w:rPr>
          <w:color w:val="000000"/>
          <w:lang w:val="en-US"/>
        </w:rPr>
        <w:t>Epub</w:t>
      </w:r>
      <w:proofErr w:type="spellEnd"/>
      <w:r w:rsidRPr="004761E6">
        <w:rPr>
          <w:color w:val="000000"/>
          <w:lang w:val="en-US"/>
        </w:rPr>
        <w:t xml:space="preserve"> ahead of print May 5, 2021. DOI: 10.1002/da.23162.</w:t>
      </w:r>
    </w:p>
    <w:p w14:paraId="26939F6A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fr-FR"/>
        </w:rPr>
        <w:t>Tsai</w:t>
      </w:r>
      <w:proofErr w:type="spellEnd"/>
      <w:r w:rsidRPr="004C0925">
        <w:rPr>
          <w:color w:val="000000"/>
          <w:lang w:val="fr-FR"/>
        </w:rPr>
        <w:t xml:space="preserve"> J, </w:t>
      </w:r>
      <w:proofErr w:type="spellStart"/>
      <w:r w:rsidRPr="004C0925">
        <w:rPr>
          <w:color w:val="000000"/>
          <w:lang w:val="fr-FR"/>
        </w:rPr>
        <w:t>Elbogen</w:t>
      </w:r>
      <w:proofErr w:type="spellEnd"/>
      <w:r w:rsidRPr="004C0925">
        <w:rPr>
          <w:color w:val="000000"/>
          <w:lang w:val="fr-FR"/>
        </w:rPr>
        <w:t xml:space="preserve"> EB, Huang M, et al. </w:t>
      </w:r>
      <w:r w:rsidRPr="004761E6">
        <w:rPr>
          <w:color w:val="000000"/>
          <w:lang w:val="en-US"/>
        </w:rPr>
        <w:t xml:space="preserve">Psychological distress and alcohol use disorder during the COVID-19 era among middle- and low-income U.S. adults. J Affect </w:t>
      </w:r>
      <w:proofErr w:type="spellStart"/>
      <w:r w:rsidRPr="004761E6">
        <w:rPr>
          <w:color w:val="000000"/>
          <w:lang w:val="en-US"/>
        </w:rPr>
        <w:t>Disord</w:t>
      </w:r>
      <w:proofErr w:type="spellEnd"/>
      <w:r w:rsidRPr="004761E6">
        <w:rPr>
          <w:color w:val="000000"/>
          <w:lang w:val="en-US"/>
        </w:rPr>
        <w:t xml:space="preserve"> 2021</w:t>
      </w:r>
      <w:r>
        <w:rPr>
          <w:color w:val="000000"/>
          <w:lang w:val="en-US"/>
        </w:rPr>
        <w:t>a</w:t>
      </w:r>
      <w:r w:rsidRPr="004761E6">
        <w:rPr>
          <w:color w:val="000000"/>
          <w:lang w:val="en-US"/>
        </w:rPr>
        <w:t>;28841–49.</w:t>
      </w:r>
    </w:p>
    <w:p w14:paraId="08575F22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761E6">
        <w:rPr>
          <w:color w:val="000000"/>
          <w:lang w:val="en-US"/>
        </w:rPr>
        <w:t xml:space="preserve">Tsai J, Huang M, </w:t>
      </w:r>
      <w:proofErr w:type="spellStart"/>
      <w:r w:rsidRPr="004761E6">
        <w:rPr>
          <w:color w:val="000000"/>
          <w:lang w:val="en-US"/>
        </w:rPr>
        <w:t>Elbogen</w:t>
      </w:r>
      <w:proofErr w:type="spellEnd"/>
      <w:r w:rsidRPr="004761E6">
        <w:rPr>
          <w:color w:val="000000"/>
          <w:lang w:val="en-US"/>
        </w:rPr>
        <w:t xml:space="preserve"> E. Mental Health and Psychosocial Characteristics Associated With COVID-19 Among U.S. Adults. </w:t>
      </w:r>
      <w:proofErr w:type="spellStart"/>
      <w:r w:rsidRPr="004761E6">
        <w:rPr>
          <w:color w:val="000000"/>
          <w:lang w:val="en-US"/>
        </w:rPr>
        <w:t>Psychiatr</w:t>
      </w:r>
      <w:proofErr w:type="spellEnd"/>
      <w:r w:rsidRPr="004761E6">
        <w:rPr>
          <w:color w:val="000000"/>
          <w:lang w:val="en-US"/>
        </w:rPr>
        <w:t xml:space="preserve"> Serv 2021</w:t>
      </w:r>
      <w:r>
        <w:rPr>
          <w:color w:val="000000"/>
          <w:lang w:val="en-US"/>
        </w:rPr>
        <w:t>b</w:t>
      </w:r>
      <w:r w:rsidRPr="004761E6">
        <w:rPr>
          <w:color w:val="000000"/>
          <w:lang w:val="en-US"/>
        </w:rPr>
        <w:t>;72(4):444–447.</w:t>
      </w:r>
    </w:p>
    <w:p w14:paraId="1AE9429E" w14:textId="77777777" w:rsidR="00A4070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60E59">
        <w:rPr>
          <w:color w:val="000000"/>
          <w:lang w:val="en-US"/>
        </w:rPr>
        <w:lastRenderedPageBreak/>
        <w:t xml:space="preserve">Paul E, </w:t>
      </w:r>
      <w:proofErr w:type="spellStart"/>
      <w:r w:rsidRPr="00460E59">
        <w:rPr>
          <w:color w:val="000000"/>
          <w:lang w:val="en-US"/>
        </w:rPr>
        <w:t>Fancourt</w:t>
      </w:r>
      <w:proofErr w:type="spellEnd"/>
      <w:r w:rsidRPr="00460E59">
        <w:rPr>
          <w:color w:val="000000"/>
          <w:lang w:val="en-US"/>
        </w:rPr>
        <w:t xml:space="preserve"> D. Factors influencing self-harm thoughts and </w:t>
      </w:r>
      <w:proofErr w:type="spellStart"/>
      <w:r w:rsidRPr="00460E59">
        <w:rPr>
          <w:color w:val="000000"/>
          <w:lang w:val="en-US"/>
        </w:rPr>
        <w:t>behaviours</w:t>
      </w:r>
      <w:proofErr w:type="spellEnd"/>
      <w:r w:rsidRPr="00460E59">
        <w:rPr>
          <w:color w:val="000000"/>
          <w:lang w:val="en-US"/>
        </w:rPr>
        <w:t xml:space="preserve"> over the first year of the COVID-19 pandemic in the UK: longitudinal analysis of 49 324 adults. The British Journal of Psychiatry 2021;1–7.</w:t>
      </w:r>
    </w:p>
    <w:p w14:paraId="01AD61C6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en-US"/>
        </w:rPr>
        <w:t>Ferrando</w:t>
      </w:r>
      <w:proofErr w:type="spellEnd"/>
      <w:r w:rsidRPr="004C0925">
        <w:rPr>
          <w:color w:val="000000"/>
          <w:lang w:val="en-US"/>
        </w:rPr>
        <w:t xml:space="preserve"> SJ, </w:t>
      </w:r>
      <w:proofErr w:type="spellStart"/>
      <w:r w:rsidRPr="004C0925">
        <w:rPr>
          <w:color w:val="000000"/>
          <w:lang w:val="en-US"/>
        </w:rPr>
        <w:t>Klepacz</w:t>
      </w:r>
      <w:proofErr w:type="spellEnd"/>
      <w:r w:rsidRPr="004C0925">
        <w:rPr>
          <w:color w:val="000000"/>
          <w:lang w:val="en-US"/>
        </w:rPr>
        <w:t xml:space="preserve"> L, Lynch S, et al. </w:t>
      </w:r>
      <w:r w:rsidRPr="004761E6">
        <w:rPr>
          <w:color w:val="000000"/>
          <w:lang w:val="en-US"/>
        </w:rPr>
        <w:t xml:space="preserve">Psychiatric emergencies during the height of the COVID-19 pandemic in the suburban New York City area. J </w:t>
      </w:r>
      <w:proofErr w:type="spellStart"/>
      <w:r w:rsidRPr="004761E6">
        <w:rPr>
          <w:color w:val="000000"/>
          <w:lang w:val="en-US"/>
        </w:rPr>
        <w:t>Psychiatr</w:t>
      </w:r>
      <w:proofErr w:type="spellEnd"/>
      <w:r w:rsidRPr="004761E6">
        <w:rPr>
          <w:color w:val="000000"/>
          <w:lang w:val="en-US"/>
        </w:rPr>
        <w:t xml:space="preserve"> Res 2021;136552–559.</w:t>
      </w:r>
    </w:p>
    <w:p w14:paraId="738C8925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en-US"/>
        </w:rPr>
        <w:t xml:space="preserve">Perlis RH, </w:t>
      </w:r>
      <w:proofErr w:type="spellStart"/>
      <w:r w:rsidRPr="004C0925">
        <w:rPr>
          <w:color w:val="000000"/>
          <w:lang w:val="en-US"/>
        </w:rPr>
        <w:t>Santillana</w:t>
      </w:r>
      <w:proofErr w:type="spellEnd"/>
      <w:r w:rsidRPr="004C0925">
        <w:rPr>
          <w:color w:val="000000"/>
          <w:lang w:val="en-US"/>
        </w:rPr>
        <w:t xml:space="preserve"> M, </w:t>
      </w:r>
      <w:proofErr w:type="spellStart"/>
      <w:r w:rsidRPr="004C0925">
        <w:rPr>
          <w:color w:val="000000"/>
          <w:lang w:val="en-US"/>
        </w:rPr>
        <w:t>Ognyanova</w:t>
      </w:r>
      <w:proofErr w:type="spellEnd"/>
      <w:r w:rsidRPr="004C0925">
        <w:rPr>
          <w:color w:val="000000"/>
          <w:lang w:val="en-US"/>
        </w:rPr>
        <w:t xml:space="preserve"> K, et al. </w:t>
      </w:r>
      <w:r w:rsidRPr="004761E6">
        <w:rPr>
          <w:color w:val="000000"/>
          <w:lang w:val="en-US"/>
        </w:rPr>
        <w:t xml:space="preserve">Factors Associated </w:t>
      </w:r>
      <w:proofErr w:type="gramStart"/>
      <w:r w:rsidRPr="004761E6">
        <w:rPr>
          <w:color w:val="000000"/>
          <w:lang w:val="en-US"/>
        </w:rPr>
        <w:t>With</w:t>
      </w:r>
      <w:proofErr w:type="gramEnd"/>
      <w:r w:rsidRPr="004761E6">
        <w:rPr>
          <w:color w:val="000000"/>
          <w:lang w:val="en-US"/>
        </w:rPr>
        <w:t xml:space="preserve"> Self-reported Symptoms of Depression Among Adults With and Without a Previous COVID-19 Diagnosis. JAMA </w:t>
      </w:r>
      <w:proofErr w:type="spellStart"/>
      <w:r w:rsidRPr="004761E6">
        <w:rPr>
          <w:color w:val="000000"/>
          <w:lang w:val="en-US"/>
        </w:rPr>
        <w:t>Netw</w:t>
      </w:r>
      <w:proofErr w:type="spellEnd"/>
      <w:r w:rsidRPr="004761E6">
        <w:rPr>
          <w:color w:val="000000"/>
          <w:lang w:val="en-US"/>
        </w:rPr>
        <w:t xml:space="preserve"> Open 2021;4(6</w:t>
      </w:r>
      <w:proofErr w:type="gramStart"/>
      <w:r w:rsidRPr="004761E6">
        <w:rPr>
          <w:color w:val="000000"/>
          <w:lang w:val="en-US"/>
        </w:rPr>
        <w:t>):e</w:t>
      </w:r>
      <w:proofErr w:type="gramEnd"/>
      <w:r w:rsidRPr="004761E6">
        <w:rPr>
          <w:color w:val="000000"/>
          <w:lang w:val="en-US"/>
        </w:rPr>
        <w:t>2116612.</w:t>
      </w:r>
    </w:p>
    <w:p w14:paraId="717654B1" w14:textId="77777777" w:rsidR="00A4070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en-US"/>
        </w:rPr>
        <w:t>Miniguano</w:t>
      </w:r>
      <w:proofErr w:type="spellEnd"/>
      <w:r w:rsidRPr="004C0925">
        <w:rPr>
          <w:color w:val="000000"/>
          <w:lang w:val="en-US"/>
        </w:rPr>
        <w:t xml:space="preserve">-Trujillo A, Salazar F, Torres R, et al. </w:t>
      </w:r>
      <w:r w:rsidRPr="00460E59">
        <w:rPr>
          <w:color w:val="000000"/>
          <w:lang w:val="en-US"/>
        </w:rPr>
        <w:t xml:space="preserve">An integer programming model to assign patients based on mental health impact for tele-psychotherapy intervention during the Covid–19 emergency. Health Care </w:t>
      </w:r>
      <w:proofErr w:type="spellStart"/>
      <w:r w:rsidRPr="00460E59">
        <w:rPr>
          <w:color w:val="000000"/>
          <w:lang w:val="en-US"/>
        </w:rPr>
        <w:t>Manag</w:t>
      </w:r>
      <w:proofErr w:type="spellEnd"/>
      <w:r w:rsidRPr="00460E59">
        <w:rPr>
          <w:color w:val="000000"/>
          <w:lang w:val="en-US"/>
        </w:rPr>
        <w:t xml:space="preserve"> Sci 2021;24(2):286–304.</w:t>
      </w:r>
    </w:p>
    <w:p w14:paraId="639BEBA1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761E6">
        <w:rPr>
          <w:color w:val="000000"/>
          <w:lang w:val="en-US"/>
        </w:rPr>
        <w:t xml:space="preserve">Na P, Tsai J, </w:t>
      </w:r>
      <w:proofErr w:type="spellStart"/>
      <w:r w:rsidRPr="004761E6">
        <w:rPr>
          <w:color w:val="000000"/>
          <w:lang w:val="en-US"/>
        </w:rPr>
        <w:t>Harpaz-Rotem</w:t>
      </w:r>
      <w:proofErr w:type="spellEnd"/>
      <w:r w:rsidRPr="004761E6">
        <w:rPr>
          <w:color w:val="000000"/>
          <w:lang w:val="en-US"/>
        </w:rPr>
        <w:t xml:space="preserve"> I, et al. Mental </w:t>
      </w:r>
      <w:proofErr w:type="gramStart"/>
      <w:r w:rsidRPr="004761E6">
        <w:rPr>
          <w:color w:val="000000"/>
          <w:lang w:val="en-US"/>
        </w:rPr>
        <w:t>health</w:t>
      </w:r>
      <w:proofErr w:type="gramEnd"/>
      <w:r w:rsidRPr="004761E6">
        <w:rPr>
          <w:color w:val="000000"/>
          <w:lang w:val="en-US"/>
        </w:rPr>
        <w:t xml:space="preserve"> and suicidal ideation in US military veterans with histories of COVID-19 infection. BMJ Mil Health 2021</w:t>
      </w:r>
      <w:proofErr w:type="gramStart"/>
      <w:r>
        <w:rPr>
          <w:color w:val="000000"/>
          <w:lang w:val="en-US"/>
        </w:rPr>
        <w:t>a</w:t>
      </w:r>
      <w:r w:rsidRPr="004761E6">
        <w:rPr>
          <w:color w:val="000000"/>
          <w:lang w:val="en-US"/>
        </w:rPr>
        <w:t>;bmjmilitary</w:t>
      </w:r>
      <w:proofErr w:type="gramEnd"/>
      <w:r w:rsidRPr="004761E6">
        <w:rPr>
          <w:color w:val="000000"/>
          <w:lang w:val="en-US"/>
        </w:rPr>
        <w:t>-2021-001846.</w:t>
      </w:r>
    </w:p>
    <w:p w14:paraId="6FAB7DE4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fr-FR"/>
        </w:rPr>
        <w:t>Auny</w:t>
      </w:r>
      <w:proofErr w:type="spellEnd"/>
      <w:r w:rsidRPr="004C0925">
        <w:rPr>
          <w:color w:val="000000"/>
          <w:lang w:val="fr-FR"/>
        </w:rPr>
        <w:t xml:space="preserve"> FM, </w:t>
      </w:r>
      <w:proofErr w:type="spellStart"/>
      <w:r w:rsidRPr="004C0925">
        <w:rPr>
          <w:color w:val="000000"/>
          <w:lang w:val="fr-FR"/>
        </w:rPr>
        <w:t>Akter</w:t>
      </w:r>
      <w:proofErr w:type="spellEnd"/>
      <w:r w:rsidRPr="004C0925">
        <w:rPr>
          <w:color w:val="000000"/>
          <w:lang w:val="fr-FR"/>
        </w:rPr>
        <w:t xml:space="preserve"> T, Guo T, et al. </w:t>
      </w:r>
      <w:r w:rsidRPr="004761E6">
        <w:rPr>
          <w:color w:val="000000"/>
          <w:lang w:val="en-US"/>
        </w:rPr>
        <w:t xml:space="preserve">How Has the COVID-19 Pandemic Changed BMI Status and Physical Activity – Its Associations with Mental Health Conditions, Suicidality: An Exploratory Study. Risk </w:t>
      </w:r>
      <w:proofErr w:type="spellStart"/>
      <w:r w:rsidRPr="004761E6">
        <w:rPr>
          <w:color w:val="000000"/>
          <w:lang w:val="en-US"/>
        </w:rPr>
        <w:t>Manag</w:t>
      </w:r>
      <w:proofErr w:type="spellEnd"/>
      <w:r w:rsidRPr="004761E6">
        <w:rPr>
          <w:color w:val="000000"/>
          <w:lang w:val="en-US"/>
        </w:rPr>
        <w:t xml:space="preserve"> </w:t>
      </w:r>
      <w:proofErr w:type="spellStart"/>
      <w:r w:rsidRPr="004761E6">
        <w:rPr>
          <w:color w:val="000000"/>
          <w:lang w:val="en-US"/>
        </w:rPr>
        <w:t>Healthc</w:t>
      </w:r>
      <w:proofErr w:type="spellEnd"/>
      <w:r w:rsidRPr="004761E6">
        <w:rPr>
          <w:color w:val="000000"/>
          <w:lang w:val="en-US"/>
        </w:rPr>
        <w:t xml:space="preserve"> Policy 2021;142527–2536. 1. </w:t>
      </w:r>
      <w:r w:rsidRPr="004761E6">
        <w:rPr>
          <w:color w:val="000000"/>
          <w:lang w:val="en-US"/>
        </w:rPr>
        <w:tab/>
      </w:r>
    </w:p>
    <w:p w14:paraId="21097E14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fr-FR"/>
        </w:rPr>
        <w:t xml:space="preserve">Abel KM, MJ, Ashcroft DM, et al. </w:t>
      </w:r>
      <w:r w:rsidRPr="004761E6">
        <w:rPr>
          <w:color w:val="000000"/>
          <w:lang w:val="en-US"/>
        </w:rPr>
        <w:t>COVID-19 infection and subsequent psychiatric morbidity, sleep problems and fatigue: analysis of an English primary care cohort of 226,521 positive patients.</w:t>
      </w:r>
    </w:p>
    <w:p w14:paraId="04368EA0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fr-FR"/>
        </w:rPr>
        <w:t>Raifman</w:t>
      </w:r>
      <w:proofErr w:type="spellEnd"/>
      <w:r w:rsidRPr="004C0925">
        <w:rPr>
          <w:color w:val="000000"/>
          <w:lang w:val="fr-FR"/>
        </w:rPr>
        <w:t xml:space="preserve"> J, </w:t>
      </w:r>
      <w:proofErr w:type="spellStart"/>
      <w:r w:rsidRPr="004C0925">
        <w:rPr>
          <w:color w:val="000000"/>
          <w:lang w:val="fr-FR"/>
        </w:rPr>
        <w:t>Ettman</w:t>
      </w:r>
      <w:proofErr w:type="spellEnd"/>
      <w:r w:rsidRPr="004C0925">
        <w:rPr>
          <w:color w:val="000000"/>
          <w:lang w:val="fr-FR"/>
        </w:rPr>
        <w:t xml:space="preserve"> CK, Dean L, et al. </w:t>
      </w:r>
      <w:r w:rsidRPr="004761E6">
        <w:rPr>
          <w:color w:val="000000"/>
          <w:lang w:val="en-US"/>
        </w:rPr>
        <w:t>Economic precarity, social isolation, and suicidal ideation during the COVID-19 pandemic.</w:t>
      </w:r>
    </w:p>
    <w:p w14:paraId="3C0A3CEF" w14:textId="77777777" w:rsidR="00A4070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fr-FR"/>
        </w:rPr>
        <w:lastRenderedPageBreak/>
        <w:t xml:space="preserve">Na PJ, </w:t>
      </w:r>
      <w:proofErr w:type="spellStart"/>
      <w:r w:rsidRPr="004C0925">
        <w:rPr>
          <w:color w:val="000000"/>
          <w:lang w:val="fr-FR"/>
        </w:rPr>
        <w:t>Tsai</w:t>
      </w:r>
      <w:proofErr w:type="spellEnd"/>
      <w:r w:rsidRPr="004C0925">
        <w:rPr>
          <w:color w:val="000000"/>
          <w:lang w:val="fr-FR"/>
        </w:rPr>
        <w:t xml:space="preserve"> J, Hill ML, et al. </w:t>
      </w:r>
      <w:r w:rsidRPr="004761E6">
        <w:rPr>
          <w:color w:val="000000"/>
          <w:lang w:val="en-US"/>
        </w:rPr>
        <w:t xml:space="preserve">Prevalence, </w:t>
      </w:r>
      <w:proofErr w:type="gramStart"/>
      <w:r w:rsidRPr="004761E6">
        <w:rPr>
          <w:color w:val="000000"/>
          <w:lang w:val="en-US"/>
        </w:rPr>
        <w:t>risk</w:t>
      </w:r>
      <w:proofErr w:type="gramEnd"/>
      <w:r w:rsidRPr="004761E6">
        <w:rPr>
          <w:color w:val="000000"/>
          <w:lang w:val="en-US"/>
        </w:rPr>
        <w:t xml:space="preserve"> and protective factors associated with suicidal ideation during the COVID-19 pandemic in U.S. military veterans with pre-existing psychiatric conditions. </w:t>
      </w:r>
      <w:r w:rsidRPr="004C0925">
        <w:rPr>
          <w:color w:val="000000"/>
          <w:lang w:val="fr-FR"/>
        </w:rPr>
        <w:t xml:space="preserve">J </w:t>
      </w:r>
      <w:proofErr w:type="spellStart"/>
      <w:r w:rsidRPr="004C0925">
        <w:rPr>
          <w:color w:val="000000"/>
          <w:lang w:val="fr-FR"/>
        </w:rPr>
        <w:t>Psychiatr</w:t>
      </w:r>
      <w:proofErr w:type="spellEnd"/>
      <w:r w:rsidRPr="004C0925">
        <w:rPr>
          <w:color w:val="000000"/>
          <w:lang w:val="fr-FR"/>
        </w:rPr>
        <w:t xml:space="preserve"> </w:t>
      </w:r>
      <w:proofErr w:type="spellStart"/>
      <w:r w:rsidRPr="004C0925">
        <w:rPr>
          <w:color w:val="000000"/>
          <w:lang w:val="fr-FR"/>
        </w:rPr>
        <w:t>Res</w:t>
      </w:r>
      <w:proofErr w:type="spellEnd"/>
      <w:r w:rsidRPr="004C0925">
        <w:rPr>
          <w:color w:val="000000"/>
          <w:lang w:val="fr-FR"/>
        </w:rPr>
        <w:t xml:space="preserve"> 2021</w:t>
      </w:r>
      <w:proofErr w:type="gramStart"/>
      <w:r w:rsidRPr="004C0925">
        <w:rPr>
          <w:color w:val="000000"/>
          <w:lang w:val="fr-FR"/>
        </w:rPr>
        <w:t>b;</w:t>
      </w:r>
      <w:proofErr w:type="gramEnd"/>
      <w:r w:rsidRPr="004C0925">
        <w:rPr>
          <w:color w:val="000000"/>
          <w:lang w:val="fr-FR"/>
        </w:rPr>
        <w:t xml:space="preserve">137351–359.Schwartz DA, </w:t>
      </w:r>
      <w:proofErr w:type="spellStart"/>
      <w:r w:rsidRPr="004C0925">
        <w:rPr>
          <w:color w:val="000000"/>
          <w:lang w:val="fr-FR"/>
        </w:rPr>
        <w:t>Connerney</w:t>
      </w:r>
      <w:proofErr w:type="spellEnd"/>
      <w:r w:rsidRPr="004C0925">
        <w:rPr>
          <w:color w:val="000000"/>
          <w:lang w:val="fr-FR"/>
        </w:rPr>
        <w:t xml:space="preserve"> MA, </w:t>
      </w:r>
      <w:proofErr w:type="spellStart"/>
      <w:r w:rsidRPr="004C0925">
        <w:rPr>
          <w:color w:val="000000"/>
          <w:lang w:val="fr-FR"/>
        </w:rPr>
        <w:t>Davila</w:t>
      </w:r>
      <w:proofErr w:type="spellEnd"/>
      <w:r w:rsidRPr="004C0925">
        <w:rPr>
          <w:color w:val="000000"/>
          <w:lang w:val="fr-FR"/>
        </w:rPr>
        <w:t xml:space="preserve">-Molina M, et al. </w:t>
      </w:r>
      <w:r w:rsidRPr="004761E6">
        <w:rPr>
          <w:color w:val="000000"/>
          <w:lang w:val="en-US"/>
        </w:rPr>
        <w:t xml:space="preserve">Resident Mental Health at the Epicenter of the COVID-19 Pandemic. </w:t>
      </w:r>
      <w:proofErr w:type="spellStart"/>
      <w:r w:rsidRPr="004761E6">
        <w:rPr>
          <w:color w:val="000000"/>
          <w:lang w:val="en-US"/>
        </w:rPr>
        <w:t>Acad</w:t>
      </w:r>
      <w:proofErr w:type="spellEnd"/>
      <w:r w:rsidRPr="004761E6">
        <w:rPr>
          <w:color w:val="000000"/>
          <w:lang w:val="en-US"/>
        </w:rPr>
        <w:t xml:space="preserve"> Med 2020;10.1097/ACM.0000000000003768.</w:t>
      </w:r>
    </w:p>
    <w:p w14:paraId="6FD06820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fr-FR"/>
        </w:rPr>
        <w:t xml:space="preserve">Schwartz DA, </w:t>
      </w:r>
      <w:proofErr w:type="spellStart"/>
      <w:r w:rsidRPr="004C0925">
        <w:rPr>
          <w:color w:val="000000"/>
          <w:lang w:val="fr-FR"/>
        </w:rPr>
        <w:t>Connerney</w:t>
      </w:r>
      <w:proofErr w:type="spellEnd"/>
      <w:r w:rsidRPr="004C0925">
        <w:rPr>
          <w:color w:val="000000"/>
          <w:lang w:val="fr-FR"/>
        </w:rPr>
        <w:t xml:space="preserve"> MA, </w:t>
      </w:r>
      <w:proofErr w:type="spellStart"/>
      <w:r w:rsidRPr="004C0925">
        <w:rPr>
          <w:color w:val="000000"/>
          <w:lang w:val="fr-FR"/>
        </w:rPr>
        <w:t>Davila</w:t>
      </w:r>
      <w:proofErr w:type="spellEnd"/>
      <w:r w:rsidRPr="004C0925">
        <w:rPr>
          <w:color w:val="000000"/>
          <w:lang w:val="fr-FR"/>
        </w:rPr>
        <w:t xml:space="preserve">-Molina M, et al. </w:t>
      </w:r>
      <w:r w:rsidRPr="004761E6">
        <w:rPr>
          <w:color w:val="000000"/>
          <w:lang w:val="en-US"/>
        </w:rPr>
        <w:t xml:space="preserve">Resident Mental Health at the Epicenter of the COVID-19 Pandemic. </w:t>
      </w:r>
      <w:proofErr w:type="spellStart"/>
      <w:r w:rsidRPr="004761E6">
        <w:rPr>
          <w:color w:val="000000"/>
          <w:lang w:val="en-US"/>
        </w:rPr>
        <w:t>Acad</w:t>
      </w:r>
      <w:proofErr w:type="spellEnd"/>
      <w:r w:rsidRPr="004761E6">
        <w:rPr>
          <w:color w:val="000000"/>
          <w:lang w:val="en-US"/>
        </w:rPr>
        <w:t xml:space="preserve"> Med 2020;10.1097/ACM.0000000000003768.</w:t>
      </w:r>
    </w:p>
    <w:p w14:paraId="29378285" w14:textId="77777777" w:rsidR="00A40706" w:rsidRPr="00FE66EC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fr-FR"/>
        </w:rPr>
        <w:t xml:space="preserve"> Paz C, </w:t>
      </w:r>
      <w:proofErr w:type="spellStart"/>
      <w:r w:rsidRPr="004C0925">
        <w:rPr>
          <w:color w:val="000000"/>
          <w:lang w:val="fr-FR"/>
        </w:rPr>
        <w:t>Mascialino</w:t>
      </w:r>
      <w:proofErr w:type="spellEnd"/>
      <w:r w:rsidRPr="004C0925">
        <w:rPr>
          <w:color w:val="000000"/>
          <w:lang w:val="fr-FR"/>
        </w:rPr>
        <w:t xml:space="preserve"> G, Adana-</w:t>
      </w:r>
      <w:proofErr w:type="spellStart"/>
      <w:r w:rsidRPr="004C0925">
        <w:rPr>
          <w:color w:val="000000"/>
          <w:lang w:val="fr-FR"/>
        </w:rPr>
        <w:t>Díaz</w:t>
      </w:r>
      <w:proofErr w:type="spellEnd"/>
      <w:r w:rsidRPr="004C0925">
        <w:rPr>
          <w:color w:val="000000"/>
          <w:lang w:val="fr-FR"/>
        </w:rPr>
        <w:t xml:space="preserve"> L, et al. </w:t>
      </w:r>
      <w:r w:rsidRPr="00FE66EC">
        <w:rPr>
          <w:color w:val="000000"/>
          <w:lang w:val="en-US"/>
        </w:rPr>
        <w:t>Behavioral and sociodemographic predictors of anxiety and depression in patients under epidemiological surveillance for COVID-19 in Ecuador. PLOS ONE. 2020;15(9</w:t>
      </w:r>
      <w:proofErr w:type="gramStart"/>
      <w:r w:rsidRPr="00FE66EC">
        <w:rPr>
          <w:color w:val="000000"/>
          <w:lang w:val="en-US"/>
        </w:rPr>
        <w:t>):e</w:t>
      </w:r>
      <w:proofErr w:type="gramEnd"/>
      <w:r w:rsidRPr="00FE66EC">
        <w:rPr>
          <w:color w:val="000000"/>
          <w:lang w:val="en-US"/>
        </w:rPr>
        <w:t>0240008.</w:t>
      </w:r>
    </w:p>
    <w:p w14:paraId="5196FB90" w14:textId="77777777" w:rsidR="00A40706" w:rsidRPr="00441248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B6112A">
        <w:rPr>
          <w:color w:val="000000"/>
          <w:lang w:val="fr-FR"/>
        </w:rPr>
        <w:t>Poyraz</w:t>
      </w:r>
      <w:proofErr w:type="spellEnd"/>
      <w:r w:rsidRPr="00B6112A">
        <w:rPr>
          <w:color w:val="000000"/>
          <w:lang w:val="fr-FR"/>
        </w:rPr>
        <w:t xml:space="preserve"> BÇ, </w:t>
      </w:r>
      <w:proofErr w:type="spellStart"/>
      <w:r w:rsidRPr="00B6112A">
        <w:rPr>
          <w:color w:val="000000"/>
          <w:lang w:val="fr-FR"/>
        </w:rPr>
        <w:t>Poyraz</w:t>
      </w:r>
      <w:proofErr w:type="spellEnd"/>
      <w:r w:rsidRPr="00B6112A">
        <w:rPr>
          <w:color w:val="000000"/>
          <w:lang w:val="fr-FR"/>
        </w:rPr>
        <w:t xml:space="preserve"> CA, </w:t>
      </w:r>
      <w:proofErr w:type="spellStart"/>
      <w:r w:rsidRPr="00B6112A">
        <w:rPr>
          <w:color w:val="000000"/>
          <w:lang w:val="fr-FR"/>
        </w:rPr>
        <w:t>Olgun</w:t>
      </w:r>
      <w:proofErr w:type="spellEnd"/>
      <w:r w:rsidRPr="00B6112A">
        <w:rPr>
          <w:color w:val="000000"/>
          <w:lang w:val="fr-FR"/>
        </w:rPr>
        <w:t xml:space="preserve"> Y, et al. </w:t>
      </w:r>
      <w:r w:rsidRPr="004761E6">
        <w:rPr>
          <w:color w:val="000000"/>
          <w:lang w:val="en-US"/>
        </w:rPr>
        <w:t>Psychiatric morbidity and protracted symptoms after COVID-19. Psychiatry Res 2021;295113604.</w:t>
      </w:r>
    </w:p>
    <w:p w14:paraId="283D9596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fr-FR"/>
        </w:rPr>
        <w:t xml:space="preserve">Wang, M., Hu, C., Zhao, Q. et al. </w:t>
      </w:r>
      <w:r w:rsidRPr="004761E6">
        <w:rPr>
          <w:color w:val="000000"/>
          <w:lang w:val="en-US"/>
        </w:rPr>
        <w:t xml:space="preserve">Acute psychological impact on COVID-19 patients in Hubei: a multicenter observational study. </w:t>
      </w:r>
      <w:proofErr w:type="spellStart"/>
      <w:r w:rsidRPr="004761E6">
        <w:rPr>
          <w:color w:val="000000"/>
          <w:lang w:val="en-US"/>
        </w:rPr>
        <w:t>Transl</w:t>
      </w:r>
      <w:proofErr w:type="spellEnd"/>
      <w:r w:rsidRPr="004761E6">
        <w:rPr>
          <w:color w:val="000000"/>
          <w:lang w:val="en-US"/>
        </w:rPr>
        <w:t xml:space="preserve"> Psychiatry 11, 133 (2021). https://doi.org/10.1038/s41398-021-01259-0</w:t>
      </w:r>
    </w:p>
    <w:p w14:paraId="5DA05FE6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en-US"/>
        </w:rPr>
        <w:t xml:space="preserve">Kang E, Lee SY, Kim MS, et al. </w:t>
      </w:r>
      <w:r w:rsidRPr="00460E59">
        <w:rPr>
          <w:color w:val="000000"/>
          <w:lang w:val="en-US"/>
        </w:rPr>
        <w:t>The Psychological Burden of COVID-19 Stigma: Evaluation of the Mental Health of Isolated Mild Condition COVID-19 Patients. J Korean Med Sci 2021;36(3</w:t>
      </w:r>
      <w:proofErr w:type="gramStart"/>
      <w:r w:rsidRPr="00460E59">
        <w:rPr>
          <w:color w:val="000000"/>
          <w:lang w:val="en-US"/>
        </w:rPr>
        <w:t>):e</w:t>
      </w:r>
      <w:proofErr w:type="gramEnd"/>
      <w:r w:rsidRPr="00460E59">
        <w:rPr>
          <w:color w:val="000000"/>
          <w:lang w:val="en-US"/>
        </w:rPr>
        <w:t>33.</w:t>
      </w:r>
    </w:p>
    <w:p w14:paraId="6C8BF489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fr-FR"/>
        </w:rPr>
        <w:t xml:space="preserve">He X, Zhang D, Zhang L, et al. </w:t>
      </w:r>
      <w:r w:rsidRPr="00460E59">
        <w:rPr>
          <w:color w:val="000000"/>
          <w:lang w:val="en-US"/>
        </w:rPr>
        <w:t xml:space="preserve">Neurological and psychiatric presentations associated with COVID-19. Eur Arch Psychiatry Clin </w:t>
      </w:r>
      <w:proofErr w:type="spellStart"/>
      <w:r w:rsidRPr="00460E59">
        <w:rPr>
          <w:color w:val="000000"/>
          <w:lang w:val="en-US"/>
        </w:rPr>
        <w:t>Neurosci</w:t>
      </w:r>
      <w:proofErr w:type="spellEnd"/>
      <w:r w:rsidRPr="00460E59">
        <w:rPr>
          <w:color w:val="000000"/>
          <w:lang w:val="en-US"/>
        </w:rPr>
        <w:t xml:space="preserve">. </w:t>
      </w:r>
      <w:proofErr w:type="spellStart"/>
      <w:r w:rsidRPr="00460E59">
        <w:rPr>
          <w:color w:val="000000"/>
          <w:lang w:val="en-US"/>
        </w:rPr>
        <w:t>Epub</w:t>
      </w:r>
      <w:proofErr w:type="spellEnd"/>
      <w:r w:rsidRPr="00460E59">
        <w:rPr>
          <w:color w:val="000000"/>
          <w:lang w:val="en-US"/>
        </w:rPr>
        <w:t xml:space="preserve"> ahead of print March 12, 2021. DOI: 10.1007/s00406-021-01244-0.</w:t>
      </w:r>
    </w:p>
    <w:p w14:paraId="503120E2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3B32E0">
        <w:rPr>
          <w:color w:val="000000"/>
          <w:lang w:val="fr-FR"/>
        </w:rPr>
        <w:lastRenderedPageBreak/>
        <w:t xml:space="preserve">Mei Q, Wang F, Bryant A, et al. </w:t>
      </w:r>
      <w:r w:rsidRPr="00460E59">
        <w:rPr>
          <w:color w:val="000000"/>
          <w:lang w:val="en-US"/>
        </w:rPr>
        <w:t>Mental health problems among COVID‐19 survivors in Wuhan, China. World Psychiatry 2021;20(1):139–140.</w:t>
      </w:r>
    </w:p>
    <w:p w14:paraId="07C75459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fr-FR"/>
        </w:rPr>
        <w:t>Mazza</w:t>
      </w:r>
      <w:proofErr w:type="spellEnd"/>
      <w:r w:rsidRPr="004C0925">
        <w:rPr>
          <w:color w:val="000000"/>
          <w:lang w:val="fr-FR"/>
        </w:rPr>
        <w:t xml:space="preserve"> MG, De Lorenzo R, Conte C, et al. </w:t>
      </w:r>
      <w:r w:rsidRPr="00460E59">
        <w:rPr>
          <w:color w:val="000000"/>
          <w:lang w:val="en-US"/>
        </w:rPr>
        <w:t xml:space="preserve">Anxiety and depression in COVID-19 survivors: Role of inflammatory and clinical predictors. Brain </w:t>
      </w:r>
      <w:proofErr w:type="spellStart"/>
      <w:r w:rsidRPr="00460E59">
        <w:rPr>
          <w:color w:val="000000"/>
          <w:lang w:val="en-US"/>
        </w:rPr>
        <w:t>Behav</w:t>
      </w:r>
      <w:proofErr w:type="spellEnd"/>
      <w:r w:rsidRPr="00460E59">
        <w:rPr>
          <w:color w:val="000000"/>
          <w:lang w:val="en-US"/>
        </w:rPr>
        <w:t xml:space="preserve"> </w:t>
      </w:r>
      <w:proofErr w:type="spellStart"/>
      <w:r w:rsidRPr="00460E59">
        <w:rPr>
          <w:color w:val="000000"/>
          <w:lang w:val="en-US"/>
        </w:rPr>
        <w:t>Immun</w:t>
      </w:r>
      <w:proofErr w:type="spellEnd"/>
      <w:r w:rsidRPr="00460E59">
        <w:rPr>
          <w:color w:val="000000"/>
          <w:lang w:val="en-US"/>
        </w:rPr>
        <w:t xml:space="preserve"> 2020;89594–600.</w:t>
      </w:r>
    </w:p>
    <w:p w14:paraId="04FB906F" w14:textId="77777777" w:rsidR="00A40706" w:rsidRPr="00460E59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3B32E0">
        <w:rPr>
          <w:color w:val="000000"/>
          <w:lang w:val="fr-FR"/>
        </w:rPr>
        <w:t>Fadipe</w:t>
      </w:r>
      <w:proofErr w:type="spellEnd"/>
      <w:r w:rsidRPr="003B32E0">
        <w:rPr>
          <w:color w:val="000000"/>
          <w:lang w:val="fr-FR"/>
        </w:rPr>
        <w:t xml:space="preserve"> B, Oshodi YO, </w:t>
      </w:r>
      <w:proofErr w:type="spellStart"/>
      <w:r w:rsidRPr="003B32E0">
        <w:rPr>
          <w:color w:val="000000"/>
          <w:lang w:val="fr-FR"/>
        </w:rPr>
        <w:t>Umeh</w:t>
      </w:r>
      <w:proofErr w:type="spellEnd"/>
      <w:r w:rsidRPr="003B32E0">
        <w:rPr>
          <w:color w:val="000000"/>
          <w:lang w:val="fr-FR"/>
        </w:rPr>
        <w:t xml:space="preserve"> C, et al. </w:t>
      </w:r>
      <w:r w:rsidRPr="00460E59">
        <w:rPr>
          <w:color w:val="000000"/>
          <w:lang w:val="en-US"/>
        </w:rPr>
        <w:t xml:space="preserve">Psychosocial health effects of Covid-19 infection on persons in treatment centers in Lagos, Nigeria. Brain </w:t>
      </w:r>
      <w:proofErr w:type="spellStart"/>
      <w:r w:rsidRPr="00460E59">
        <w:rPr>
          <w:color w:val="000000"/>
          <w:lang w:val="en-US"/>
        </w:rPr>
        <w:t>Behav</w:t>
      </w:r>
      <w:proofErr w:type="spellEnd"/>
      <w:r w:rsidRPr="00460E59">
        <w:rPr>
          <w:color w:val="000000"/>
          <w:lang w:val="en-US"/>
        </w:rPr>
        <w:t xml:space="preserve"> </w:t>
      </w:r>
      <w:proofErr w:type="spellStart"/>
      <w:r w:rsidRPr="00460E59">
        <w:rPr>
          <w:color w:val="000000"/>
          <w:lang w:val="en-US"/>
        </w:rPr>
        <w:t>Immun</w:t>
      </w:r>
      <w:proofErr w:type="spellEnd"/>
      <w:r w:rsidRPr="00460E59">
        <w:rPr>
          <w:color w:val="000000"/>
          <w:lang w:val="en-US"/>
        </w:rPr>
        <w:t xml:space="preserve"> Health 2021;16100284.</w:t>
      </w:r>
    </w:p>
    <w:p w14:paraId="41E0AB58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en-US"/>
        </w:rPr>
        <w:t xml:space="preserve">Kim J-W, Stewart R, Kang S-J, et al. </w:t>
      </w:r>
      <w:r w:rsidRPr="004761E6">
        <w:rPr>
          <w:color w:val="000000"/>
          <w:lang w:val="en-US"/>
        </w:rPr>
        <w:t xml:space="preserve">Telephone based Interventions for Psychological Problems in Hospital Isolated Patients with COVID-19. Clin </w:t>
      </w:r>
      <w:proofErr w:type="spellStart"/>
      <w:r w:rsidRPr="004761E6">
        <w:rPr>
          <w:color w:val="000000"/>
          <w:lang w:val="en-US"/>
        </w:rPr>
        <w:t>Psychopharmacol</w:t>
      </w:r>
      <w:proofErr w:type="spellEnd"/>
      <w:r w:rsidRPr="004761E6">
        <w:rPr>
          <w:color w:val="000000"/>
          <w:lang w:val="en-US"/>
        </w:rPr>
        <w:t xml:space="preserve"> </w:t>
      </w:r>
      <w:proofErr w:type="spellStart"/>
      <w:r w:rsidRPr="004761E6">
        <w:rPr>
          <w:color w:val="000000"/>
          <w:lang w:val="en-US"/>
        </w:rPr>
        <w:t>Neurosci</w:t>
      </w:r>
      <w:proofErr w:type="spellEnd"/>
      <w:r w:rsidRPr="004761E6">
        <w:rPr>
          <w:color w:val="000000"/>
          <w:lang w:val="en-US"/>
        </w:rPr>
        <w:t xml:space="preserve"> 2020;18(4):616–620.</w:t>
      </w:r>
    </w:p>
    <w:p w14:paraId="631A3193" w14:textId="77777777" w:rsidR="00A4070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B6112A">
        <w:rPr>
          <w:color w:val="000000"/>
          <w:lang w:val="fr-FR"/>
        </w:rPr>
        <w:t xml:space="preserve">Wu C, Hu X, Song J, et al. </w:t>
      </w:r>
      <w:r w:rsidRPr="00460E59">
        <w:rPr>
          <w:color w:val="000000"/>
          <w:lang w:val="en-US"/>
        </w:rPr>
        <w:t xml:space="preserve">Mental health status and related influencing factors of COVID‐19 survivors in Wuhan, China. Clin </w:t>
      </w:r>
      <w:proofErr w:type="spellStart"/>
      <w:r w:rsidRPr="00460E59">
        <w:rPr>
          <w:color w:val="000000"/>
          <w:lang w:val="en-US"/>
        </w:rPr>
        <w:t>Transl</w:t>
      </w:r>
      <w:proofErr w:type="spellEnd"/>
      <w:r w:rsidRPr="00460E59">
        <w:rPr>
          <w:color w:val="000000"/>
          <w:lang w:val="en-US"/>
        </w:rPr>
        <w:t xml:space="preserve"> Med 2020;10(2</w:t>
      </w:r>
      <w:proofErr w:type="gramStart"/>
      <w:r w:rsidRPr="00460E59">
        <w:rPr>
          <w:color w:val="000000"/>
          <w:lang w:val="en-US"/>
        </w:rPr>
        <w:t>):e</w:t>
      </w:r>
      <w:proofErr w:type="gramEnd"/>
      <w:r w:rsidRPr="00460E59">
        <w:rPr>
          <w:color w:val="000000"/>
          <w:lang w:val="en-US"/>
        </w:rPr>
        <w:t>52.</w:t>
      </w:r>
    </w:p>
    <w:p w14:paraId="7EECAFBD" w14:textId="77777777" w:rsidR="00A40706" w:rsidRPr="004761E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761E6">
        <w:rPr>
          <w:color w:val="000000"/>
          <w:lang w:val="en-US"/>
        </w:rPr>
        <w:t>Nalleballe</w:t>
      </w:r>
      <w:proofErr w:type="spellEnd"/>
      <w:r w:rsidRPr="004761E6">
        <w:rPr>
          <w:color w:val="000000"/>
          <w:lang w:val="en-US"/>
        </w:rPr>
        <w:t xml:space="preserve"> K, Reddy </w:t>
      </w:r>
      <w:proofErr w:type="spellStart"/>
      <w:r w:rsidRPr="004761E6">
        <w:rPr>
          <w:color w:val="000000"/>
          <w:lang w:val="en-US"/>
        </w:rPr>
        <w:t>Onteddu</w:t>
      </w:r>
      <w:proofErr w:type="spellEnd"/>
      <w:r w:rsidRPr="004761E6">
        <w:rPr>
          <w:color w:val="000000"/>
          <w:lang w:val="en-US"/>
        </w:rPr>
        <w:t xml:space="preserve"> S, Sharma R, et al. Spectrum of neuropsychiatric manifestations in COVID-19. Brain </w:t>
      </w:r>
      <w:proofErr w:type="spellStart"/>
      <w:r w:rsidRPr="004761E6">
        <w:rPr>
          <w:color w:val="000000"/>
          <w:lang w:val="en-US"/>
        </w:rPr>
        <w:t>Behav</w:t>
      </w:r>
      <w:proofErr w:type="spellEnd"/>
      <w:r w:rsidRPr="004761E6">
        <w:rPr>
          <w:color w:val="000000"/>
          <w:lang w:val="en-US"/>
        </w:rPr>
        <w:t xml:space="preserve"> </w:t>
      </w:r>
      <w:proofErr w:type="spellStart"/>
      <w:r w:rsidRPr="004761E6">
        <w:rPr>
          <w:color w:val="000000"/>
          <w:lang w:val="en-US"/>
        </w:rPr>
        <w:t>Immun</w:t>
      </w:r>
      <w:proofErr w:type="spellEnd"/>
      <w:r w:rsidRPr="004761E6">
        <w:rPr>
          <w:color w:val="000000"/>
          <w:lang w:val="en-US"/>
        </w:rPr>
        <w:t xml:space="preserve"> 2020;8871–74.</w:t>
      </w:r>
    </w:p>
    <w:p w14:paraId="591ECF9C" w14:textId="77777777" w:rsidR="00A40706" w:rsidRDefault="00A40706" w:rsidP="00BB759C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r w:rsidRPr="004C0925">
        <w:rPr>
          <w:color w:val="000000"/>
          <w:lang w:val="fr-FR"/>
        </w:rPr>
        <w:t xml:space="preserve">Iqbal Y, Al </w:t>
      </w:r>
      <w:proofErr w:type="spellStart"/>
      <w:r w:rsidRPr="004C0925">
        <w:rPr>
          <w:color w:val="000000"/>
          <w:lang w:val="fr-FR"/>
        </w:rPr>
        <w:t>Abdulla</w:t>
      </w:r>
      <w:proofErr w:type="spellEnd"/>
      <w:r w:rsidRPr="004C0925">
        <w:rPr>
          <w:color w:val="000000"/>
          <w:lang w:val="fr-FR"/>
        </w:rPr>
        <w:t xml:space="preserve"> MA, </w:t>
      </w:r>
      <w:proofErr w:type="spellStart"/>
      <w:r w:rsidRPr="004C0925">
        <w:rPr>
          <w:color w:val="000000"/>
          <w:lang w:val="fr-FR"/>
        </w:rPr>
        <w:t>Albrahim</w:t>
      </w:r>
      <w:proofErr w:type="spellEnd"/>
      <w:r w:rsidRPr="004C0925">
        <w:rPr>
          <w:color w:val="000000"/>
          <w:lang w:val="fr-FR"/>
        </w:rPr>
        <w:t xml:space="preserve"> S, et al. </w:t>
      </w:r>
      <w:r w:rsidRPr="004761E6">
        <w:rPr>
          <w:color w:val="000000"/>
          <w:lang w:val="en-US"/>
        </w:rPr>
        <w:t xml:space="preserve">Psychiatric presentation of patients with acute SARS-CoV-2 infection: a retrospective review of 50 consecutive patients seen by a consultation-liaison psychiatry team. </w:t>
      </w:r>
      <w:proofErr w:type="spellStart"/>
      <w:r w:rsidRPr="004761E6">
        <w:rPr>
          <w:color w:val="000000"/>
          <w:lang w:val="en-US"/>
        </w:rPr>
        <w:t>BJPsych</w:t>
      </w:r>
      <w:proofErr w:type="spellEnd"/>
      <w:r w:rsidRPr="004761E6">
        <w:rPr>
          <w:color w:val="000000"/>
          <w:lang w:val="en-US"/>
        </w:rPr>
        <w:t xml:space="preserve"> Open 2020;6(5</w:t>
      </w:r>
      <w:proofErr w:type="gramStart"/>
      <w:r w:rsidRPr="004761E6">
        <w:rPr>
          <w:color w:val="000000"/>
          <w:lang w:val="en-US"/>
        </w:rPr>
        <w:t>):e</w:t>
      </w:r>
      <w:proofErr w:type="gramEnd"/>
      <w:r w:rsidRPr="004761E6">
        <w:rPr>
          <w:color w:val="000000"/>
          <w:lang w:val="en-US"/>
        </w:rPr>
        <w:t>109.</w:t>
      </w:r>
    </w:p>
    <w:p w14:paraId="4509133F" w14:textId="77777777" w:rsidR="000D1A6B" w:rsidRDefault="00A40706" w:rsidP="000D1A6B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en-US"/>
        </w:rPr>
      </w:pPr>
      <w:proofErr w:type="spellStart"/>
      <w:r w:rsidRPr="004C0925">
        <w:rPr>
          <w:color w:val="000000"/>
          <w:lang w:val="fr-FR"/>
        </w:rPr>
        <w:t>Turan</w:t>
      </w:r>
      <w:proofErr w:type="spellEnd"/>
      <w:r w:rsidRPr="004C0925">
        <w:rPr>
          <w:color w:val="000000"/>
          <w:lang w:val="fr-FR"/>
        </w:rPr>
        <w:t xml:space="preserve"> Ş, </w:t>
      </w:r>
      <w:proofErr w:type="spellStart"/>
      <w:r w:rsidRPr="004C0925">
        <w:rPr>
          <w:color w:val="000000"/>
          <w:lang w:val="fr-FR"/>
        </w:rPr>
        <w:t>Poyraz</w:t>
      </w:r>
      <w:proofErr w:type="spellEnd"/>
      <w:r w:rsidRPr="004C0925">
        <w:rPr>
          <w:color w:val="000000"/>
          <w:lang w:val="fr-FR"/>
        </w:rPr>
        <w:t xml:space="preserve"> BÇ, </w:t>
      </w:r>
      <w:proofErr w:type="spellStart"/>
      <w:r w:rsidRPr="004C0925">
        <w:rPr>
          <w:color w:val="000000"/>
          <w:lang w:val="fr-FR"/>
        </w:rPr>
        <w:t>Aksoy</w:t>
      </w:r>
      <w:proofErr w:type="spellEnd"/>
      <w:r w:rsidRPr="004C0925">
        <w:rPr>
          <w:color w:val="000000"/>
          <w:lang w:val="fr-FR"/>
        </w:rPr>
        <w:t xml:space="preserve"> </w:t>
      </w:r>
      <w:proofErr w:type="spellStart"/>
      <w:r w:rsidRPr="004C0925">
        <w:rPr>
          <w:color w:val="000000"/>
          <w:lang w:val="fr-FR"/>
        </w:rPr>
        <w:t>Poyraz</w:t>
      </w:r>
      <w:proofErr w:type="spellEnd"/>
      <w:r w:rsidRPr="004C0925">
        <w:rPr>
          <w:color w:val="000000"/>
          <w:lang w:val="fr-FR"/>
        </w:rPr>
        <w:t xml:space="preserve"> C, et al. </w:t>
      </w:r>
      <w:r w:rsidRPr="004761E6">
        <w:rPr>
          <w:color w:val="000000"/>
          <w:lang w:val="en-US"/>
        </w:rPr>
        <w:t xml:space="preserve">Characteristics and outcomes of COVID-19 inpatients who underwent psychiatric consultations. Asian J </w:t>
      </w:r>
      <w:proofErr w:type="spellStart"/>
      <w:r w:rsidRPr="004761E6">
        <w:rPr>
          <w:color w:val="000000"/>
          <w:lang w:val="en-US"/>
        </w:rPr>
        <w:t>Psychiatr</w:t>
      </w:r>
      <w:proofErr w:type="spellEnd"/>
      <w:r w:rsidRPr="004761E6">
        <w:rPr>
          <w:color w:val="000000"/>
          <w:lang w:val="en-US"/>
        </w:rPr>
        <w:t xml:space="preserve"> 2021;57102563.</w:t>
      </w:r>
    </w:p>
    <w:p w14:paraId="0D622D94" w14:textId="5F2C09CF" w:rsidR="000D1A6B" w:rsidRPr="00865DDA" w:rsidRDefault="000D1A6B" w:rsidP="00865DDA">
      <w:pPr>
        <w:pStyle w:val="Bibliography"/>
        <w:numPr>
          <w:ilvl w:val="0"/>
          <w:numId w:val="6"/>
        </w:numPr>
        <w:spacing w:line="480" w:lineRule="auto"/>
        <w:rPr>
          <w:color w:val="000000"/>
          <w:lang w:val="fr-FR"/>
        </w:rPr>
      </w:pPr>
      <w:r w:rsidRPr="000D1A6B">
        <w:rPr>
          <w:color w:val="000000"/>
          <w:lang w:val="fr-FR"/>
        </w:rPr>
        <w:t>Qian</w:t>
      </w:r>
      <w:r>
        <w:rPr>
          <w:color w:val="000000"/>
          <w:lang w:val="fr-FR"/>
        </w:rPr>
        <w:t xml:space="preserve"> Z</w:t>
      </w:r>
      <w:r w:rsidRPr="000D1A6B">
        <w:rPr>
          <w:color w:val="000000"/>
          <w:lang w:val="fr-FR"/>
        </w:rPr>
        <w:t xml:space="preserve">, </w:t>
      </w:r>
      <w:proofErr w:type="spellStart"/>
      <w:r w:rsidRPr="000D1A6B">
        <w:rPr>
          <w:color w:val="000000"/>
          <w:lang w:val="fr-FR"/>
        </w:rPr>
        <w:t>Caihong</w:t>
      </w:r>
      <w:proofErr w:type="spellEnd"/>
      <w:r>
        <w:rPr>
          <w:color w:val="000000"/>
          <w:lang w:val="fr-FR"/>
        </w:rPr>
        <w:t xml:space="preserve"> H</w:t>
      </w:r>
      <w:r w:rsidRPr="000D1A6B">
        <w:rPr>
          <w:color w:val="000000"/>
          <w:lang w:val="fr-FR"/>
        </w:rPr>
        <w:t xml:space="preserve">, </w:t>
      </w:r>
      <w:proofErr w:type="spellStart"/>
      <w:r w:rsidRPr="000D1A6B">
        <w:rPr>
          <w:color w:val="000000"/>
          <w:lang w:val="fr-FR"/>
        </w:rPr>
        <w:t>Renjie</w:t>
      </w:r>
      <w:proofErr w:type="spellEnd"/>
      <w:r>
        <w:rPr>
          <w:color w:val="000000"/>
          <w:lang w:val="fr-FR"/>
        </w:rPr>
        <w:t xml:space="preserve"> F</w:t>
      </w:r>
      <w:r w:rsidRPr="000D1A6B">
        <w:rPr>
          <w:color w:val="000000"/>
          <w:lang w:val="fr-FR"/>
        </w:rPr>
        <w:t xml:space="preserve">, et al. </w:t>
      </w:r>
      <w:r w:rsidRPr="00DD7C01">
        <w:rPr>
          <w:color w:val="000000"/>
        </w:rPr>
        <w:t>Anxiety, depression and physical symptoms in patients with novel coronavirus pneumonia [J</w:t>
      </w:r>
      <w:proofErr w:type="gramStart"/>
      <w:r w:rsidRPr="00DD7C01">
        <w:rPr>
          <w:color w:val="000000"/>
        </w:rPr>
        <w:t>] .</w:t>
      </w:r>
      <w:proofErr w:type="gramEnd"/>
      <w:r w:rsidRPr="00DD7C01">
        <w:rPr>
          <w:color w:val="000000"/>
        </w:rPr>
        <w:t xml:space="preserve"> </w:t>
      </w:r>
      <w:r w:rsidRPr="000D1A6B">
        <w:rPr>
          <w:color w:val="000000"/>
          <w:lang w:val="fr-FR"/>
        </w:rPr>
        <w:t xml:space="preserve">Chin. J. </w:t>
      </w:r>
      <w:proofErr w:type="spellStart"/>
      <w:r w:rsidRPr="000D1A6B">
        <w:rPr>
          <w:color w:val="000000"/>
          <w:lang w:val="fr-FR"/>
        </w:rPr>
        <w:t>Neurol</w:t>
      </w:r>
      <w:proofErr w:type="spellEnd"/>
      <w:r w:rsidRPr="000D1A6B">
        <w:rPr>
          <w:color w:val="000000"/>
          <w:lang w:val="fr-FR"/>
        </w:rPr>
        <w:t xml:space="preserve"> 2020</w:t>
      </w:r>
      <w:r>
        <w:rPr>
          <w:color w:val="000000"/>
          <w:lang w:val="fr-FR"/>
        </w:rPr>
        <w:t> ;</w:t>
      </w:r>
      <w:r w:rsidRPr="000D1A6B">
        <w:rPr>
          <w:color w:val="000000"/>
          <w:lang w:val="fr-FR"/>
        </w:rPr>
        <w:t>53(06</w:t>
      </w:r>
      <w:proofErr w:type="gramStart"/>
      <w:r w:rsidRPr="000D1A6B">
        <w:rPr>
          <w:color w:val="000000"/>
          <w:lang w:val="fr-FR"/>
        </w:rPr>
        <w:t>):</w:t>
      </w:r>
      <w:proofErr w:type="gramEnd"/>
      <w:r w:rsidRPr="000D1A6B">
        <w:rPr>
          <w:color w:val="000000"/>
          <w:lang w:val="fr-FR"/>
        </w:rPr>
        <w:t xml:space="preserve">432-436. </w:t>
      </w:r>
      <w:proofErr w:type="gramStart"/>
      <w:r w:rsidRPr="000D1A6B">
        <w:rPr>
          <w:color w:val="000000"/>
          <w:lang w:val="fr-FR"/>
        </w:rPr>
        <w:t>DOI:</w:t>
      </w:r>
      <w:proofErr w:type="gramEnd"/>
      <w:r w:rsidRPr="000D1A6B">
        <w:rPr>
          <w:color w:val="000000"/>
          <w:lang w:val="fr-FR"/>
        </w:rPr>
        <w:t xml:space="preserve"> 10.3760/</w:t>
      </w:r>
      <w:proofErr w:type="spellStart"/>
      <w:r w:rsidRPr="000D1A6B">
        <w:rPr>
          <w:color w:val="000000"/>
          <w:lang w:val="fr-FR"/>
        </w:rPr>
        <w:t>cma</w:t>
      </w:r>
      <w:proofErr w:type="spellEnd"/>
      <w:r w:rsidRPr="000D1A6B">
        <w:rPr>
          <w:color w:val="000000"/>
          <w:lang w:val="fr-FR"/>
        </w:rPr>
        <w:t xml:space="preserve"> .j.cn113694-20200220-00102</w:t>
      </w:r>
    </w:p>
    <w:p w14:paraId="7B52B935" w14:textId="77777777" w:rsidR="00A40706" w:rsidRDefault="00A40706" w:rsidP="00BB759C">
      <w:pPr>
        <w:spacing w:line="480" w:lineRule="auto"/>
        <w:rPr>
          <w:color w:val="000000" w:themeColor="text1"/>
          <w:sz w:val="20"/>
          <w:szCs w:val="20"/>
        </w:rPr>
      </w:pPr>
    </w:p>
    <w:sectPr w:rsidR="00A40706" w:rsidSect="00BB759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A7F13" w14:textId="77777777" w:rsidR="00235670" w:rsidRDefault="00235670" w:rsidP="00B26EC3">
      <w:r>
        <w:separator/>
      </w:r>
    </w:p>
  </w:endnote>
  <w:endnote w:type="continuationSeparator" w:id="0">
    <w:p w14:paraId="12A01794" w14:textId="77777777" w:rsidR="00235670" w:rsidRDefault="00235670" w:rsidP="00B26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7719E" w14:textId="77777777" w:rsidR="00235670" w:rsidRDefault="00235670" w:rsidP="00B26EC3">
      <w:r>
        <w:separator/>
      </w:r>
    </w:p>
  </w:footnote>
  <w:footnote w:type="continuationSeparator" w:id="0">
    <w:p w14:paraId="4DC2D5D3" w14:textId="77777777" w:rsidR="00235670" w:rsidRDefault="00235670" w:rsidP="00B26E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A20CC"/>
    <w:multiLevelType w:val="hybridMultilevel"/>
    <w:tmpl w:val="B1C8D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414B4"/>
    <w:multiLevelType w:val="hybridMultilevel"/>
    <w:tmpl w:val="84BCB350"/>
    <w:lvl w:ilvl="0" w:tplc="3CD2B878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D97E83"/>
    <w:multiLevelType w:val="hybridMultilevel"/>
    <w:tmpl w:val="E700969E"/>
    <w:lvl w:ilvl="0" w:tplc="03DEA052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AB0574"/>
    <w:multiLevelType w:val="hybridMultilevel"/>
    <w:tmpl w:val="2B187CB2"/>
    <w:lvl w:ilvl="0" w:tplc="8272D94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53B2D"/>
    <w:multiLevelType w:val="hybridMultilevel"/>
    <w:tmpl w:val="8E1A0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23D2E"/>
    <w:multiLevelType w:val="hybridMultilevel"/>
    <w:tmpl w:val="A4827F08"/>
    <w:lvl w:ilvl="0" w:tplc="E1EA6D4E">
      <w:start w:val="1"/>
      <w:numFmt w:val="decimal"/>
      <w:lvlText w:val="%1."/>
      <w:lvlJc w:val="left"/>
      <w:pPr>
        <w:ind w:left="520" w:hanging="4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12C"/>
    <w:rsid w:val="00012AAD"/>
    <w:rsid w:val="00031E9E"/>
    <w:rsid w:val="00031FAC"/>
    <w:rsid w:val="000448E5"/>
    <w:rsid w:val="0005395D"/>
    <w:rsid w:val="00063C92"/>
    <w:rsid w:val="00065138"/>
    <w:rsid w:val="00074A75"/>
    <w:rsid w:val="0007743D"/>
    <w:rsid w:val="000A48FC"/>
    <w:rsid w:val="000B232B"/>
    <w:rsid w:val="000B291B"/>
    <w:rsid w:val="000B6E9F"/>
    <w:rsid w:val="000D1A6B"/>
    <w:rsid w:val="000D2015"/>
    <w:rsid w:val="000D29BA"/>
    <w:rsid w:val="000D7F9C"/>
    <w:rsid w:val="000E2021"/>
    <w:rsid w:val="000F0B49"/>
    <w:rsid w:val="00144BA1"/>
    <w:rsid w:val="001566B1"/>
    <w:rsid w:val="00163323"/>
    <w:rsid w:val="00165B6A"/>
    <w:rsid w:val="001678F0"/>
    <w:rsid w:val="00170CA5"/>
    <w:rsid w:val="00172DC2"/>
    <w:rsid w:val="001751F6"/>
    <w:rsid w:val="00195879"/>
    <w:rsid w:val="001963CC"/>
    <w:rsid w:val="001E2BB1"/>
    <w:rsid w:val="001E4751"/>
    <w:rsid w:val="001E63F3"/>
    <w:rsid w:val="001F730E"/>
    <w:rsid w:val="00201954"/>
    <w:rsid w:val="002064AA"/>
    <w:rsid w:val="00206536"/>
    <w:rsid w:val="00235670"/>
    <w:rsid w:val="00235674"/>
    <w:rsid w:val="00237AC6"/>
    <w:rsid w:val="00252AED"/>
    <w:rsid w:val="002559BD"/>
    <w:rsid w:val="00256B6B"/>
    <w:rsid w:val="00257A5D"/>
    <w:rsid w:val="00257D75"/>
    <w:rsid w:val="0027196C"/>
    <w:rsid w:val="0028366E"/>
    <w:rsid w:val="00283DF2"/>
    <w:rsid w:val="00284925"/>
    <w:rsid w:val="002932FE"/>
    <w:rsid w:val="002A590E"/>
    <w:rsid w:val="002A7723"/>
    <w:rsid w:val="002C0FFA"/>
    <w:rsid w:val="002C40BB"/>
    <w:rsid w:val="002D3278"/>
    <w:rsid w:val="002D3DE2"/>
    <w:rsid w:val="002E0AB9"/>
    <w:rsid w:val="002E2A3A"/>
    <w:rsid w:val="002E2B00"/>
    <w:rsid w:val="002F3B7F"/>
    <w:rsid w:val="0030546A"/>
    <w:rsid w:val="00323162"/>
    <w:rsid w:val="003474E2"/>
    <w:rsid w:val="00362401"/>
    <w:rsid w:val="00364B5A"/>
    <w:rsid w:val="00365C80"/>
    <w:rsid w:val="00373F10"/>
    <w:rsid w:val="00384386"/>
    <w:rsid w:val="003905B3"/>
    <w:rsid w:val="0039314C"/>
    <w:rsid w:val="003A462C"/>
    <w:rsid w:val="003A4CA1"/>
    <w:rsid w:val="003A7D29"/>
    <w:rsid w:val="003B15B8"/>
    <w:rsid w:val="003D499D"/>
    <w:rsid w:val="003D65BF"/>
    <w:rsid w:val="003D6E7A"/>
    <w:rsid w:val="003F113E"/>
    <w:rsid w:val="003F5B78"/>
    <w:rsid w:val="00406ADF"/>
    <w:rsid w:val="004A36DF"/>
    <w:rsid w:val="004B3DE2"/>
    <w:rsid w:val="004C0925"/>
    <w:rsid w:val="004D1CAB"/>
    <w:rsid w:val="004E2986"/>
    <w:rsid w:val="004E2B14"/>
    <w:rsid w:val="004F5087"/>
    <w:rsid w:val="00505701"/>
    <w:rsid w:val="00521CB6"/>
    <w:rsid w:val="00531E50"/>
    <w:rsid w:val="00536F8C"/>
    <w:rsid w:val="00574E43"/>
    <w:rsid w:val="00575F5B"/>
    <w:rsid w:val="005858B3"/>
    <w:rsid w:val="005920E7"/>
    <w:rsid w:val="00597DBD"/>
    <w:rsid w:val="005B3721"/>
    <w:rsid w:val="005E2703"/>
    <w:rsid w:val="005E7E00"/>
    <w:rsid w:val="005E7F64"/>
    <w:rsid w:val="005F62E6"/>
    <w:rsid w:val="00611992"/>
    <w:rsid w:val="0062328E"/>
    <w:rsid w:val="0064308C"/>
    <w:rsid w:val="0064317F"/>
    <w:rsid w:val="00651B28"/>
    <w:rsid w:val="00653FAA"/>
    <w:rsid w:val="00681548"/>
    <w:rsid w:val="00685DA7"/>
    <w:rsid w:val="00686286"/>
    <w:rsid w:val="006904A5"/>
    <w:rsid w:val="006A0915"/>
    <w:rsid w:val="006A0B0A"/>
    <w:rsid w:val="006A0C02"/>
    <w:rsid w:val="006B37F6"/>
    <w:rsid w:val="006B4F85"/>
    <w:rsid w:val="006B5D3C"/>
    <w:rsid w:val="006C7B2B"/>
    <w:rsid w:val="006E02DE"/>
    <w:rsid w:val="006E2AE9"/>
    <w:rsid w:val="006E384A"/>
    <w:rsid w:val="006F1407"/>
    <w:rsid w:val="007007A9"/>
    <w:rsid w:val="0071555E"/>
    <w:rsid w:val="00716185"/>
    <w:rsid w:val="007173A4"/>
    <w:rsid w:val="00722B03"/>
    <w:rsid w:val="00725454"/>
    <w:rsid w:val="0072773F"/>
    <w:rsid w:val="007359A0"/>
    <w:rsid w:val="0073644B"/>
    <w:rsid w:val="007462FF"/>
    <w:rsid w:val="0074741F"/>
    <w:rsid w:val="00766C8A"/>
    <w:rsid w:val="007676C2"/>
    <w:rsid w:val="007800A4"/>
    <w:rsid w:val="00793A55"/>
    <w:rsid w:val="007960F2"/>
    <w:rsid w:val="007A5298"/>
    <w:rsid w:val="007D7471"/>
    <w:rsid w:val="007E19B5"/>
    <w:rsid w:val="007F48F0"/>
    <w:rsid w:val="00811375"/>
    <w:rsid w:val="0081461D"/>
    <w:rsid w:val="0082093E"/>
    <w:rsid w:val="00820BEB"/>
    <w:rsid w:val="008366DF"/>
    <w:rsid w:val="0084634D"/>
    <w:rsid w:val="008555D3"/>
    <w:rsid w:val="00861FC7"/>
    <w:rsid w:val="00864D8A"/>
    <w:rsid w:val="00865DDA"/>
    <w:rsid w:val="00871A77"/>
    <w:rsid w:val="008807FA"/>
    <w:rsid w:val="008867F7"/>
    <w:rsid w:val="00897B32"/>
    <w:rsid w:val="008A7F6C"/>
    <w:rsid w:val="008D5E2C"/>
    <w:rsid w:val="008E1573"/>
    <w:rsid w:val="008F06D7"/>
    <w:rsid w:val="00900B0A"/>
    <w:rsid w:val="00907B6D"/>
    <w:rsid w:val="00913A29"/>
    <w:rsid w:val="00915A6F"/>
    <w:rsid w:val="00916066"/>
    <w:rsid w:val="009174EF"/>
    <w:rsid w:val="00926305"/>
    <w:rsid w:val="00927FCE"/>
    <w:rsid w:val="009313FB"/>
    <w:rsid w:val="0094631F"/>
    <w:rsid w:val="009537E8"/>
    <w:rsid w:val="00954B8D"/>
    <w:rsid w:val="00961A94"/>
    <w:rsid w:val="0097465D"/>
    <w:rsid w:val="00977307"/>
    <w:rsid w:val="00982554"/>
    <w:rsid w:val="0099042B"/>
    <w:rsid w:val="00994092"/>
    <w:rsid w:val="009A11CD"/>
    <w:rsid w:val="009B3941"/>
    <w:rsid w:val="009C429E"/>
    <w:rsid w:val="009E664B"/>
    <w:rsid w:val="009F7246"/>
    <w:rsid w:val="009F7769"/>
    <w:rsid w:val="00A12F55"/>
    <w:rsid w:val="00A24994"/>
    <w:rsid w:val="00A310AE"/>
    <w:rsid w:val="00A40706"/>
    <w:rsid w:val="00A63B86"/>
    <w:rsid w:val="00A65F06"/>
    <w:rsid w:val="00A74579"/>
    <w:rsid w:val="00A762CB"/>
    <w:rsid w:val="00A87A91"/>
    <w:rsid w:val="00A906FA"/>
    <w:rsid w:val="00AC3560"/>
    <w:rsid w:val="00AD036C"/>
    <w:rsid w:val="00AD7FBE"/>
    <w:rsid w:val="00AE27DD"/>
    <w:rsid w:val="00AF0710"/>
    <w:rsid w:val="00B10E81"/>
    <w:rsid w:val="00B22913"/>
    <w:rsid w:val="00B26EC3"/>
    <w:rsid w:val="00B35F04"/>
    <w:rsid w:val="00B87A7B"/>
    <w:rsid w:val="00B9071A"/>
    <w:rsid w:val="00BA40AA"/>
    <w:rsid w:val="00BA5C0D"/>
    <w:rsid w:val="00BB5073"/>
    <w:rsid w:val="00BB759C"/>
    <w:rsid w:val="00BD1585"/>
    <w:rsid w:val="00BD6676"/>
    <w:rsid w:val="00BE277B"/>
    <w:rsid w:val="00BF7A73"/>
    <w:rsid w:val="00C23CC6"/>
    <w:rsid w:val="00C23FF6"/>
    <w:rsid w:val="00C24B97"/>
    <w:rsid w:val="00C27F43"/>
    <w:rsid w:val="00C350CA"/>
    <w:rsid w:val="00C3545B"/>
    <w:rsid w:val="00C45337"/>
    <w:rsid w:val="00C46D10"/>
    <w:rsid w:val="00C62ED5"/>
    <w:rsid w:val="00C85E00"/>
    <w:rsid w:val="00C86C0B"/>
    <w:rsid w:val="00C9333D"/>
    <w:rsid w:val="00C97C18"/>
    <w:rsid w:val="00CB412C"/>
    <w:rsid w:val="00CC378C"/>
    <w:rsid w:val="00CC58CC"/>
    <w:rsid w:val="00CD3086"/>
    <w:rsid w:val="00D036E7"/>
    <w:rsid w:val="00D108ED"/>
    <w:rsid w:val="00D241BB"/>
    <w:rsid w:val="00D446B8"/>
    <w:rsid w:val="00D502CD"/>
    <w:rsid w:val="00D56178"/>
    <w:rsid w:val="00D67B5C"/>
    <w:rsid w:val="00D80710"/>
    <w:rsid w:val="00D853D5"/>
    <w:rsid w:val="00DA6742"/>
    <w:rsid w:val="00DD7C01"/>
    <w:rsid w:val="00E034D9"/>
    <w:rsid w:val="00E068D8"/>
    <w:rsid w:val="00E15A24"/>
    <w:rsid w:val="00E16D88"/>
    <w:rsid w:val="00E25E2D"/>
    <w:rsid w:val="00E279B3"/>
    <w:rsid w:val="00E432DC"/>
    <w:rsid w:val="00E45BC7"/>
    <w:rsid w:val="00E4641F"/>
    <w:rsid w:val="00E50E96"/>
    <w:rsid w:val="00E866D3"/>
    <w:rsid w:val="00E8706D"/>
    <w:rsid w:val="00E93D88"/>
    <w:rsid w:val="00EC2DA1"/>
    <w:rsid w:val="00F06B72"/>
    <w:rsid w:val="00F14E2A"/>
    <w:rsid w:val="00F169E2"/>
    <w:rsid w:val="00F46F2F"/>
    <w:rsid w:val="00F62E04"/>
    <w:rsid w:val="00F72A22"/>
    <w:rsid w:val="00F7729C"/>
    <w:rsid w:val="00F83D17"/>
    <w:rsid w:val="00F913F5"/>
    <w:rsid w:val="00FA0402"/>
    <w:rsid w:val="00FC29EA"/>
    <w:rsid w:val="00FD4E5B"/>
    <w:rsid w:val="00FD6B10"/>
    <w:rsid w:val="00FE57B0"/>
    <w:rsid w:val="00F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9F5B7"/>
  <w15:docId w15:val="{5CF31BA6-D789-4A66-8CE1-2E941A78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6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12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B412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412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412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412C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CB41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12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B41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1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1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12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B412C"/>
    <w:pPr>
      <w:ind w:left="720"/>
      <w:contextualSpacing/>
    </w:pPr>
  </w:style>
  <w:style w:type="character" w:customStyle="1" w:styleId="author">
    <w:name w:val="author"/>
    <w:basedOn w:val="DefaultParagraphFont"/>
    <w:rsid w:val="004E2B14"/>
  </w:style>
  <w:style w:type="character" w:customStyle="1" w:styleId="articletitle">
    <w:name w:val="articletitle"/>
    <w:basedOn w:val="DefaultParagraphFont"/>
    <w:rsid w:val="004E2B14"/>
  </w:style>
  <w:style w:type="character" w:customStyle="1" w:styleId="pubyear">
    <w:name w:val="pubyear"/>
    <w:basedOn w:val="DefaultParagraphFont"/>
    <w:rsid w:val="004E2B14"/>
  </w:style>
  <w:style w:type="character" w:customStyle="1" w:styleId="vol">
    <w:name w:val="vol"/>
    <w:basedOn w:val="DefaultParagraphFont"/>
    <w:rsid w:val="004E2B14"/>
  </w:style>
  <w:style w:type="character" w:customStyle="1" w:styleId="pagefirst">
    <w:name w:val="pagefirst"/>
    <w:basedOn w:val="DefaultParagraphFont"/>
    <w:rsid w:val="004E2B14"/>
  </w:style>
  <w:style w:type="character" w:customStyle="1" w:styleId="pagelast">
    <w:name w:val="pagelast"/>
    <w:basedOn w:val="DefaultParagraphFont"/>
    <w:rsid w:val="004E2B14"/>
  </w:style>
  <w:style w:type="paragraph" w:customStyle="1" w:styleId="p">
    <w:name w:val="p"/>
    <w:basedOn w:val="Normal"/>
    <w:rsid w:val="00373F1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373F10"/>
    <w:rPr>
      <w:i/>
      <w:iCs/>
    </w:rPr>
  </w:style>
  <w:style w:type="paragraph" w:customStyle="1" w:styleId="c-bibliographic-informationcitation">
    <w:name w:val="c-bibliographic-information__citation"/>
    <w:basedOn w:val="Normal"/>
    <w:rsid w:val="0072773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B26E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EC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26E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EC3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3A7D29"/>
    <w:rPr>
      <w:b/>
      <w:bCs/>
    </w:rPr>
  </w:style>
  <w:style w:type="paragraph" w:customStyle="1" w:styleId="get-citation-citation">
    <w:name w:val="get-citation-citation"/>
    <w:basedOn w:val="Normal"/>
    <w:rsid w:val="007800A4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365C80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40706"/>
  </w:style>
  <w:style w:type="paragraph" w:styleId="BalloonText">
    <w:name w:val="Balloon Text"/>
    <w:basedOn w:val="Normal"/>
    <w:link w:val="BalloonTextChar"/>
    <w:uiPriority w:val="99"/>
    <w:semiHidden/>
    <w:unhideWhenUsed/>
    <w:rsid w:val="003905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5B3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65DD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1830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793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904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083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809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2341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7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4904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889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9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208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3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7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94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4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4354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4058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5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192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51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ad.2021.01.01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FDA5D-89B8-422F-A9C1-4D84E9153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8</Pages>
  <Words>3161</Words>
  <Characters>18024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ia Zaheer</dc:creator>
  <cp:lastModifiedBy>Mark Sinyor</cp:lastModifiedBy>
  <cp:revision>6</cp:revision>
  <dcterms:created xsi:type="dcterms:W3CDTF">2022-01-18T19:26:00Z</dcterms:created>
  <dcterms:modified xsi:type="dcterms:W3CDTF">2022-01-24T13:22:00Z</dcterms:modified>
</cp:coreProperties>
</file>